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87B42" w14:textId="7909215D" w:rsidR="00AC28C7" w:rsidRDefault="00AC28C7">
      <w:pPr>
        <w:rPr>
          <w:b/>
          <w:bCs/>
          <w:lang w:val="en-US"/>
        </w:rPr>
      </w:pPr>
      <w:r w:rsidRPr="00AC28C7">
        <w:rPr>
          <w:b/>
          <w:bCs/>
          <w:lang w:val="en-US"/>
        </w:rPr>
        <w:t>Sensitivity analyses: Linear models run without imputation</w:t>
      </w:r>
    </w:p>
    <w:p w14:paraId="24B3856A" w14:textId="3DA4A8F0" w:rsidR="00041318" w:rsidRDefault="00AF45E8">
      <w:pPr>
        <w:rPr>
          <w:rFonts w:cstheme="minorHAnsi"/>
          <w:lang w:val="en-GB"/>
        </w:rPr>
      </w:pPr>
      <w:r w:rsidRPr="00444B25">
        <w:rPr>
          <w:rFonts w:cstheme="minorHAnsi"/>
          <w:b/>
          <w:lang w:val="en-GB"/>
        </w:rPr>
        <w:t xml:space="preserve">Table </w:t>
      </w:r>
      <w:r w:rsidR="00A54CD0">
        <w:rPr>
          <w:rFonts w:cstheme="minorHAnsi"/>
          <w:b/>
          <w:lang w:val="en-GB"/>
        </w:rPr>
        <w:t>4.1</w:t>
      </w:r>
    </w:p>
    <w:p w14:paraId="6DB0A5A7" w14:textId="33F6F8A8" w:rsidR="00AF45E8" w:rsidRPr="00041318" w:rsidRDefault="00DE26B4">
      <w:pPr>
        <w:rPr>
          <w:b/>
          <w:bCs/>
          <w:i/>
          <w:iCs/>
          <w:lang w:val="en-US"/>
        </w:rPr>
      </w:pPr>
      <w:r>
        <w:rPr>
          <w:rFonts w:cstheme="minorHAnsi"/>
          <w:i/>
          <w:iCs/>
          <w:lang w:val="en-GB"/>
        </w:rPr>
        <w:t>Results of non-imputed linear models</w:t>
      </w:r>
      <w:r w:rsidR="00AF45E8" w:rsidRPr="00041318">
        <w:rPr>
          <w:rFonts w:cstheme="minorHAnsi"/>
          <w:i/>
          <w:iCs/>
          <w:lang w:val="en-GB"/>
        </w:rPr>
        <w:t>: Associations of changes in psychosocial determinants with changes in sleep duration.</w:t>
      </w:r>
    </w:p>
    <w:tbl>
      <w:tblPr>
        <w:tblStyle w:val="TableGrid"/>
        <w:tblW w:w="141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5"/>
        <w:gridCol w:w="1530"/>
        <w:gridCol w:w="2160"/>
        <w:gridCol w:w="2430"/>
        <w:gridCol w:w="2790"/>
        <w:gridCol w:w="1530"/>
      </w:tblGrid>
      <w:tr w:rsidR="00AF45E8" w:rsidRPr="001C338C" w14:paraId="1681098D" w14:textId="77777777" w:rsidTr="003272C8">
        <w:trPr>
          <w:trHeight w:val="445"/>
        </w:trPr>
        <w:tc>
          <w:tcPr>
            <w:tcW w:w="141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00121F9" w14:textId="04C002EF" w:rsidR="00AF45E8" w:rsidRDefault="00AF45E8" w:rsidP="005377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leep Duration</w:t>
            </w:r>
          </w:p>
        </w:tc>
      </w:tr>
      <w:tr w:rsidR="003E18E4" w:rsidRPr="00DE26B4" w14:paraId="5EA6FA40" w14:textId="77777777" w:rsidTr="003272C8">
        <w:trPr>
          <w:trHeight w:val="39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F58339F" w14:textId="77777777" w:rsidR="003E18E4" w:rsidRPr="001C338C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</w:tc>
        <w:tc>
          <w:tcPr>
            <w:tcW w:w="5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C14CF4" w14:textId="70629B31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leep duration on schooldays</w:t>
            </w:r>
          </w:p>
        </w:tc>
        <w:tc>
          <w:tcPr>
            <w:tcW w:w="67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B1FF97" w14:textId="11E8AC2D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Sleep duration on free days</w:t>
            </w:r>
          </w:p>
        </w:tc>
      </w:tr>
      <w:tr w:rsidR="00A87C57" w:rsidRPr="001C338C" w14:paraId="23C83D7C" w14:textId="77777777" w:rsidTr="003272C8">
        <w:trPr>
          <w:trHeight w:val="39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6DB6482" w14:textId="77777777" w:rsidR="00A87C57" w:rsidRPr="001C338C" w:rsidRDefault="00A87C57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plained variance R²</w:t>
            </w:r>
          </w:p>
        </w:tc>
        <w:tc>
          <w:tcPr>
            <w:tcW w:w="5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ABA159" w14:textId="4BE33474" w:rsidR="00A87C57" w:rsidRDefault="00A87C57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.44%</w:t>
            </w:r>
          </w:p>
        </w:tc>
        <w:tc>
          <w:tcPr>
            <w:tcW w:w="67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59B02A" w14:textId="77EE1E54" w:rsidR="00A87C57" w:rsidRDefault="00A87C57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11%</w:t>
            </w:r>
          </w:p>
        </w:tc>
      </w:tr>
      <w:tr w:rsidR="003E18E4" w:rsidRPr="001C338C" w14:paraId="2C66AC6E" w14:textId="77777777" w:rsidTr="003272C8">
        <w:trPr>
          <w:trHeight w:val="39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EB8C32" w14:textId="77777777" w:rsidR="003E18E4" w:rsidRPr="00C02081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C02081">
              <w:rPr>
                <w:b/>
                <w:lang w:val="en-GB"/>
              </w:rPr>
              <w:t>Determinan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E6E4551" w14:textId="2621FA1D" w:rsidR="003E18E4" w:rsidRPr="007D347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765DE29" w14:textId="77777777" w:rsidR="003E18E4" w:rsidRPr="007D347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9A46676" w14:textId="77777777" w:rsidR="003E18E4" w:rsidRPr="00CB51B6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2FB80C0" w14:textId="77777777" w:rsidR="003E18E4" w:rsidRPr="007D347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lang w:val="en-GB"/>
              </w:rPr>
              <w:t>B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5873552" w14:textId="77777777" w:rsidR="003E18E4" w:rsidRPr="007D347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FABC9B9" w14:textId="0084F41E" w:rsidR="003E18E4" w:rsidRPr="007D347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p</w:t>
            </w:r>
          </w:p>
        </w:tc>
      </w:tr>
      <w:tr w:rsidR="003E18E4" w:rsidRPr="001C338C" w14:paraId="326C901D" w14:textId="77777777" w:rsidTr="003272C8">
        <w:trPr>
          <w:trHeight w:val="407"/>
        </w:trPr>
        <w:tc>
          <w:tcPr>
            <w:tcW w:w="1980" w:type="dxa"/>
            <w:tcBorders>
              <w:top w:val="single" w:sz="4" w:space="0" w:color="auto"/>
            </w:tcBorders>
          </w:tcPr>
          <w:p w14:paraId="79F1B2ED" w14:textId="77777777" w:rsidR="003E18E4" w:rsidRPr="00AF010A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Knowledg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86A2C6D" w14:textId="421EC27E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5F4A53">
              <w:rPr>
                <w:lang w:val="en-GB"/>
              </w:rPr>
              <w:t>-.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373507" w14:textId="76B35BF3" w:rsidR="003E18E4" w:rsidRDefault="0044022A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3E18E4" w:rsidRPr="006C5C86">
              <w:rPr>
                <w:lang w:val="en-GB"/>
              </w:rPr>
              <w:t>.0</w:t>
            </w:r>
            <w:r w:rsidR="003E18E4">
              <w:rPr>
                <w:lang w:val="en-GB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FC49D2" w14:textId="59DB73EF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</w:t>
            </w:r>
            <w:r>
              <w:rPr>
                <w:lang w:val="en-GB"/>
              </w:rPr>
              <w:t>3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0A8AEBF" w14:textId="655B77BE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244845D" w14:textId="55D96B5A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</w:t>
            </w: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11656B" w14:textId="71A8D5B0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9</w:t>
            </w:r>
            <w:r>
              <w:rPr>
                <w:lang w:val="en-GB"/>
              </w:rPr>
              <w:t>3</w:t>
            </w:r>
          </w:p>
        </w:tc>
      </w:tr>
      <w:tr w:rsidR="003E18E4" w:rsidRPr="001C338C" w14:paraId="13436A7D" w14:textId="77777777" w:rsidTr="003272C8">
        <w:trPr>
          <w:trHeight w:val="397"/>
        </w:trPr>
        <w:tc>
          <w:tcPr>
            <w:tcW w:w="1980" w:type="dxa"/>
          </w:tcPr>
          <w:p w14:paraId="09E18500" w14:textId="77777777" w:rsidR="003E18E4" w:rsidRPr="001C338C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Norm-knowledge</w:t>
            </w:r>
          </w:p>
        </w:tc>
        <w:tc>
          <w:tcPr>
            <w:tcW w:w="1705" w:type="dxa"/>
          </w:tcPr>
          <w:p w14:paraId="2BB80A06" w14:textId="31182FEC" w:rsidR="003E18E4" w:rsidRPr="00B571B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571B4">
              <w:rPr>
                <w:lang w:val="en-GB"/>
              </w:rPr>
              <w:t>.13</w:t>
            </w:r>
          </w:p>
        </w:tc>
        <w:tc>
          <w:tcPr>
            <w:tcW w:w="1530" w:type="dxa"/>
          </w:tcPr>
          <w:p w14:paraId="4E65446C" w14:textId="5F1174E3" w:rsidR="003E18E4" w:rsidRPr="00B571B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571B4">
              <w:rPr>
                <w:lang w:val="en-GB"/>
              </w:rPr>
              <w:t>.09</w:t>
            </w:r>
          </w:p>
        </w:tc>
        <w:tc>
          <w:tcPr>
            <w:tcW w:w="2160" w:type="dxa"/>
          </w:tcPr>
          <w:p w14:paraId="50E1D0FD" w14:textId="52FB7F00" w:rsidR="003E18E4" w:rsidRPr="00B571B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571B4">
              <w:rPr>
                <w:lang w:val="en-GB"/>
              </w:rPr>
              <w:t>.04</w:t>
            </w:r>
          </w:p>
        </w:tc>
        <w:tc>
          <w:tcPr>
            <w:tcW w:w="2430" w:type="dxa"/>
          </w:tcPr>
          <w:p w14:paraId="021B4D9C" w14:textId="6BBDA478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8</w:t>
            </w:r>
          </w:p>
        </w:tc>
        <w:tc>
          <w:tcPr>
            <w:tcW w:w="2790" w:type="dxa"/>
          </w:tcPr>
          <w:p w14:paraId="6C7D0906" w14:textId="10F83B02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3</w:t>
            </w:r>
          </w:p>
        </w:tc>
        <w:tc>
          <w:tcPr>
            <w:tcW w:w="1530" w:type="dxa"/>
          </w:tcPr>
          <w:p w14:paraId="32F244BA" w14:textId="527F1DD8" w:rsidR="003E18E4" w:rsidRPr="00F34F8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37</w:t>
            </w:r>
          </w:p>
        </w:tc>
      </w:tr>
      <w:tr w:rsidR="003E18E4" w:rsidRPr="001C338C" w14:paraId="50AB46BD" w14:textId="77777777" w:rsidTr="003272C8">
        <w:trPr>
          <w:trHeight w:val="397"/>
        </w:trPr>
        <w:tc>
          <w:tcPr>
            <w:tcW w:w="1980" w:type="dxa"/>
          </w:tcPr>
          <w:p w14:paraId="1C590BDD" w14:textId="77777777" w:rsidR="003E18E4" w:rsidRPr="00AF010A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Attitudes</w:t>
            </w:r>
          </w:p>
        </w:tc>
        <w:tc>
          <w:tcPr>
            <w:tcW w:w="1705" w:type="dxa"/>
          </w:tcPr>
          <w:p w14:paraId="1F28D795" w14:textId="07F33A8B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20</w:t>
            </w:r>
          </w:p>
        </w:tc>
        <w:tc>
          <w:tcPr>
            <w:tcW w:w="1530" w:type="dxa"/>
          </w:tcPr>
          <w:p w14:paraId="7CE32EBD" w14:textId="0FDE528C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18</w:t>
            </w:r>
          </w:p>
        </w:tc>
        <w:tc>
          <w:tcPr>
            <w:tcW w:w="2160" w:type="dxa"/>
          </w:tcPr>
          <w:p w14:paraId="35EB29DD" w14:textId="77777777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&lt;.001</w:t>
            </w:r>
          </w:p>
        </w:tc>
        <w:tc>
          <w:tcPr>
            <w:tcW w:w="2430" w:type="dxa"/>
          </w:tcPr>
          <w:p w14:paraId="19B1C17A" w14:textId="57C64122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2790" w:type="dxa"/>
          </w:tcPr>
          <w:p w14:paraId="53583604" w14:textId="1DFC7101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530" w:type="dxa"/>
          </w:tcPr>
          <w:p w14:paraId="4BC7F267" w14:textId="7F3294B0" w:rsidR="003E18E4" w:rsidRPr="007A0898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41</w:t>
            </w:r>
          </w:p>
        </w:tc>
      </w:tr>
      <w:tr w:rsidR="003E18E4" w:rsidRPr="001C338C" w14:paraId="6ABE9874" w14:textId="77777777" w:rsidTr="003272C8">
        <w:trPr>
          <w:trHeight w:val="407"/>
        </w:trPr>
        <w:tc>
          <w:tcPr>
            <w:tcW w:w="1980" w:type="dxa"/>
          </w:tcPr>
          <w:p w14:paraId="55C59B06" w14:textId="77777777" w:rsidR="003E18E4" w:rsidRPr="009E5696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advantages</w:t>
            </w:r>
          </w:p>
        </w:tc>
        <w:tc>
          <w:tcPr>
            <w:tcW w:w="1705" w:type="dxa"/>
          </w:tcPr>
          <w:p w14:paraId="18D91145" w14:textId="191996C1" w:rsidR="003E18E4" w:rsidRPr="000F3BE5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08</w:t>
            </w:r>
          </w:p>
        </w:tc>
        <w:tc>
          <w:tcPr>
            <w:tcW w:w="1530" w:type="dxa"/>
          </w:tcPr>
          <w:p w14:paraId="5A78409B" w14:textId="3B323314" w:rsidR="003E18E4" w:rsidRPr="000F3BE5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6C5C86">
              <w:rPr>
                <w:lang w:val="en-GB"/>
              </w:rPr>
              <w:t>.09</w:t>
            </w:r>
          </w:p>
        </w:tc>
        <w:tc>
          <w:tcPr>
            <w:tcW w:w="2160" w:type="dxa"/>
          </w:tcPr>
          <w:p w14:paraId="6636D4C7" w14:textId="1544016A" w:rsidR="003E18E4" w:rsidRPr="000F3BE5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06</w:t>
            </w:r>
          </w:p>
        </w:tc>
        <w:tc>
          <w:tcPr>
            <w:tcW w:w="2430" w:type="dxa"/>
          </w:tcPr>
          <w:p w14:paraId="608DD1D9" w14:textId="40E978A6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B21FED">
              <w:rPr>
                <w:rFonts w:cstheme="minorHAnsi"/>
                <w:bCs/>
                <w:lang w:val="en-GB"/>
              </w:rPr>
              <w:t>.22</w:t>
            </w:r>
          </w:p>
        </w:tc>
        <w:tc>
          <w:tcPr>
            <w:tcW w:w="2790" w:type="dxa"/>
          </w:tcPr>
          <w:p w14:paraId="3BB85FD4" w14:textId="7887EC75" w:rsidR="003E18E4" w:rsidRPr="00B21FED" w:rsidRDefault="003E18E4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bCs/>
                <w:color w:val="000000"/>
                <w:sz w:val="22"/>
                <w:szCs w:val="22"/>
                <w:bdr w:val="none" w:sz="0" w:space="0" w:color="auto" w:frame="1"/>
              </w:rPr>
              <w:t>.17</w:t>
            </w:r>
          </w:p>
          <w:p w14:paraId="2B41145F" w14:textId="77777777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</w:p>
        </w:tc>
        <w:tc>
          <w:tcPr>
            <w:tcW w:w="1530" w:type="dxa"/>
          </w:tcPr>
          <w:p w14:paraId="61D95C80" w14:textId="7AC8AA1A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01</w:t>
            </w:r>
          </w:p>
        </w:tc>
      </w:tr>
      <w:tr w:rsidR="003E18E4" w:rsidRPr="001C338C" w14:paraId="00852C7C" w14:textId="77777777" w:rsidTr="003272C8">
        <w:trPr>
          <w:trHeight w:val="397"/>
        </w:trPr>
        <w:tc>
          <w:tcPr>
            <w:tcW w:w="1980" w:type="dxa"/>
          </w:tcPr>
          <w:p w14:paraId="2CEB80F2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lf-efficacy</w:t>
            </w:r>
          </w:p>
        </w:tc>
        <w:tc>
          <w:tcPr>
            <w:tcW w:w="1705" w:type="dxa"/>
          </w:tcPr>
          <w:p w14:paraId="61BE7F7B" w14:textId="05B91CB2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05</w:t>
            </w:r>
          </w:p>
        </w:tc>
        <w:tc>
          <w:tcPr>
            <w:tcW w:w="1530" w:type="dxa"/>
          </w:tcPr>
          <w:p w14:paraId="642D7B08" w14:textId="53994D2A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6C5C86">
              <w:rPr>
                <w:lang w:val="en-GB"/>
              </w:rPr>
              <w:t>.0</w:t>
            </w:r>
            <w:r>
              <w:rPr>
                <w:lang w:val="en-GB"/>
              </w:rPr>
              <w:t>5</w:t>
            </w:r>
          </w:p>
        </w:tc>
        <w:tc>
          <w:tcPr>
            <w:tcW w:w="2160" w:type="dxa"/>
          </w:tcPr>
          <w:p w14:paraId="07C98675" w14:textId="6CF6EDE3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28</w:t>
            </w:r>
          </w:p>
        </w:tc>
        <w:tc>
          <w:tcPr>
            <w:tcW w:w="2430" w:type="dxa"/>
          </w:tcPr>
          <w:p w14:paraId="5937DF30" w14:textId="3C59A345" w:rsidR="003E18E4" w:rsidRPr="00B571B4" w:rsidRDefault="0044022A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B571B4">
              <w:rPr>
                <w:rFonts w:cstheme="minorHAnsi"/>
                <w:bCs/>
                <w:lang w:val="en-GB"/>
              </w:rPr>
              <w:t>.04</w:t>
            </w:r>
          </w:p>
        </w:tc>
        <w:tc>
          <w:tcPr>
            <w:tcW w:w="2790" w:type="dxa"/>
          </w:tcPr>
          <w:p w14:paraId="4F7A267A" w14:textId="11872E15" w:rsidR="003E18E4" w:rsidRPr="00B571B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B571B4">
              <w:rPr>
                <w:rFonts w:cstheme="minorHAnsi"/>
                <w:bCs/>
                <w:lang w:val="en-GB"/>
              </w:rPr>
              <w:t>.03</w:t>
            </w:r>
          </w:p>
        </w:tc>
        <w:tc>
          <w:tcPr>
            <w:tcW w:w="1530" w:type="dxa"/>
          </w:tcPr>
          <w:p w14:paraId="0604C84F" w14:textId="11B57EA8" w:rsidR="003E18E4" w:rsidRPr="00B571B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571B4">
              <w:rPr>
                <w:bCs/>
                <w:lang w:val="en-GB"/>
              </w:rPr>
              <w:t>.56</w:t>
            </w:r>
          </w:p>
        </w:tc>
      </w:tr>
      <w:tr w:rsidR="003E18E4" w:rsidRPr="001C338C" w14:paraId="3A787AFA" w14:textId="77777777" w:rsidTr="003272C8">
        <w:trPr>
          <w:trHeight w:val="397"/>
        </w:trPr>
        <w:tc>
          <w:tcPr>
            <w:tcW w:w="1980" w:type="dxa"/>
          </w:tcPr>
          <w:p w14:paraId="100843DA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eers </w:t>
            </w:r>
          </w:p>
        </w:tc>
        <w:tc>
          <w:tcPr>
            <w:tcW w:w="1705" w:type="dxa"/>
          </w:tcPr>
          <w:p w14:paraId="281FBB85" w14:textId="298E7D15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10</w:t>
            </w:r>
          </w:p>
        </w:tc>
        <w:tc>
          <w:tcPr>
            <w:tcW w:w="1530" w:type="dxa"/>
          </w:tcPr>
          <w:p w14:paraId="64699A92" w14:textId="11A72092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10</w:t>
            </w:r>
          </w:p>
        </w:tc>
        <w:tc>
          <w:tcPr>
            <w:tcW w:w="2160" w:type="dxa"/>
          </w:tcPr>
          <w:p w14:paraId="51F71607" w14:textId="58110803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01</w:t>
            </w:r>
          </w:p>
        </w:tc>
        <w:tc>
          <w:tcPr>
            <w:tcW w:w="2430" w:type="dxa"/>
          </w:tcPr>
          <w:p w14:paraId="0F14F9F7" w14:textId="2CD6A0F4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0</w:t>
            </w:r>
          </w:p>
        </w:tc>
        <w:tc>
          <w:tcPr>
            <w:tcW w:w="2790" w:type="dxa"/>
          </w:tcPr>
          <w:p w14:paraId="32C63007" w14:textId="09FF8C90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0</w:t>
            </w:r>
          </w:p>
        </w:tc>
        <w:tc>
          <w:tcPr>
            <w:tcW w:w="1530" w:type="dxa"/>
          </w:tcPr>
          <w:p w14:paraId="7EA27BE8" w14:textId="55EA1F09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97</w:t>
            </w:r>
          </w:p>
        </w:tc>
      </w:tr>
      <w:tr w:rsidR="003E18E4" w:rsidRPr="001C338C" w14:paraId="457A57AD" w14:textId="77777777" w:rsidTr="003272C8">
        <w:trPr>
          <w:trHeight w:val="397"/>
        </w:trPr>
        <w:tc>
          <w:tcPr>
            <w:tcW w:w="1980" w:type="dxa"/>
          </w:tcPr>
          <w:p w14:paraId="3B12A0DD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norm peers</w:t>
            </w:r>
          </w:p>
        </w:tc>
        <w:tc>
          <w:tcPr>
            <w:tcW w:w="1705" w:type="dxa"/>
          </w:tcPr>
          <w:p w14:paraId="54B2022B" w14:textId="5A614CBE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-.08</w:t>
            </w:r>
          </w:p>
        </w:tc>
        <w:tc>
          <w:tcPr>
            <w:tcW w:w="1530" w:type="dxa"/>
          </w:tcPr>
          <w:p w14:paraId="4C0A1B30" w14:textId="51F07AE2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-.09</w:t>
            </w:r>
          </w:p>
        </w:tc>
        <w:tc>
          <w:tcPr>
            <w:tcW w:w="2160" w:type="dxa"/>
          </w:tcPr>
          <w:p w14:paraId="3C88E8D1" w14:textId="206D4052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05</w:t>
            </w:r>
          </w:p>
        </w:tc>
        <w:tc>
          <w:tcPr>
            <w:tcW w:w="2430" w:type="dxa"/>
          </w:tcPr>
          <w:p w14:paraId="6B5861B4" w14:textId="665A2F54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.05</w:t>
            </w:r>
          </w:p>
        </w:tc>
        <w:tc>
          <w:tcPr>
            <w:tcW w:w="2790" w:type="dxa"/>
          </w:tcPr>
          <w:p w14:paraId="38A9370B" w14:textId="2BC014E1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530" w:type="dxa"/>
          </w:tcPr>
          <w:p w14:paraId="090FFD70" w14:textId="02FA4307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40</w:t>
            </w:r>
          </w:p>
        </w:tc>
      </w:tr>
      <w:tr w:rsidR="003E18E4" w:rsidRPr="001C338C" w14:paraId="1C2A8256" w14:textId="77777777" w:rsidTr="003272C8">
        <w:trPr>
          <w:trHeight w:val="407"/>
        </w:trPr>
        <w:tc>
          <w:tcPr>
            <w:tcW w:w="1980" w:type="dxa"/>
          </w:tcPr>
          <w:p w14:paraId="01826536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arents </w:t>
            </w:r>
          </w:p>
        </w:tc>
        <w:tc>
          <w:tcPr>
            <w:tcW w:w="1705" w:type="dxa"/>
          </w:tcPr>
          <w:p w14:paraId="02718889" w14:textId="2A4E1AEC" w:rsidR="003E18E4" w:rsidRPr="00C77E25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-</w:t>
            </w:r>
            <w:r w:rsidR="0044022A">
              <w:rPr>
                <w:lang w:val="en-GB"/>
              </w:rPr>
              <w:t>.</w:t>
            </w:r>
            <w:r w:rsidRPr="00C46623">
              <w:rPr>
                <w:lang w:val="en-GB"/>
              </w:rPr>
              <w:t>00</w:t>
            </w:r>
          </w:p>
        </w:tc>
        <w:tc>
          <w:tcPr>
            <w:tcW w:w="1530" w:type="dxa"/>
          </w:tcPr>
          <w:p w14:paraId="588FA0EC" w14:textId="76B67D43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6C5C86">
              <w:rPr>
                <w:lang w:val="en-GB"/>
              </w:rPr>
              <w:t>-.00</w:t>
            </w:r>
          </w:p>
        </w:tc>
        <w:tc>
          <w:tcPr>
            <w:tcW w:w="2160" w:type="dxa"/>
          </w:tcPr>
          <w:p w14:paraId="18548EEA" w14:textId="1A494C7A" w:rsidR="003E18E4" w:rsidRPr="008064E6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92</w:t>
            </w:r>
          </w:p>
        </w:tc>
        <w:tc>
          <w:tcPr>
            <w:tcW w:w="2430" w:type="dxa"/>
          </w:tcPr>
          <w:p w14:paraId="7EFB6366" w14:textId="383F101E" w:rsidR="003E18E4" w:rsidRPr="00662A9A" w:rsidRDefault="003E18E4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4</w:t>
            </w:r>
          </w:p>
          <w:p w14:paraId="0D212955" w14:textId="77777777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790" w:type="dxa"/>
          </w:tcPr>
          <w:p w14:paraId="4C3B5D4C" w14:textId="02EDC7CB" w:rsidR="003E18E4" w:rsidRPr="00662A9A" w:rsidRDefault="003E18E4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1C770806" w14:textId="77777777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30" w:type="dxa"/>
          </w:tcPr>
          <w:p w14:paraId="5B95C81A" w14:textId="44B5869E" w:rsidR="003E18E4" w:rsidRPr="00006365" w:rsidRDefault="00006365" w:rsidP="003272C8">
            <w:pPr>
              <w:jc w:val="center"/>
              <w:rPr>
                <w:lang w:val="en-GB"/>
              </w:rPr>
            </w:pPr>
            <w:r w:rsidRPr="00006365">
              <w:rPr>
                <w:lang w:val="en-GB"/>
              </w:rPr>
              <w:t>.52</w:t>
            </w:r>
          </w:p>
        </w:tc>
      </w:tr>
      <w:tr w:rsidR="003E18E4" w:rsidRPr="001C338C" w14:paraId="7A762D4E" w14:textId="77777777" w:rsidTr="003272C8">
        <w:trPr>
          <w:trHeight w:val="794"/>
        </w:trPr>
        <w:tc>
          <w:tcPr>
            <w:tcW w:w="1980" w:type="dxa"/>
          </w:tcPr>
          <w:p w14:paraId="25D6DE82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norm parents </w:t>
            </w:r>
          </w:p>
        </w:tc>
        <w:tc>
          <w:tcPr>
            <w:tcW w:w="1705" w:type="dxa"/>
          </w:tcPr>
          <w:p w14:paraId="3F22DCB8" w14:textId="116B9A24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-.0</w:t>
            </w:r>
            <w:r>
              <w:rPr>
                <w:lang w:val="en-GB"/>
              </w:rPr>
              <w:t>4</w:t>
            </w:r>
          </w:p>
        </w:tc>
        <w:tc>
          <w:tcPr>
            <w:tcW w:w="1530" w:type="dxa"/>
          </w:tcPr>
          <w:p w14:paraId="377A613A" w14:textId="1425518E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6C5C86">
              <w:rPr>
                <w:lang w:val="en-GB"/>
              </w:rPr>
              <w:t>-.0</w:t>
            </w:r>
            <w:r>
              <w:rPr>
                <w:lang w:val="en-GB"/>
              </w:rPr>
              <w:t>4</w:t>
            </w:r>
          </w:p>
        </w:tc>
        <w:tc>
          <w:tcPr>
            <w:tcW w:w="2160" w:type="dxa"/>
          </w:tcPr>
          <w:p w14:paraId="694988CF" w14:textId="0907B120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3</w:t>
            </w:r>
            <w:r>
              <w:rPr>
                <w:lang w:val="en-GB"/>
              </w:rPr>
              <w:t>9</w:t>
            </w:r>
          </w:p>
        </w:tc>
        <w:tc>
          <w:tcPr>
            <w:tcW w:w="2430" w:type="dxa"/>
          </w:tcPr>
          <w:p w14:paraId="45126635" w14:textId="1296A4DB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.04</w:t>
            </w:r>
          </w:p>
        </w:tc>
        <w:tc>
          <w:tcPr>
            <w:tcW w:w="2790" w:type="dxa"/>
          </w:tcPr>
          <w:p w14:paraId="6DE7E681" w14:textId="7716783B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530" w:type="dxa"/>
          </w:tcPr>
          <w:p w14:paraId="5848C338" w14:textId="7752F608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5</w:t>
            </w:r>
            <w:r>
              <w:rPr>
                <w:lang w:val="en-GB"/>
              </w:rPr>
              <w:t>3</w:t>
            </w:r>
          </w:p>
        </w:tc>
      </w:tr>
      <w:tr w:rsidR="003E18E4" w:rsidRPr="001C338C" w14:paraId="28AB8C18" w14:textId="77777777" w:rsidTr="003272C8">
        <w:trPr>
          <w:trHeight w:val="1201"/>
        </w:trPr>
        <w:tc>
          <w:tcPr>
            <w:tcW w:w="1980" w:type="dxa"/>
          </w:tcPr>
          <w:p w14:paraId="22B5141B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Perceived norm parents, related to adolescent behaviour</w:t>
            </w:r>
          </w:p>
        </w:tc>
        <w:tc>
          <w:tcPr>
            <w:tcW w:w="1705" w:type="dxa"/>
          </w:tcPr>
          <w:p w14:paraId="17D11293" w14:textId="680518B7" w:rsidR="003E18E4" w:rsidRPr="00C77E25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-.04</w:t>
            </w:r>
          </w:p>
        </w:tc>
        <w:tc>
          <w:tcPr>
            <w:tcW w:w="1530" w:type="dxa"/>
          </w:tcPr>
          <w:p w14:paraId="4AC23ECF" w14:textId="14F19D1E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6C5C86">
              <w:rPr>
                <w:lang w:val="en-GB"/>
              </w:rPr>
              <w:t>-.04</w:t>
            </w:r>
          </w:p>
        </w:tc>
        <w:tc>
          <w:tcPr>
            <w:tcW w:w="2160" w:type="dxa"/>
          </w:tcPr>
          <w:p w14:paraId="59CE3D64" w14:textId="0722D313" w:rsidR="003E18E4" w:rsidRPr="00F648B2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32</w:t>
            </w:r>
          </w:p>
        </w:tc>
        <w:tc>
          <w:tcPr>
            <w:tcW w:w="2430" w:type="dxa"/>
          </w:tcPr>
          <w:p w14:paraId="5815FB92" w14:textId="0FB7A917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2790" w:type="dxa"/>
          </w:tcPr>
          <w:p w14:paraId="5E60EC80" w14:textId="340F6633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.03</w:t>
            </w:r>
          </w:p>
        </w:tc>
        <w:tc>
          <w:tcPr>
            <w:tcW w:w="1530" w:type="dxa"/>
          </w:tcPr>
          <w:p w14:paraId="7416C5B4" w14:textId="6E2407FA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49</w:t>
            </w:r>
          </w:p>
        </w:tc>
      </w:tr>
      <w:tr w:rsidR="003E18E4" w:rsidRPr="001C338C" w14:paraId="0C44CC30" w14:textId="77777777" w:rsidTr="003272C8">
        <w:trPr>
          <w:trHeight w:val="397"/>
        </w:trPr>
        <w:tc>
          <w:tcPr>
            <w:tcW w:w="1980" w:type="dxa"/>
          </w:tcPr>
          <w:p w14:paraId="582A3861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barriers </w:t>
            </w:r>
          </w:p>
        </w:tc>
        <w:tc>
          <w:tcPr>
            <w:tcW w:w="1705" w:type="dxa"/>
          </w:tcPr>
          <w:p w14:paraId="66C1BBE6" w14:textId="269202D1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-.0</w:t>
            </w:r>
            <w:r>
              <w:rPr>
                <w:lang w:val="en-GB"/>
              </w:rPr>
              <w:t>7</w:t>
            </w:r>
          </w:p>
        </w:tc>
        <w:tc>
          <w:tcPr>
            <w:tcW w:w="1530" w:type="dxa"/>
          </w:tcPr>
          <w:p w14:paraId="31525E84" w14:textId="75388921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6C5C86">
              <w:rPr>
                <w:lang w:val="en-GB"/>
              </w:rPr>
              <w:t>-</w:t>
            </w:r>
            <w:r w:rsidR="0044022A">
              <w:rPr>
                <w:lang w:val="en-GB"/>
              </w:rPr>
              <w:t>.</w:t>
            </w:r>
            <w:r w:rsidRPr="006C5C86">
              <w:rPr>
                <w:lang w:val="en-GB"/>
              </w:rPr>
              <w:t>0</w:t>
            </w:r>
            <w:r>
              <w:rPr>
                <w:lang w:val="en-GB"/>
              </w:rPr>
              <w:t>5</w:t>
            </w:r>
          </w:p>
        </w:tc>
        <w:tc>
          <w:tcPr>
            <w:tcW w:w="2160" w:type="dxa"/>
          </w:tcPr>
          <w:p w14:paraId="77E0F538" w14:textId="5E082717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2</w:t>
            </w:r>
            <w:r>
              <w:rPr>
                <w:lang w:val="en-GB"/>
              </w:rPr>
              <w:t>5</w:t>
            </w:r>
          </w:p>
        </w:tc>
        <w:tc>
          <w:tcPr>
            <w:tcW w:w="2430" w:type="dxa"/>
          </w:tcPr>
          <w:p w14:paraId="0C2C5717" w14:textId="62207789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</w:t>
            </w: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2790" w:type="dxa"/>
          </w:tcPr>
          <w:p w14:paraId="1C15B6A5" w14:textId="4DD0792F" w:rsidR="003E18E4" w:rsidRPr="00662A9A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62A9A">
              <w:rPr>
                <w:rFonts w:cstheme="minorHAnsi"/>
                <w:lang w:val="en-GB"/>
              </w:rPr>
              <w:t>-.0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530" w:type="dxa"/>
          </w:tcPr>
          <w:p w14:paraId="64C8F3FB" w14:textId="79F95AF9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37</w:t>
            </w:r>
          </w:p>
        </w:tc>
      </w:tr>
      <w:tr w:rsidR="003E18E4" w:rsidRPr="001C338C" w14:paraId="33ADA389" w14:textId="77777777" w:rsidTr="003272C8">
        <w:trPr>
          <w:trHeight w:val="1201"/>
        </w:trPr>
        <w:tc>
          <w:tcPr>
            <w:tcW w:w="1980" w:type="dxa"/>
          </w:tcPr>
          <w:p w14:paraId="465A0569" w14:textId="25D1935F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encouragemen</w:t>
            </w:r>
            <w:r w:rsidR="00AF45E8">
              <w:rPr>
                <w:rFonts w:cstheme="minorHAnsi"/>
                <w:lang w:val="en-GB"/>
              </w:rPr>
              <w:t>t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705" w:type="dxa"/>
          </w:tcPr>
          <w:p w14:paraId="068E5AED" w14:textId="4A82D9B3" w:rsidR="003E18E4" w:rsidRPr="00B64636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-.03</w:t>
            </w:r>
          </w:p>
        </w:tc>
        <w:tc>
          <w:tcPr>
            <w:tcW w:w="1530" w:type="dxa"/>
          </w:tcPr>
          <w:p w14:paraId="1E42D80B" w14:textId="0BCA67C9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6C5C86">
              <w:rPr>
                <w:lang w:val="en-GB"/>
              </w:rPr>
              <w:t>-.0</w:t>
            </w:r>
            <w:r>
              <w:rPr>
                <w:lang w:val="en-GB"/>
              </w:rPr>
              <w:t>4</w:t>
            </w:r>
          </w:p>
        </w:tc>
        <w:tc>
          <w:tcPr>
            <w:tcW w:w="2160" w:type="dxa"/>
          </w:tcPr>
          <w:p w14:paraId="561FADE0" w14:textId="79D0771E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C46623">
              <w:rPr>
                <w:lang w:val="en-GB"/>
              </w:rPr>
              <w:t>.37</w:t>
            </w:r>
          </w:p>
        </w:tc>
        <w:tc>
          <w:tcPr>
            <w:tcW w:w="2430" w:type="dxa"/>
          </w:tcPr>
          <w:p w14:paraId="185E5407" w14:textId="0A604F0B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243DDC">
              <w:rPr>
                <w:lang w:val="en-GB"/>
              </w:rPr>
              <w:t>-.04</w:t>
            </w:r>
          </w:p>
        </w:tc>
        <w:tc>
          <w:tcPr>
            <w:tcW w:w="2790" w:type="dxa"/>
          </w:tcPr>
          <w:p w14:paraId="75CA485D" w14:textId="51C5E4ED" w:rsidR="003E18E4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-.0</w:t>
            </w:r>
            <w:r>
              <w:rPr>
                <w:lang w:val="en-GB"/>
              </w:rPr>
              <w:t>4</w:t>
            </w:r>
          </w:p>
        </w:tc>
        <w:tc>
          <w:tcPr>
            <w:tcW w:w="1530" w:type="dxa"/>
          </w:tcPr>
          <w:p w14:paraId="7A8AA374" w14:textId="16133588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EF2682">
              <w:rPr>
                <w:lang w:val="en-GB"/>
              </w:rPr>
              <w:t>.3</w:t>
            </w:r>
            <w:r>
              <w:rPr>
                <w:lang w:val="en-GB"/>
              </w:rPr>
              <w:t>9</w:t>
            </w:r>
          </w:p>
        </w:tc>
      </w:tr>
      <w:tr w:rsidR="003E18E4" w:rsidRPr="001C338C" w14:paraId="42C8CD3E" w14:textId="77777777" w:rsidTr="003272C8">
        <w:trPr>
          <w:trHeight w:val="1201"/>
        </w:trPr>
        <w:tc>
          <w:tcPr>
            <w:tcW w:w="1980" w:type="dxa"/>
          </w:tcPr>
          <w:p w14:paraId="27678521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school days)</w:t>
            </w:r>
          </w:p>
        </w:tc>
        <w:tc>
          <w:tcPr>
            <w:tcW w:w="1705" w:type="dxa"/>
          </w:tcPr>
          <w:p w14:paraId="496B0BF8" w14:textId="18E696B3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14</w:t>
            </w:r>
          </w:p>
        </w:tc>
        <w:tc>
          <w:tcPr>
            <w:tcW w:w="1530" w:type="dxa"/>
          </w:tcPr>
          <w:p w14:paraId="2AB6FFCA" w14:textId="61300F5E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.20</w:t>
            </w:r>
          </w:p>
        </w:tc>
        <w:tc>
          <w:tcPr>
            <w:tcW w:w="2160" w:type="dxa"/>
          </w:tcPr>
          <w:p w14:paraId="4073EE1E" w14:textId="5C89A351" w:rsidR="003E18E4" w:rsidRPr="00B21FED" w:rsidRDefault="0044022A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B21FED">
              <w:rPr>
                <w:lang w:val="en-GB"/>
              </w:rPr>
              <w:t>&lt;</w:t>
            </w:r>
            <w:r w:rsidR="003E18E4" w:rsidRPr="00B21FED">
              <w:rPr>
                <w:lang w:val="en-GB"/>
              </w:rPr>
              <w:t>.001</w:t>
            </w:r>
          </w:p>
        </w:tc>
        <w:tc>
          <w:tcPr>
            <w:tcW w:w="2430" w:type="dxa"/>
          </w:tcPr>
          <w:p w14:paraId="3A82D9C1" w14:textId="77777777" w:rsidR="003E18E4" w:rsidRPr="00ED34E3" w:rsidRDefault="003E18E4" w:rsidP="003272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790" w:type="dxa"/>
          </w:tcPr>
          <w:p w14:paraId="48E88752" w14:textId="77777777" w:rsidR="003E18E4" w:rsidRPr="00ED34E3" w:rsidRDefault="003E18E4" w:rsidP="003272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530" w:type="dxa"/>
          </w:tcPr>
          <w:p w14:paraId="52D7FB19" w14:textId="77777777" w:rsidR="003E18E4" w:rsidRPr="00ED34E3" w:rsidRDefault="003E18E4" w:rsidP="003272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3E18E4" w:rsidRPr="001C338C" w14:paraId="1E1FFE12" w14:textId="77777777" w:rsidTr="003272C8">
        <w:trPr>
          <w:trHeight w:val="1201"/>
        </w:trPr>
        <w:tc>
          <w:tcPr>
            <w:tcW w:w="1980" w:type="dxa"/>
            <w:tcBorders>
              <w:bottom w:val="single" w:sz="4" w:space="0" w:color="auto"/>
            </w:tcBorders>
          </w:tcPr>
          <w:p w14:paraId="2C76913A" w14:textId="77777777" w:rsidR="003E18E4" w:rsidRDefault="003E18E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parental support (bedtime rules free days) 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BAE1F68" w14:textId="77777777" w:rsidR="003E18E4" w:rsidRPr="0075176F" w:rsidRDefault="003E18E4" w:rsidP="003272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F7C19B" w14:textId="77777777" w:rsidR="003E18E4" w:rsidRPr="00ED34E3" w:rsidRDefault="003E18E4" w:rsidP="003272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6D2E8DA" w14:textId="0795E49D" w:rsidR="003E18E4" w:rsidRPr="001C338C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43B9942" w14:textId="274B2F3F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2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D735D4E" w14:textId="2FEC44AC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1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6F5C8AB" w14:textId="77777777" w:rsidR="003E18E4" w:rsidRPr="00B21FED" w:rsidRDefault="003E18E4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&lt;.001</w:t>
            </w:r>
          </w:p>
        </w:tc>
      </w:tr>
    </w:tbl>
    <w:p w14:paraId="678B7A5D" w14:textId="77777777" w:rsidR="003272C8" w:rsidRDefault="003272C8">
      <w:pPr>
        <w:rPr>
          <w:lang w:val="en-US"/>
        </w:rPr>
      </w:pPr>
    </w:p>
    <w:p w14:paraId="04EBB366" w14:textId="4A7C155A" w:rsidR="005377F1" w:rsidRDefault="005377F1">
      <w:pPr>
        <w:rPr>
          <w:lang w:val="en-US"/>
        </w:rPr>
      </w:pPr>
      <w:r w:rsidRPr="006C5C86">
        <w:rPr>
          <w:lang w:val="en-US"/>
        </w:rPr>
        <w:br w:type="page"/>
      </w:r>
    </w:p>
    <w:p w14:paraId="2715DEF5" w14:textId="59D42B91" w:rsidR="003272C8" w:rsidRDefault="003272C8">
      <w:pPr>
        <w:rPr>
          <w:rFonts w:cstheme="minorHAnsi"/>
          <w:lang w:val="en-GB"/>
        </w:rPr>
      </w:pPr>
      <w:r w:rsidRPr="00444B25">
        <w:rPr>
          <w:rFonts w:cstheme="minorHAnsi"/>
          <w:b/>
          <w:lang w:val="en-GB"/>
        </w:rPr>
        <w:lastRenderedPageBreak/>
        <w:t xml:space="preserve">Table </w:t>
      </w:r>
      <w:r w:rsidR="00A54CD0">
        <w:rPr>
          <w:rFonts w:cstheme="minorHAnsi"/>
          <w:b/>
          <w:lang w:val="en-GB"/>
        </w:rPr>
        <w:t>4.2</w:t>
      </w:r>
    </w:p>
    <w:p w14:paraId="2C1B5A73" w14:textId="70721124" w:rsidR="003272C8" w:rsidRPr="003272C8" w:rsidRDefault="003272C8">
      <w:pPr>
        <w:rPr>
          <w:i/>
          <w:iCs/>
          <w:lang w:val="en-US"/>
        </w:rPr>
      </w:pPr>
      <w:r w:rsidRPr="003272C8">
        <w:rPr>
          <w:rFonts w:cstheme="minorHAnsi"/>
          <w:i/>
          <w:iCs/>
          <w:lang w:val="en-GB"/>
        </w:rPr>
        <w:t>Results of</w:t>
      </w:r>
      <w:r w:rsidR="00DE26B4">
        <w:rPr>
          <w:rFonts w:cstheme="minorHAnsi"/>
          <w:i/>
          <w:iCs/>
          <w:lang w:val="en-GB"/>
        </w:rPr>
        <w:t xml:space="preserve"> non-imputed</w:t>
      </w:r>
      <w:r w:rsidRPr="003272C8">
        <w:rPr>
          <w:rFonts w:cstheme="minorHAnsi"/>
          <w:i/>
          <w:iCs/>
          <w:lang w:val="en-GB"/>
        </w:rPr>
        <w:t xml:space="preserve"> linear models: Associations of changes in psychosocial determinants with changes in sleep quality (general sleep quality and daytime sleepiness)</w:t>
      </w:r>
    </w:p>
    <w:tbl>
      <w:tblPr>
        <w:tblStyle w:val="TableGrid"/>
        <w:tblW w:w="1376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795"/>
        <w:gridCol w:w="1980"/>
        <w:gridCol w:w="1890"/>
        <w:gridCol w:w="1980"/>
        <w:gridCol w:w="2250"/>
        <w:gridCol w:w="1440"/>
      </w:tblGrid>
      <w:tr w:rsidR="00104D55" w:rsidRPr="00E23E88" w14:paraId="7FA176B7" w14:textId="77777777" w:rsidTr="003272C8">
        <w:trPr>
          <w:trHeight w:val="391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DE8DD8F" w14:textId="77777777" w:rsidR="00104D55" w:rsidRPr="001C338C" w:rsidRDefault="00104D55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</w:tc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88AF49" w14:textId="3066AFC6" w:rsidR="00104D55" w:rsidRPr="001C338C" w:rsidRDefault="00104D55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eneral sleep quality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B95292" w14:textId="06889990" w:rsidR="00104D55" w:rsidRPr="001C338C" w:rsidRDefault="00104D55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Daytime sleepiness</w:t>
            </w:r>
          </w:p>
        </w:tc>
      </w:tr>
      <w:tr w:rsidR="00104D55" w:rsidRPr="001C338C" w14:paraId="7DD29A68" w14:textId="77777777" w:rsidTr="003272C8">
        <w:trPr>
          <w:trHeight w:val="391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05435DA" w14:textId="77777777" w:rsidR="00104D55" w:rsidRPr="001C338C" w:rsidRDefault="00104D55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Explained variance R² </w:t>
            </w:r>
          </w:p>
        </w:tc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A2D145" w14:textId="7611BE01" w:rsidR="00104D55" w:rsidRDefault="00104D55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7.65%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43459F" w14:textId="2B09ADD7" w:rsidR="00104D55" w:rsidRDefault="00104D55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.35%</w:t>
            </w:r>
          </w:p>
        </w:tc>
      </w:tr>
      <w:tr w:rsidR="00AC107C" w:rsidRPr="001C338C" w14:paraId="66EB9DD4" w14:textId="77777777" w:rsidTr="003272C8">
        <w:trPr>
          <w:trHeight w:val="391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37A8A16" w14:textId="77777777" w:rsidR="00AC107C" w:rsidRPr="00C02081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C02081">
              <w:rPr>
                <w:b/>
                <w:lang w:val="en-GB"/>
              </w:rPr>
              <w:t>Determinant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F101CAC" w14:textId="16565B34" w:rsidR="00AC107C" w:rsidRPr="007D347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B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828D28C" w14:textId="77777777" w:rsidR="00AC107C" w:rsidRPr="007D347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E7795F8" w14:textId="77777777" w:rsidR="00AC107C" w:rsidRPr="00CB51B6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CC1120D" w14:textId="77777777" w:rsidR="00AC107C" w:rsidRPr="007D347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lang w:val="en-GB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DE5716" w14:textId="77777777" w:rsidR="00AC107C" w:rsidRPr="007D347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ABB92C" w14:textId="09F596D0" w:rsidR="00AC107C" w:rsidRPr="007D347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</w:p>
        </w:tc>
      </w:tr>
      <w:tr w:rsidR="00AC107C" w:rsidRPr="001C338C" w14:paraId="5F2B881A" w14:textId="77777777" w:rsidTr="003272C8">
        <w:trPr>
          <w:trHeight w:val="400"/>
        </w:trPr>
        <w:tc>
          <w:tcPr>
            <w:tcW w:w="2430" w:type="dxa"/>
            <w:tcBorders>
              <w:top w:val="single" w:sz="4" w:space="0" w:color="auto"/>
            </w:tcBorders>
          </w:tcPr>
          <w:p w14:paraId="7812CDD7" w14:textId="77777777" w:rsidR="00AC107C" w:rsidRPr="00AF010A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Knowledge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046FACAB" w14:textId="7C3BFA80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-.2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B3FBD77" w14:textId="1F2C52A5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-.0</w:t>
            </w: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8C96777" w14:textId="026B3DF1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.5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930085" w14:textId="68A998E2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7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0F87C250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636424A" w14:textId="4D5AF75C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8</w:t>
            </w:r>
          </w:p>
          <w:p w14:paraId="4A99F8CF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B53093" w14:textId="1A99E690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  <w:p w14:paraId="19153F56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4B2E3AE5" w14:textId="77777777" w:rsidTr="003272C8">
        <w:trPr>
          <w:trHeight w:val="655"/>
        </w:trPr>
        <w:tc>
          <w:tcPr>
            <w:tcW w:w="2430" w:type="dxa"/>
          </w:tcPr>
          <w:p w14:paraId="241140B0" w14:textId="77777777" w:rsidR="00AC107C" w:rsidRPr="001C338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Norm-knowledge</w:t>
            </w:r>
          </w:p>
        </w:tc>
        <w:tc>
          <w:tcPr>
            <w:tcW w:w="1795" w:type="dxa"/>
          </w:tcPr>
          <w:p w14:paraId="44EB615A" w14:textId="2405F89D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662A9A">
              <w:rPr>
                <w:rFonts w:cstheme="minorHAnsi"/>
                <w:bCs/>
                <w:lang w:val="en-GB"/>
              </w:rPr>
              <w:t>-.29</w:t>
            </w:r>
          </w:p>
        </w:tc>
        <w:tc>
          <w:tcPr>
            <w:tcW w:w="1980" w:type="dxa"/>
          </w:tcPr>
          <w:p w14:paraId="15028321" w14:textId="2CB10C29" w:rsidR="00AC107C" w:rsidRPr="00601238" w:rsidRDefault="009327E0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AC107C"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 w:rsidR="00AC107C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  <w:p w14:paraId="1C6D3CC4" w14:textId="77777777" w:rsidR="00AC107C" w:rsidRPr="00601238" w:rsidRDefault="00AC107C" w:rsidP="003272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761F88DE" w14:textId="6733EA4A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0</w:t>
            </w:r>
          </w:p>
          <w:p w14:paraId="32D2A2BD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980" w:type="dxa"/>
          </w:tcPr>
          <w:p w14:paraId="55B9EA53" w14:textId="23AE16B3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5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  <w:p w14:paraId="585F5ECC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5DC4A07C" w14:textId="35D0556C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  <w:p w14:paraId="5B4D8FDC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6C27B4AE" w14:textId="2EA5682A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  <w:p w14:paraId="4A4B70AB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75509181" w14:textId="77777777" w:rsidTr="003272C8">
        <w:trPr>
          <w:trHeight w:val="655"/>
        </w:trPr>
        <w:tc>
          <w:tcPr>
            <w:tcW w:w="2430" w:type="dxa"/>
          </w:tcPr>
          <w:p w14:paraId="479636D0" w14:textId="77777777" w:rsidR="00AC107C" w:rsidRPr="00AF010A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Attitudes</w:t>
            </w:r>
          </w:p>
        </w:tc>
        <w:tc>
          <w:tcPr>
            <w:tcW w:w="1795" w:type="dxa"/>
          </w:tcPr>
          <w:p w14:paraId="68C1984F" w14:textId="141F591C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B21FED">
              <w:rPr>
                <w:rFonts w:cstheme="minorHAnsi"/>
                <w:lang w:val="en-GB"/>
              </w:rPr>
              <w:t>.47</w:t>
            </w:r>
          </w:p>
        </w:tc>
        <w:tc>
          <w:tcPr>
            <w:tcW w:w="1980" w:type="dxa"/>
          </w:tcPr>
          <w:p w14:paraId="65FD0B3A" w14:textId="6806A460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8</w:t>
            </w:r>
          </w:p>
          <w:p w14:paraId="37A4ABED" w14:textId="77777777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90" w:type="dxa"/>
          </w:tcPr>
          <w:p w14:paraId="028CA42E" w14:textId="4DB00B60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2</w:t>
            </w:r>
          </w:p>
          <w:p w14:paraId="68833134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0C039673" w14:textId="1B72F1AC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44</w:t>
            </w:r>
          </w:p>
          <w:p w14:paraId="00AF7C3E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673E0E6B" w14:textId="1469D146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  <w:p w14:paraId="52BC0C0B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5481B5C7" w14:textId="19F6DDBD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0F2764BE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25F2FDAA" w14:textId="77777777" w:rsidTr="003272C8">
        <w:trPr>
          <w:trHeight w:val="655"/>
        </w:trPr>
        <w:tc>
          <w:tcPr>
            <w:tcW w:w="2430" w:type="dxa"/>
          </w:tcPr>
          <w:p w14:paraId="2EEB02D1" w14:textId="77777777" w:rsidR="00AC107C" w:rsidRPr="009E5696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advantages</w:t>
            </w:r>
          </w:p>
        </w:tc>
        <w:tc>
          <w:tcPr>
            <w:tcW w:w="1795" w:type="dxa"/>
          </w:tcPr>
          <w:p w14:paraId="08D7D6A2" w14:textId="11AA31E2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.31</w:t>
            </w:r>
          </w:p>
        </w:tc>
        <w:tc>
          <w:tcPr>
            <w:tcW w:w="1980" w:type="dxa"/>
          </w:tcPr>
          <w:p w14:paraId="5B51BBFF" w14:textId="1A3B17A4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  <w:p w14:paraId="69A619D9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759ECF2C" w14:textId="75B14155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687ED05B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640C192F" w14:textId="02DE0BAF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  <w:p w14:paraId="3F2F1004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250" w:type="dxa"/>
          </w:tcPr>
          <w:p w14:paraId="0B865188" w14:textId="3A8E3762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3AF28D59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61D3AA97" w14:textId="002B58B6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74</w:t>
            </w:r>
          </w:p>
          <w:p w14:paraId="1044440A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AC107C" w:rsidRPr="001C338C" w14:paraId="1DAF73D6" w14:textId="77777777" w:rsidTr="003272C8">
        <w:trPr>
          <w:trHeight w:val="391"/>
        </w:trPr>
        <w:tc>
          <w:tcPr>
            <w:tcW w:w="2430" w:type="dxa"/>
          </w:tcPr>
          <w:p w14:paraId="75FA27EA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lf-efficacy</w:t>
            </w:r>
          </w:p>
        </w:tc>
        <w:tc>
          <w:tcPr>
            <w:tcW w:w="1795" w:type="dxa"/>
          </w:tcPr>
          <w:p w14:paraId="18DA2EF3" w14:textId="4948731B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B21FED">
              <w:rPr>
                <w:rFonts w:cstheme="minorHAnsi"/>
                <w:lang w:val="en-GB"/>
              </w:rPr>
              <w:t>.66</w:t>
            </w:r>
          </w:p>
        </w:tc>
        <w:tc>
          <w:tcPr>
            <w:tcW w:w="1980" w:type="dxa"/>
          </w:tcPr>
          <w:p w14:paraId="0547EC55" w14:textId="51D602ED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2</w:t>
            </w:r>
          </w:p>
          <w:p w14:paraId="33423A5E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5BDCE8E0" w14:textId="2C244374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01</w:t>
            </w:r>
          </w:p>
          <w:p w14:paraId="44DEC74B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319073FF" w14:textId="3C577987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0D333C"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8</w:t>
            </w:r>
          </w:p>
          <w:p w14:paraId="0DBEB8C2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68C2AA03" w14:textId="7CEF72FB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14</w:t>
            </w:r>
          </w:p>
          <w:p w14:paraId="0F01367F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207B6203" w14:textId="27443ED6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01</w:t>
            </w:r>
          </w:p>
          <w:p w14:paraId="386BE14F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1BFEC5B5" w14:textId="77777777" w:rsidTr="003272C8">
        <w:trPr>
          <w:trHeight w:val="664"/>
        </w:trPr>
        <w:tc>
          <w:tcPr>
            <w:tcW w:w="2430" w:type="dxa"/>
          </w:tcPr>
          <w:p w14:paraId="6EFB8DF0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eers </w:t>
            </w:r>
          </w:p>
        </w:tc>
        <w:tc>
          <w:tcPr>
            <w:tcW w:w="1795" w:type="dxa"/>
          </w:tcPr>
          <w:p w14:paraId="43812F0B" w14:textId="7B74C200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662A9A">
              <w:rPr>
                <w:rFonts w:cstheme="minorHAnsi"/>
                <w:bCs/>
                <w:lang w:val="en-GB"/>
              </w:rPr>
              <w:t>.</w:t>
            </w:r>
            <w:r>
              <w:rPr>
                <w:rFonts w:cstheme="minorHAnsi"/>
                <w:bCs/>
                <w:lang w:val="en-GB"/>
              </w:rPr>
              <w:t>10</w:t>
            </w:r>
          </w:p>
        </w:tc>
        <w:tc>
          <w:tcPr>
            <w:tcW w:w="1980" w:type="dxa"/>
          </w:tcPr>
          <w:p w14:paraId="4DF68067" w14:textId="7B324034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04A8CD3B" w14:textId="77777777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1C237E6" w14:textId="063C9070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59</w:t>
            </w:r>
          </w:p>
          <w:p w14:paraId="72E754A2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980" w:type="dxa"/>
          </w:tcPr>
          <w:p w14:paraId="2FA6C224" w14:textId="559D4645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3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  <w:p w14:paraId="2B729926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666A17E0" w14:textId="091AF2DC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7</w:t>
            </w:r>
          </w:p>
          <w:p w14:paraId="0F22DABF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61DF1F19" w14:textId="52C9EADF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</w:p>
          <w:p w14:paraId="47B8EA3B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43CBDC06" w14:textId="77777777" w:rsidTr="003272C8">
        <w:trPr>
          <w:trHeight w:val="655"/>
        </w:trPr>
        <w:tc>
          <w:tcPr>
            <w:tcW w:w="2430" w:type="dxa"/>
          </w:tcPr>
          <w:p w14:paraId="17F3764A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norm peers</w:t>
            </w:r>
          </w:p>
        </w:tc>
        <w:tc>
          <w:tcPr>
            <w:tcW w:w="1795" w:type="dxa"/>
          </w:tcPr>
          <w:p w14:paraId="720DBDEF" w14:textId="4943691E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-.14</w:t>
            </w:r>
          </w:p>
        </w:tc>
        <w:tc>
          <w:tcPr>
            <w:tcW w:w="1980" w:type="dxa"/>
          </w:tcPr>
          <w:p w14:paraId="143C7DDA" w14:textId="3FC81DF6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-.03</w:t>
            </w:r>
          </w:p>
        </w:tc>
        <w:tc>
          <w:tcPr>
            <w:tcW w:w="1890" w:type="dxa"/>
          </w:tcPr>
          <w:p w14:paraId="05AD5F8A" w14:textId="5C7DBD40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44</w:t>
            </w:r>
          </w:p>
          <w:p w14:paraId="6736E402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3FD60761" w14:textId="468E2138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2</w:t>
            </w:r>
          </w:p>
          <w:p w14:paraId="10E5E83C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5F0B1106" w14:textId="69E39625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4698FB1B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16541A3F" w14:textId="66011685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55</w:t>
            </w:r>
          </w:p>
          <w:p w14:paraId="337FAAE5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3E2E7C63" w14:textId="77777777" w:rsidTr="003272C8">
        <w:trPr>
          <w:trHeight w:val="655"/>
        </w:trPr>
        <w:tc>
          <w:tcPr>
            <w:tcW w:w="2430" w:type="dxa"/>
          </w:tcPr>
          <w:p w14:paraId="7EC49AEE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arents </w:t>
            </w:r>
          </w:p>
        </w:tc>
        <w:tc>
          <w:tcPr>
            <w:tcW w:w="1795" w:type="dxa"/>
          </w:tcPr>
          <w:p w14:paraId="5778AAF9" w14:textId="3A248C20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.2</w:t>
            </w: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1980" w:type="dxa"/>
          </w:tcPr>
          <w:p w14:paraId="4B43FEE1" w14:textId="6FCDA88D" w:rsidR="00AC107C" w:rsidRPr="00601238" w:rsidRDefault="009327E0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AC107C" w:rsidRPr="0060123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AC107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890" w:type="dxa"/>
          </w:tcPr>
          <w:p w14:paraId="3087C56E" w14:textId="5ED232AA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5</w:t>
            </w:r>
          </w:p>
          <w:p w14:paraId="63ADEB5E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222B7042" w14:textId="39B3ECBF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53</w:t>
            </w:r>
          </w:p>
          <w:p w14:paraId="777E5829" w14:textId="77777777" w:rsidR="00AC107C" w:rsidRPr="00B21FED" w:rsidRDefault="00AC107C" w:rsidP="009327E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450901F9" w14:textId="5B03FA6F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9</w:t>
            </w:r>
          </w:p>
          <w:p w14:paraId="059D88A6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3A0E5594" w14:textId="1A3107B3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2</w:t>
            </w:r>
          </w:p>
          <w:p w14:paraId="52F5E3BC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40326026" w14:textId="77777777" w:rsidTr="003272C8">
        <w:trPr>
          <w:trHeight w:val="792"/>
        </w:trPr>
        <w:tc>
          <w:tcPr>
            <w:tcW w:w="2430" w:type="dxa"/>
          </w:tcPr>
          <w:p w14:paraId="1866BAAF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norm parents </w:t>
            </w:r>
          </w:p>
        </w:tc>
        <w:tc>
          <w:tcPr>
            <w:tcW w:w="1795" w:type="dxa"/>
          </w:tcPr>
          <w:p w14:paraId="38148173" w14:textId="27207481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-.1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980" w:type="dxa"/>
          </w:tcPr>
          <w:p w14:paraId="05B6E343" w14:textId="66538F84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0123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02</w:t>
            </w:r>
          </w:p>
        </w:tc>
        <w:tc>
          <w:tcPr>
            <w:tcW w:w="1890" w:type="dxa"/>
          </w:tcPr>
          <w:p w14:paraId="2F16E558" w14:textId="40EE8B9C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51</w:t>
            </w:r>
          </w:p>
          <w:p w14:paraId="1C692F1F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0A417D0D" w14:textId="4DA9CBAA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2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0D670576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44493A03" w14:textId="42AB4ADE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  <w:p w14:paraId="48435D21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72C7DE5D" w14:textId="648695E3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38</w:t>
            </w:r>
          </w:p>
          <w:p w14:paraId="78AA8161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3BFC90CC" w14:textId="77777777" w:rsidTr="003272C8">
        <w:trPr>
          <w:trHeight w:val="1183"/>
        </w:trPr>
        <w:tc>
          <w:tcPr>
            <w:tcW w:w="2430" w:type="dxa"/>
          </w:tcPr>
          <w:p w14:paraId="679F59A9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Perceived norm parents, related to adolescent behaviour</w:t>
            </w:r>
          </w:p>
        </w:tc>
        <w:tc>
          <w:tcPr>
            <w:tcW w:w="1795" w:type="dxa"/>
          </w:tcPr>
          <w:p w14:paraId="673F89A6" w14:textId="23223A4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.24</w:t>
            </w:r>
          </w:p>
        </w:tc>
        <w:tc>
          <w:tcPr>
            <w:tcW w:w="1980" w:type="dxa"/>
          </w:tcPr>
          <w:p w14:paraId="0B909CAB" w14:textId="00CA2755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</w:p>
          <w:p w14:paraId="45D70D29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0E470F37" w14:textId="1A6EB013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22</w:t>
            </w:r>
          </w:p>
          <w:p w14:paraId="571F764A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6D09CF65" w14:textId="74070DD0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3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  <w:p w14:paraId="2C663FB7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69A72A37" w14:textId="4063F89F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  <w:p w14:paraId="4D0B7EE9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0CE2DCA3" w14:textId="434C6334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76372111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1B2E0534" w14:textId="77777777" w:rsidTr="003272C8">
        <w:trPr>
          <w:trHeight w:val="655"/>
        </w:trPr>
        <w:tc>
          <w:tcPr>
            <w:tcW w:w="2430" w:type="dxa"/>
          </w:tcPr>
          <w:p w14:paraId="634BB341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barriers </w:t>
            </w:r>
          </w:p>
        </w:tc>
        <w:tc>
          <w:tcPr>
            <w:tcW w:w="1795" w:type="dxa"/>
          </w:tcPr>
          <w:p w14:paraId="6A28B9F3" w14:textId="5519947A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B21FED">
              <w:rPr>
                <w:rFonts w:cstheme="minorHAnsi"/>
                <w:lang w:val="en-GB"/>
              </w:rPr>
              <w:t>-2.63</w:t>
            </w:r>
          </w:p>
        </w:tc>
        <w:tc>
          <w:tcPr>
            <w:tcW w:w="1980" w:type="dxa"/>
          </w:tcPr>
          <w:p w14:paraId="403267D3" w14:textId="30E5F3E3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327E0"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5</w:t>
            </w:r>
          </w:p>
          <w:p w14:paraId="68C5EE47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6AC5C10F" w14:textId="77777777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 .001</w:t>
            </w:r>
          </w:p>
          <w:p w14:paraId="3F8C3A43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01A3DFB4" w14:textId="30D7C414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.48</w:t>
            </w:r>
          </w:p>
          <w:p w14:paraId="06C9BB2F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041EB5CC" w14:textId="5645BAA9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20</w:t>
            </w:r>
          </w:p>
          <w:p w14:paraId="2931092C" w14:textId="77777777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5939A5B3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18B25B7E" w14:textId="77777777" w:rsidR="00AC107C" w:rsidRPr="00B21FED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.001</w:t>
            </w:r>
          </w:p>
          <w:p w14:paraId="0D6C9F75" w14:textId="77777777" w:rsidR="00AC107C" w:rsidRPr="00B21FED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19979C2B" w14:textId="77777777" w:rsidTr="003272C8">
        <w:trPr>
          <w:trHeight w:val="1183"/>
        </w:trPr>
        <w:tc>
          <w:tcPr>
            <w:tcW w:w="2430" w:type="dxa"/>
          </w:tcPr>
          <w:p w14:paraId="4F8A4A1F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encouragement)</w:t>
            </w:r>
          </w:p>
        </w:tc>
        <w:tc>
          <w:tcPr>
            <w:tcW w:w="1795" w:type="dxa"/>
          </w:tcPr>
          <w:p w14:paraId="074A63E0" w14:textId="73227F38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-.13</w:t>
            </w:r>
          </w:p>
        </w:tc>
        <w:tc>
          <w:tcPr>
            <w:tcW w:w="1980" w:type="dxa"/>
          </w:tcPr>
          <w:p w14:paraId="4BE64F55" w14:textId="2BC2F9AD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3</w:t>
            </w:r>
          </w:p>
          <w:p w14:paraId="5D7E4A3E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169E2B94" w14:textId="2365788F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38</w:t>
            </w:r>
          </w:p>
          <w:p w14:paraId="4CFA9D9D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457D6980" w14:textId="5805DD49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  <w:p w14:paraId="774528B1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3336FC4C" w14:textId="3C52AA01" w:rsidR="00AC107C" w:rsidRPr="00662A9A" w:rsidRDefault="000D333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AC107C"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 w:rsidR="00AC107C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5F79BBF6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38782AD9" w14:textId="0234EBF2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7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75109E58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45E1166A" w14:textId="77777777" w:rsidTr="003272C8">
        <w:trPr>
          <w:trHeight w:val="1173"/>
        </w:trPr>
        <w:tc>
          <w:tcPr>
            <w:tcW w:w="2430" w:type="dxa"/>
          </w:tcPr>
          <w:p w14:paraId="684EDD62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school days)</w:t>
            </w:r>
          </w:p>
        </w:tc>
        <w:tc>
          <w:tcPr>
            <w:tcW w:w="1795" w:type="dxa"/>
          </w:tcPr>
          <w:p w14:paraId="348FE88C" w14:textId="0D7787D9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662A9A">
              <w:rPr>
                <w:rFonts w:cstheme="minorHAnsi"/>
                <w:bCs/>
                <w:lang w:val="en-GB"/>
              </w:rPr>
              <w:t>-.14</w:t>
            </w:r>
          </w:p>
        </w:tc>
        <w:tc>
          <w:tcPr>
            <w:tcW w:w="1980" w:type="dxa"/>
          </w:tcPr>
          <w:p w14:paraId="0FD90493" w14:textId="3F43EC09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  <w:p w14:paraId="13913A58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2962C1CF" w14:textId="06CECD82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26</w:t>
            </w:r>
          </w:p>
          <w:p w14:paraId="4CB1DD04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980" w:type="dxa"/>
          </w:tcPr>
          <w:p w14:paraId="5E78D2D8" w14:textId="7B0DB5D6" w:rsidR="00AC107C" w:rsidRPr="00662A9A" w:rsidRDefault="009327E0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AC107C"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 w:rsidR="00AC107C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5C3D93FD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50" w:type="dxa"/>
          </w:tcPr>
          <w:p w14:paraId="416343DA" w14:textId="4A50C38D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182ECE1A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</w:tcPr>
          <w:p w14:paraId="23A00547" w14:textId="1DB34A45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69</w:t>
            </w:r>
          </w:p>
          <w:p w14:paraId="4CF74A10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107C" w:rsidRPr="001C338C" w14:paraId="6BB7271A" w14:textId="77777777" w:rsidTr="003272C8">
        <w:trPr>
          <w:trHeight w:val="1183"/>
        </w:trPr>
        <w:tc>
          <w:tcPr>
            <w:tcW w:w="2430" w:type="dxa"/>
            <w:tcBorders>
              <w:bottom w:val="single" w:sz="4" w:space="0" w:color="auto"/>
            </w:tcBorders>
          </w:tcPr>
          <w:p w14:paraId="6725A8BD" w14:textId="77777777" w:rsidR="00AC107C" w:rsidRDefault="00AC107C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free days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AC73866" w14:textId="3DA3571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1238">
              <w:rPr>
                <w:rFonts w:cstheme="minorHAnsi"/>
                <w:lang w:val="en-GB"/>
              </w:rPr>
              <w:t>-.1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7CB5D73" w14:textId="3E50DD3B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3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0FCCC7B1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C16A62" w14:textId="46AEB99C" w:rsidR="00AC107C" w:rsidRPr="00601238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1238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3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  <w:p w14:paraId="261B26A4" w14:textId="77777777" w:rsidR="00AC107C" w:rsidRPr="00601238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A630C6" w14:textId="38137728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6</w:t>
            </w:r>
          </w:p>
          <w:p w14:paraId="54AA1BE8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CFD766A" w14:textId="176AD43D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42B47FE6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E46E59" w14:textId="785CDDBB" w:rsidR="00AC107C" w:rsidRPr="00662A9A" w:rsidRDefault="00AC107C" w:rsidP="003272C8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A9A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7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136A2FC4" w14:textId="77777777" w:rsidR="00AC107C" w:rsidRPr="00662A9A" w:rsidRDefault="00AC107C" w:rsidP="003272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</w:tr>
    </w:tbl>
    <w:p w14:paraId="6C63F36C" w14:textId="77777777" w:rsidR="005377F1" w:rsidRDefault="005377F1"/>
    <w:p w14:paraId="55663FE8" w14:textId="77777777" w:rsidR="00737B96" w:rsidRDefault="00737B96"/>
    <w:p w14:paraId="1B148BF9" w14:textId="77777777" w:rsidR="00737B96" w:rsidRDefault="00737B96"/>
    <w:p w14:paraId="101FC7DD" w14:textId="77777777" w:rsidR="00737B96" w:rsidRDefault="00737B96"/>
    <w:p w14:paraId="613FE4AA" w14:textId="77777777" w:rsidR="00737B96" w:rsidRDefault="00737B96"/>
    <w:p w14:paraId="4BD15F64" w14:textId="77777777" w:rsidR="00737B96" w:rsidRDefault="00737B96"/>
    <w:p w14:paraId="517E747D" w14:textId="3A4557F8" w:rsidR="005377F1" w:rsidRDefault="005377F1">
      <w:r>
        <w:br w:type="page"/>
      </w:r>
    </w:p>
    <w:p w14:paraId="5314258D" w14:textId="59A3D91F" w:rsidR="00737B96" w:rsidRDefault="00737B96">
      <w:pPr>
        <w:rPr>
          <w:rFonts w:cstheme="minorHAnsi"/>
          <w:lang w:val="en-GB"/>
        </w:rPr>
      </w:pPr>
      <w:r w:rsidRPr="00444B25">
        <w:rPr>
          <w:rFonts w:cstheme="minorHAnsi"/>
          <w:b/>
          <w:lang w:val="en-GB"/>
        </w:rPr>
        <w:lastRenderedPageBreak/>
        <w:t xml:space="preserve">Table </w:t>
      </w:r>
      <w:r>
        <w:rPr>
          <w:rFonts w:cstheme="minorHAnsi"/>
          <w:b/>
          <w:lang w:val="en-GB"/>
        </w:rPr>
        <w:t>4</w:t>
      </w:r>
      <w:r w:rsidR="00A54CD0">
        <w:rPr>
          <w:rFonts w:cstheme="minorHAnsi"/>
          <w:b/>
          <w:lang w:val="en-GB"/>
        </w:rPr>
        <w:t>.3</w:t>
      </w:r>
    </w:p>
    <w:p w14:paraId="74DD8E31" w14:textId="0F58FCE7" w:rsidR="00737B96" w:rsidRPr="00737B96" w:rsidRDefault="00737B96">
      <w:pPr>
        <w:rPr>
          <w:i/>
          <w:iCs/>
          <w:lang w:val="en-US"/>
        </w:rPr>
      </w:pPr>
      <w:r w:rsidRPr="00737B96">
        <w:rPr>
          <w:rFonts w:cstheme="minorHAnsi"/>
          <w:i/>
          <w:iCs/>
          <w:lang w:val="en-GB"/>
        </w:rPr>
        <w:t>Results of</w:t>
      </w:r>
      <w:r w:rsidR="00DE26B4">
        <w:rPr>
          <w:rFonts w:cstheme="minorHAnsi"/>
          <w:i/>
          <w:iCs/>
          <w:lang w:val="en-GB"/>
        </w:rPr>
        <w:t xml:space="preserve"> non-imputed</w:t>
      </w:r>
      <w:r w:rsidRPr="00737B96">
        <w:rPr>
          <w:rFonts w:cstheme="minorHAnsi"/>
          <w:i/>
          <w:iCs/>
          <w:lang w:val="en-GB"/>
        </w:rPr>
        <w:t xml:space="preserve"> linear models: Associations of changes in psychosocial determinants with changes in sleep quality (sleep onset latencies (SOL) on school days and free days)</w:t>
      </w:r>
    </w:p>
    <w:tbl>
      <w:tblPr>
        <w:tblStyle w:val="TableGrid"/>
        <w:tblW w:w="1439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1720"/>
        <w:gridCol w:w="1890"/>
        <w:gridCol w:w="1980"/>
        <w:gridCol w:w="2340"/>
        <w:gridCol w:w="2520"/>
        <w:gridCol w:w="1800"/>
      </w:tblGrid>
      <w:tr w:rsidR="004D7774" w:rsidRPr="00E23E88" w14:paraId="71E25812" w14:textId="77777777" w:rsidTr="00F5683A">
        <w:trPr>
          <w:trHeight w:val="394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31035068" w14:textId="77777777" w:rsidR="004D7774" w:rsidRPr="001C338C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</w:tc>
        <w:tc>
          <w:tcPr>
            <w:tcW w:w="5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3080BE" w14:textId="088DCA83" w:rsidR="004D7774" w:rsidRPr="001C338C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OL school days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7E67E" w14:textId="0353CF6D" w:rsidR="004D7774" w:rsidRPr="001C338C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SOL free days</w:t>
            </w:r>
          </w:p>
        </w:tc>
      </w:tr>
      <w:tr w:rsidR="00737B96" w:rsidRPr="001C338C" w14:paraId="4D595B21" w14:textId="77777777" w:rsidTr="00F5683A">
        <w:trPr>
          <w:trHeight w:val="394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1359A4C0" w14:textId="77777777" w:rsidR="00737B96" w:rsidRPr="001C338C" w:rsidRDefault="00737B96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plained variance R²</w:t>
            </w:r>
          </w:p>
        </w:tc>
        <w:tc>
          <w:tcPr>
            <w:tcW w:w="5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12171D" w14:textId="1ACCF9A0" w:rsidR="00737B96" w:rsidRDefault="00737B96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.89%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0DAAAB" w14:textId="67C7ACCE" w:rsidR="00737B96" w:rsidRDefault="00737B96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.72%</w:t>
            </w:r>
          </w:p>
        </w:tc>
      </w:tr>
      <w:tr w:rsidR="004D7774" w:rsidRPr="001C338C" w14:paraId="1FE55F5E" w14:textId="77777777" w:rsidTr="00F5683A">
        <w:trPr>
          <w:trHeight w:val="394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7809E83D" w14:textId="77777777" w:rsidR="004D7774" w:rsidRPr="00C02081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C02081">
              <w:rPr>
                <w:b/>
                <w:lang w:val="en-GB"/>
              </w:rPr>
              <w:t>Determinan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2F1F518A" w14:textId="723D5BA3" w:rsidR="004D7774" w:rsidRPr="007D347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87EBD4" w14:textId="77777777" w:rsidR="004D7774" w:rsidRPr="007D347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CA842B7" w14:textId="77777777" w:rsidR="004D7774" w:rsidRPr="00CB51B6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E1453CC" w14:textId="77777777" w:rsidR="004D7774" w:rsidRPr="007D347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CDFB9D7" w14:textId="77777777" w:rsidR="004D7774" w:rsidRPr="007D347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3EFC1AB" w14:textId="36F15F45" w:rsidR="004D7774" w:rsidRPr="007D347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p</w:t>
            </w:r>
          </w:p>
        </w:tc>
      </w:tr>
      <w:tr w:rsidR="004D7774" w:rsidRPr="001C338C" w14:paraId="6F136216" w14:textId="77777777" w:rsidTr="00F5683A">
        <w:trPr>
          <w:trHeight w:val="403"/>
        </w:trPr>
        <w:tc>
          <w:tcPr>
            <w:tcW w:w="2145" w:type="dxa"/>
            <w:tcBorders>
              <w:top w:val="single" w:sz="4" w:space="0" w:color="auto"/>
            </w:tcBorders>
          </w:tcPr>
          <w:p w14:paraId="3D884D00" w14:textId="77777777" w:rsidR="004D7774" w:rsidRPr="00AF010A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Knowledge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30FEC727" w14:textId="5CC6B967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4</w:t>
            </w:r>
          </w:p>
          <w:p w14:paraId="392AE7F4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E114BBD" w14:textId="5CA4474E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3893722B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2EC44A5" w14:textId="25505913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2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5D123725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EDA720A" w14:textId="31131393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3D55BD2E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D47557F" w14:textId="43E2B49C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  <w:p w14:paraId="54A79D10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BD7E87E" w14:textId="67BE0686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4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</w:p>
          <w:p w14:paraId="74FED3E1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09AD95F7" w14:textId="77777777" w:rsidTr="00F5683A">
        <w:trPr>
          <w:trHeight w:val="394"/>
        </w:trPr>
        <w:tc>
          <w:tcPr>
            <w:tcW w:w="2145" w:type="dxa"/>
          </w:tcPr>
          <w:p w14:paraId="55A6CFDD" w14:textId="77777777" w:rsidR="004D7774" w:rsidRPr="001C338C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Norm-knowledge</w:t>
            </w:r>
          </w:p>
        </w:tc>
        <w:tc>
          <w:tcPr>
            <w:tcW w:w="1720" w:type="dxa"/>
          </w:tcPr>
          <w:p w14:paraId="7B814472" w14:textId="4EC392F0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292BD096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90" w:type="dxa"/>
          </w:tcPr>
          <w:p w14:paraId="10EDD80C" w14:textId="6763042E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4</w:t>
            </w:r>
          </w:p>
          <w:p w14:paraId="0F85F7C3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1660B802" w14:textId="1675EA4C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29</w:t>
            </w:r>
          </w:p>
          <w:p w14:paraId="177FF294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340" w:type="dxa"/>
          </w:tcPr>
          <w:p w14:paraId="2289E70B" w14:textId="21F78E19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D46C84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0</w:t>
            </w:r>
          </w:p>
          <w:p w14:paraId="1F714B38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585F5BFD" w14:textId="6B37A614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5D58DF09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56859BB1" w14:textId="7388F222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8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5EB2BA9A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6786F074" w14:textId="77777777" w:rsidTr="00F5683A">
        <w:trPr>
          <w:trHeight w:val="394"/>
        </w:trPr>
        <w:tc>
          <w:tcPr>
            <w:tcW w:w="2145" w:type="dxa"/>
          </w:tcPr>
          <w:p w14:paraId="635EED69" w14:textId="77777777" w:rsidR="004D7774" w:rsidRPr="00AF010A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Attitudes</w:t>
            </w:r>
          </w:p>
        </w:tc>
        <w:tc>
          <w:tcPr>
            <w:tcW w:w="1720" w:type="dxa"/>
          </w:tcPr>
          <w:p w14:paraId="4BC6B653" w14:textId="3FE8D7F4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1</w:t>
            </w:r>
          </w:p>
          <w:p w14:paraId="214D7E8C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90" w:type="dxa"/>
          </w:tcPr>
          <w:p w14:paraId="34FC8605" w14:textId="2C97A5CE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56AE3A64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0F3AA123" w14:textId="44AA2885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49</w:t>
            </w:r>
          </w:p>
          <w:p w14:paraId="57446DFE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340" w:type="dxa"/>
          </w:tcPr>
          <w:p w14:paraId="773C7E8A" w14:textId="1CC78F2B" w:rsidR="004D7774" w:rsidRPr="00617422" w:rsidRDefault="00D46C8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4D7774"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 w:rsidR="004D7774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66CF6918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3DFFAC63" w14:textId="50EB2C33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148536AC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6E4F01C2" w14:textId="0F1353F7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6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  <w:p w14:paraId="68037406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69E0068F" w14:textId="77777777" w:rsidTr="00F5683A">
        <w:trPr>
          <w:trHeight w:val="403"/>
        </w:trPr>
        <w:tc>
          <w:tcPr>
            <w:tcW w:w="2145" w:type="dxa"/>
          </w:tcPr>
          <w:p w14:paraId="3EC39005" w14:textId="77777777" w:rsidR="004D7774" w:rsidRPr="009E5696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advantages</w:t>
            </w:r>
          </w:p>
        </w:tc>
        <w:tc>
          <w:tcPr>
            <w:tcW w:w="1720" w:type="dxa"/>
          </w:tcPr>
          <w:p w14:paraId="6F78EFA6" w14:textId="62B19284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0D8E995C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329E212F" w14:textId="79F87ABA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776BDBD7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7AA12E87" w14:textId="4EE15806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61</w:t>
            </w:r>
          </w:p>
          <w:p w14:paraId="1482F4B2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7EF209AE" w14:textId="379C441F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1</w:t>
            </w:r>
          </w:p>
          <w:p w14:paraId="266A612F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520" w:type="dxa"/>
          </w:tcPr>
          <w:p w14:paraId="5A1EFD0C" w14:textId="690B7FC2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71DE9F4E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007B917D" w14:textId="064E90BD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54</w:t>
            </w:r>
          </w:p>
          <w:p w14:paraId="1F891B10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4D7774" w:rsidRPr="001C338C" w14:paraId="24B710D7" w14:textId="77777777" w:rsidTr="00F5683A">
        <w:trPr>
          <w:trHeight w:val="394"/>
        </w:trPr>
        <w:tc>
          <w:tcPr>
            <w:tcW w:w="2145" w:type="dxa"/>
          </w:tcPr>
          <w:p w14:paraId="526887CF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lf-efficacy</w:t>
            </w:r>
          </w:p>
        </w:tc>
        <w:tc>
          <w:tcPr>
            <w:tcW w:w="1720" w:type="dxa"/>
          </w:tcPr>
          <w:p w14:paraId="0F2EE8EB" w14:textId="514EBADA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15AA353F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3DC97C5E" w14:textId="15E12942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1</w:t>
            </w:r>
          </w:p>
          <w:p w14:paraId="75B4EAC0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3E780CAB" w14:textId="35FAB2A0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77</w:t>
            </w:r>
          </w:p>
          <w:p w14:paraId="1E8AC0E8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4C175461" w14:textId="7E810B52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360CEDBF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2909906E" w14:textId="79313081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6EF68FD8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0C40E1F2" w14:textId="5C2804D7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6</w:t>
            </w:r>
          </w:p>
          <w:p w14:paraId="3028B511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4F7D541C" w14:textId="77777777" w:rsidTr="00F5683A">
        <w:trPr>
          <w:trHeight w:val="394"/>
        </w:trPr>
        <w:tc>
          <w:tcPr>
            <w:tcW w:w="2145" w:type="dxa"/>
          </w:tcPr>
          <w:p w14:paraId="1E0DBC68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eers  </w:t>
            </w:r>
          </w:p>
        </w:tc>
        <w:tc>
          <w:tcPr>
            <w:tcW w:w="1720" w:type="dxa"/>
          </w:tcPr>
          <w:p w14:paraId="1001B362" w14:textId="5463226C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1</w:t>
            </w:r>
          </w:p>
          <w:p w14:paraId="2C4B62A9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90" w:type="dxa"/>
          </w:tcPr>
          <w:p w14:paraId="6314BFBD" w14:textId="4FFF72BA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2E0CA767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3DE0AB7F" w14:textId="6DA372CC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46</w:t>
            </w:r>
          </w:p>
          <w:p w14:paraId="6F1FF9C8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340" w:type="dxa"/>
          </w:tcPr>
          <w:p w14:paraId="38BE54E9" w14:textId="3A1CD0BF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1</w:t>
            </w:r>
          </w:p>
          <w:p w14:paraId="78CC2DCE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4C063CC2" w14:textId="6F1ECECE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3</w:t>
            </w:r>
          </w:p>
          <w:p w14:paraId="2655C14F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02A6B45B" w14:textId="4E92432D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39</w:t>
            </w:r>
          </w:p>
          <w:p w14:paraId="5061B583" w14:textId="77777777" w:rsidR="004D7774" w:rsidRPr="00617422" w:rsidRDefault="004D7774" w:rsidP="00D46C84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4D7774" w:rsidRPr="001C338C" w14:paraId="143115F2" w14:textId="77777777" w:rsidTr="00F5683A">
        <w:trPr>
          <w:trHeight w:val="403"/>
        </w:trPr>
        <w:tc>
          <w:tcPr>
            <w:tcW w:w="2145" w:type="dxa"/>
          </w:tcPr>
          <w:p w14:paraId="161087C6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norm peers</w:t>
            </w:r>
          </w:p>
        </w:tc>
        <w:tc>
          <w:tcPr>
            <w:tcW w:w="1720" w:type="dxa"/>
          </w:tcPr>
          <w:p w14:paraId="133562FE" w14:textId="7A2C7248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</w:p>
          <w:p w14:paraId="02235643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20B0ED5B" w14:textId="424E46D0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3E8E8B8F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1E8A6FD9" w14:textId="3277F1AC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91</w:t>
            </w:r>
          </w:p>
          <w:p w14:paraId="3FF199B2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32A20E8B" w14:textId="0DC783ED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1</w:t>
            </w:r>
          </w:p>
          <w:p w14:paraId="0E14ABE9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4A13D313" w14:textId="0BF09E1D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75955A0A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4F34F0C4" w14:textId="1C67A0D8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5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3D056CF0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0D7F7C28" w14:textId="77777777" w:rsidTr="00F5683A">
        <w:trPr>
          <w:trHeight w:val="394"/>
        </w:trPr>
        <w:tc>
          <w:tcPr>
            <w:tcW w:w="2145" w:type="dxa"/>
          </w:tcPr>
          <w:p w14:paraId="3A23A7D3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arents </w:t>
            </w:r>
          </w:p>
        </w:tc>
        <w:tc>
          <w:tcPr>
            <w:tcW w:w="1720" w:type="dxa"/>
          </w:tcPr>
          <w:p w14:paraId="04EA2B5D" w14:textId="16292753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268E3CDE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39C1DF53" w14:textId="4AEB5CA7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2</w:t>
            </w:r>
          </w:p>
          <w:p w14:paraId="5DA1425A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2BC4C9D5" w14:textId="3E7F2D2D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5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  <w:p w14:paraId="377FAFC5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3886E5AB" w14:textId="3189C7EC" w:rsidR="004D7774" w:rsidRPr="00617422" w:rsidRDefault="00D46C8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4D7774"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 w:rsidR="004D7774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2A25A771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0195571F" w14:textId="28EE79F4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3</w:t>
            </w:r>
          </w:p>
          <w:p w14:paraId="593BF529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63165CA7" w14:textId="21357F76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37</w:t>
            </w:r>
          </w:p>
          <w:p w14:paraId="6BED666E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5528FFAA" w14:textId="77777777" w:rsidTr="00F5683A">
        <w:trPr>
          <w:trHeight w:val="788"/>
        </w:trPr>
        <w:tc>
          <w:tcPr>
            <w:tcW w:w="2145" w:type="dxa"/>
          </w:tcPr>
          <w:p w14:paraId="6ECAB71C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norm parents </w:t>
            </w:r>
          </w:p>
        </w:tc>
        <w:tc>
          <w:tcPr>
            <w:tcW w:w="1720" w:type="dxa"/>
          </w:tcPr>
          <w:p w14:paraId="71DFB04B" w14:textId="43D655AC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2D7B28A8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68D36ECC" w14:textId="5818CFDE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  <w:p w14:paraId="124E8A0A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5C24272C" w14:textId="2FF4DB16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  <w:p w14:paraId="71FF99D3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75BD217F" w14:textId="72FB9BD8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3</w:t>
            </w:r>
          </w:p>
          <w:p w14:paraId="73BAEA10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64B25B6D" w14:textId="5FC9610D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7</w:t>
            </w:r>
          </w:p>
          <w:p w14:paraId="296A48EE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5E6A2B81" w14:textId="27B9E290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7</w:t>
            </w:r>
          </w:p>
          <w:p w14:paraId="2A13D040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3EC8E7DA" w14:textId="77777777" w:rsidTr="00F5683A">
        <w:trPr>
          <w:trHeight w:val="1192"/>
        </w:trPr>
        <w:tc>
          <w:tcPr>
            <w:tcW w:w="2145" w:type="dxa"/>
          </w:tcPr>
          <w:p w14:paraId="20E5037D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Perceived norm parents, related to adolescent behaviour</w:t>
            </w:r>
          </w:p>
        </w:tc>
        <w:tc>
          <w:tcPr>
            <w:tcW w:w="1720" w:type="dxa"/>
          </w:tcPr>
          <w:p w14:paraId="0CC38703" w14:textId="10A17C02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1</w:t>
            </w:r>
          </w:p>
          <w:p w14:paraId="441F4532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7EAE7776" w14:textId="3142508C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3</w:t>
            </w:r>
          </w:p>
          <w:p w14:paraId="0629E414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25FC67A0" w14:textId="5F859642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4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5F20379F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7202A813" w14:textId="65290D99" w:rsidR="004D7774" w:rsidRPr="00617422" w:rsidRDefault="00D46C8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4D7774"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0</w:t>
            </w:r>
          </w:p>
          <w:p w14:paraId="6AF6CE85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195DBAA2" w14:textId="4B9D20A4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0</w:t>
            </w:r>
          </w:p>
          <w:p w14:paraId="3BCD8523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07160954" w14:textId="6B4095A6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9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</w:p>
          <w:p w14:paraId="737085C6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235610B0" w14:textId="77777777" w:rsidTr="00F5683A">
        <w:trPr>
          <w:trHeight w:val="403"/>
        </w:trPr>
        <w:tc>
          <w:tcPr>
            <w:tcW w:w="2145" w:type="dxa"/>
          </w:tcPr>
          <w:p w14:paraId="3C7377D4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barriers </w:t>
            </w:r>
          </w:p>
        </w:tc>
        <w:tc>
          <w:tcPr>
            <w:tcW w:w="1720" w:type="dxa"/>
          </w:tcPr>
          <w:p w14:paraId="34C8CD7E" w14:textId="1E1F0802" w:rsidR="004D7774" w:rsidRPr="00B21FED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1</w:t>
            </w:r>
          </w:p>
          <w:p w14:paraId="16802D92" w14:textId="77777777" w:rsidR="004D7774" w:rsidRPr="00B21FE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4E6108DD" w14:textId="3609CE76" w:rsidR="004D7774" w:rsidRPr="00B21FED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9</w:t>
            </w:r>
          </w:p>
          <w:p w14:paraId="7B9DE36B" w14:textId="77777777" w:rsidR="004D7774" w:rsidRPr="00B21FE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3F3B5957" w14:textId="77777777" w:rsidR="004D7774" w:rsidRPr="00B21FED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.001</w:t>
            </w:r>
          </w:p>
          <w:p w14:paraId="62DF24F6" w14:textId="77777777" w:rsidR="004D7774" w:rsidRPr="00B21FE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2599E0B6" w14:textId="47808F25" w:rsidR="004D7774" w:rsidRPr="00B21FED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9</w:t>
            </w:r>
          </w:p>
          <w:p w14:paraId="1B4E7CD0" w14:textId="77777777" w:rsidR="004D7774" w:rsidRPr="00B21FE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2D16F11C" w14:textId="65FA0326" w:rsidR="004D7774" w:rsidRPr="00B21FED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14</w:t>
            </w:r>
          </w:p>
          <w:p w14:paraId="642C85D4" w14:textId="77777777" w:rsidR="004D7774" w:rsidRPr="00B21FE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5BA30338" w14:textId="77777777" w:rsidR="004D7774" w:rsidRPr="00B21FED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21FED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.001</w:t>
            </w:r>
          </w:p>
          <w:p w14:paraId="17BF5CC1" w14:textId="77777777" w:rsidR="004D7774" w:rsidRPr="00B21FED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339624D4" w14:textId="77777777" w:rsidTr="00F5683A">
        <w:trPr>
          <w:trHeight w:val="1182"/>
        </w:trPr>
        <w:tc>
          <w:tcPr>
            <w:tcW w:w="2145" w:type="dxa"/>
          </w:tcPr>
          <w:p w14:paraId="37CAE8BC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encouragement)</w:t>
            </w:r>
          </w:p>
        </w:tc>
        <w:tc>
          <w:tcPr>
            <w:tcW w:w="1720" w:type="dxa"/>
          </w:tcPr>
          <w:p w14:paraId="7E4F41FE" w14:textId="2782FFCE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41A3BB56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90" w:type="dxa"/>
          </w:tcPr>
          <w:p w14:paraId="4156BB11" w14:textId="42E7147D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37535970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383CA890" w14:textId="22E255D1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68</w:t>
            </w:r>
          </w:p>
          <w:p w14:paraId="0A1B80A5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40" w:type="dxa"/>
          </w:tcPr>
          <w:p w14:paraId="5C22F5BC" w14:textId="286861E6" w:rsidR="004D7774" w:rsidRPr="00617422" w:rsidRDefault="00D46C8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4D7774"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 w:rsidR="004D7774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  <w:p w14:paraId="443A0530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520" w:type="dxa"/>
          </w:tcPr>
          <w:p w14:paraId="00E5DEC1" w14:textId="4357C543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</w:p>
          <w:p w14:paraId="0D9F3D33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</w:tcPr>
          <w:p w14:paraId="3E1D632E" w14:textId="2AA73247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24</w:t>
            </w:r>
          </w:p>
          <w:p w14:paraId="0872B4FE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4D7774" w:rsidRPr="001C338C" w14:paraId="19EA2291" w14:textId="77777777" w:rsidTr="00F5683A">
        <w:trPr>
          <w:trHeight w:val="1192"/>
        </w:trPr>
        <w:tc>
          <w:tcPr>
            <w:tcW w:w="2145" w:type="dxa"/>
          </w:tcPr>
          <w:p w14:paraId="220FA778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school days)</w:t>
            </w:r>
          </w:p>
        </w:tc>
        <w:tc>
          <w:tcPr>
            <w:tcW w:w="1720" w:type="dxa"/>
          </w:tcPr>
          <w:p w14:paraId="4D9860E3" w14:textId="679C5BD3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0</w:t>
            </w:r>
          </w:p>
          <w:p w14:paraId="69C9CA71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90" w:type="dxa"/>
          </w:tcPr>
          <w:p w14:paraId="7D68330E" w14:textId="747B8D42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.0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  <w:p w14:paraId="217B9068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80" w:type="dxa"/>
          </w:tcPr>
          <w:p w14:paraId="1C253807" w14:textId="600305B8" w:rsidR="004D7774" w:rsidRPr="006E6A80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6A80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8</w:t>
            </w:r>
            <w:r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  <w:p w14:paraId="5AE32BF3" w14:textId="77777777" w:rsidR="004D7774" w:rsidRPr="006E6A80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340" w:type="dxa"/>
          </w:tcPr>
          <w:p w14:paraId="5819E716" w14:textId="64E0B900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17422">
              <w:rPr>
                <w:rFonts w:cstheme="minorHAnsi"/>
                <w:lang w:val="en-GB"/>
              </w:rPr>
              <w:t>-</w:t>
            </w:r>
          </w:p>
        </w:tc>
        <w:tc>
          <w:tcPr>
            <w:tcW w:w="2520" w:type="dxa"/>
          </w:tcPr>
          <w:p w14:paraId="74C320B7" w14:textId="1C261429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17422">
              <w:rPr>
                <w:rFonts w:cstheme="minorHAnsi"/>
                <w:lang w:val="en-GB"/>
              </w:rPr>
              <w:t>-</w:t>
            </w:r>
          </w:p>
        </w:tc>
        <w:tc>
          <w:tcPr>
            <w:tcW w:w="1800" w:type="dxa"/>
          </w:tcPr>
          <w:p w14:paraId="10A4B616" w14:textId="7BE03698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17422">
              <w:rPr>
                <w:rFonts w:cstheme="minorHAnsi"/>
                <w:lang w:val="en-GB"/>
              </w:rPr>
              <w:t>-</w:t>
            </w:r>
          </w:p>
        </w:tc>
      </w:tr>
      <w:tr w:rsidR="004D7774" w:rsidRPr="001C338C" w14:paraId="528C2005" w14:textId="77777777" w:rsidTr="00F5683A">
        <w:trPr>
          <w:trHeight w:val="1192"/>
        </w:trPr>
        <w:tc>
          <w:tcPr>
            <w:tcW w:w="2145" w:type="dxa"/>
            <w:tcBorders>
              <w:bottom w:val="single" w:sz="4" w:space="0" w:color="auto"/>
            </w:tcBorders>
          </w:tcPr>
          <w:p w14:paraId="463CCD79" w14:textId="77777777" w:rsidR="004D7774" w:rsidRDefault="004D7774" w:rsidP="005377F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free days)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25A368A9" w14:textId="639B4CEB" w:rsidR="004D7774" w:rsidRPr="00230678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8F2DCBC" w14:textId="57E2BC32" w:rsidR="004D7774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37722BE" w14:textId="305AA86D" w:rsidR="004D7774" w:rsidRPr="001C338C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C7C7379" w14:textId="6EFF5907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1</w:t>
            </w:r>
          </w:p>
          <w:p w14:paraId="1D668F06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2899726" w14:textId="72B52707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</w:t>
            </w:r>
            <w:r w:rsidR="00D46C84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73784898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4F42E45" w14:textId="5BDAF78E" w:rsidR="004D7774" w:rsidRPr="00617422" w:rsidRDefault="004D7774" w:rsidP="00737B96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17422">
              <w:rPr>
                <w:rStyle w:val="gnd-iwgdh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40</w:t>
            </w:r>
          </w:p>
          <w:p w14:paraId="569FFBCF" w14:textId="77777777" w:rsidR="004D7774" w:rsidRPr="00617422" w:rsidRDefault="004D7774" w:rsidP="00737B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</w:tr>
    </w:tbl>
    <w:p w14:paraId="64B54844" w14:textId="77777777" w:rsidR="005377F1" w:rsidRDefault="005377F1"/>
    <w:p w14:paraId="3F454A76" w14:textId="77777777" w:rsidR="00AC28C7" w:rsidRDefault="00AC28C7"/>
    <w:p w14:paraId="072262D2" w14:textId="77777777" w:rsidR="00AC28C7" w:rsidRDefault="00AC28C7"/>
    <w:p w14:paraId="21A07102" w14:textId="77777777" w:rsidR="00AC28C7" w:rsidRDefault="00AC28C7"/>
    <w:p w14:paraId="096690B5" w14:textId="77777777" w:rsidR="00AC28C7" w:rsidRDefault="00AC28C7"/>
    <w:p w14:paraId="6DDB6767" w14:textId="77777777" w:rsidR="00AC28C7" w:rsidRDefault="00AC28C7"/>
    <w:p w14:paraId="3F36DA7B" w14:textId="77777777" w:rsidR="00AC28C7" w:rsidRDefault="00AC28C7"/>
    <w:p w14:paraId="51DC7554" w14:textId="77777777" w:rsidR="00D361E4" w:rsidRDefault="00D361E4"/>
    <w:p w14:paraId="72964A8E" w14:textId="57360350" w:rsidR="00AC28C7" w:rsidRDefault="00AC28C7">
      <w:pPr>
        <w:rPr>
          <w:b/>
          <w:bCs/>
          <w:lang w:val="en-US"/>
        </w:rPr>
      </w:pPr>
      <w:r w:rsidRPr="00014130">
        <w:rPr>
          <w:b/>
          <w:bCs/>
          <w:lang w:val="en-US"/>
        </w:rPr>
        <w:lastRenderedPageBreak/>
        <w:t xml:space="preserve">Sensitivity analyses: Mixed linear models </w:t>
      </w:r>
    </w:p>
    <w:p w14:paraId="5FC8ADFD" w14:textId="3E017E86" w:rsidR="00F5683A" w:rsidRDefault="00F5683A">
      <w:pPr>
        <w:rPr>
          <w:rFonts w:cstheme="minorHAnsi"/>
          <w:lang w:val="en-GB"/>
        </w:rPr>
      </w:pPr>
      <w:r w:rsidRPr="00444B25">
        <w:rPr>
          <w:rFonts w:cstheme="minorHAnsi"/>
          <w:b/>
          <w:lang w:val="en-GB"/>
        </w:rPr>
        <w:t xml:space="preserve">Table </w:t>
      </w:r>
      <w:r w:rsidR="00A54CD0">
        <w:rPr>
          <w:rFonts w:cstheme="minorHAnsi"/>
          <w:b/>
          <w:lang w:val="en-GB"/>
        </w:rPr>
        <w:t>4.4</w:t>
      </w:r>
    </w:p>
    <w:p w14:paraId="2CCC8598" w14:textId="5D9CB495" w:rsidR="00F5683A" w:rsidRPr="00F5683A" w:rsidRDefault="00F5683A">
      <w:pPr>
        <w:rPr>
          <w:b/>
          <w:bCs/>
          <w:i/>
          <w:iCs/>
          <w:lang w:val="en-US"/>
        </w:rPr>
      </w:pPr>
      <w:r w:rsidRPr="00F5683A">
        <w:rPr>
          <w:rFonts w:cstheme="minorHAnsi"/>
          <w:i/>
          <w:iCs/>
          <w:lang w:val="en-GB"/>
        </w:rPr>
        <w:t>Results of mixed linear models: Associations of changes in psychosocial determinants with changes in sleep quality (general sleep quality and daytime sleepiness)</w:t>
      </w:r>
    </w:p>
    <w:tbl>
      <w:tblPr>
        <w:tblStyle w:val="TableGrid"/>
        <w:tblW w:w="1440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242"/>
        <w:gridCol w:w="1168"/>
        <w:gridCol w:w="992"/>
        <w:gridCol w:w="990"/>
        <w:gridCol w:w="1350"/>
        <w:gridCol w:w="1170"/>
        <w:gridCol w:w="1170"/>
        <w:gridCol w:w="1170"/>
        <w:gridCol w:w="1170"/>
        <w:gridCol w:w="1620"/>
      </w:tblGrid>
      <w:tr w:rsidR="00F33B5E" w:rsidRPr="00E23E88" w14:paraId="7DE8B50A" w14:textId="77777777" w:rsidTr="0038550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4C73D5D3" w14:textId="77777777" w:rsidR="00F33B5E" w:rsidRPr="001C338C" w:rsidRDefault="00F33B5E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</w:tc>
        <w:tc>
          <w:tcPr>
            <w:tcW w:w="5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DEDED0" w14:textId="6DC95EF7" w:rsidR="00F33B5E" w:rsidRPr="001C338C" w:rsidRDefault="00F33B5E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eneral sleep quality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169F44" w14:textId="7C8AE461" w:rsidR="00F33B5E" w:rsidRPr="001C338C" w:rsidRDefault="00F33B5E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Daytime sleepiness</w:t>
            </w:r>
          </w:p>
        </w:tc>
      </w:tr>
      <w:tr w:rsidR="00F33B5E" w:rsidRPr="001C338C" w14:paraId="7AE66FAE" w14:textId="77777777" w:rsidTr="0038550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63762975" w14:textId="4E7513F1" w:rsidR="00F33B5E" w:rsidRPr="001C338C" w:rsidRDefault="00F33B5E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plained variance R² (margi</w:t>
            </w:r>
            <w:r w:rsidR="0038550D">
              <w:rPr>
                <w:lang w:val="en-GB"/>
              </w:rPr>
              <w:t>nal</w:t>
            </w:r>
            <w:r>
              <w:rPr>
                <w:lang w:val="en-GB"/>
              </w:rPr>
              <w:t>)</w:t>
            </w:r>
          </w:p>
        </w:tc>
        <w:tc>
          <w:tcPr>
            <w:tcW w:w="5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6744E1" w14:textId="776869A7" w:rsidR="00F33B5E" w:rsidRDefault="00F33B5E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6.75%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FB2C7C" w14:textId="334E0B7C" w:rsidR="00F33B5E" w:rsidRDefault="00F33B5E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58%</w:t>
            </w:r>
          </w:p>
        </w:tc>
      </w:tr>
      <w:tr w:rsidR="0038550D" w:rsidRPr="001C338C" w14:paraId="07C520ED" w14:textId="77777777" w:rsidTr="0038550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60E884DE" w14:textId="3EA43FF8" w:rsidR="0038550D" w:rsidRDefault="0038550D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plained variance R² (conditional)</w:t>
            </w:r>
          </w:p>
        </w:tc>
        <w:tc>
          <w:tcPr>
            <w:tcW w:w="5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3E2A8A" w14:textId="449F0224" w:rsidR="0038550D" w:rsidRDefault="0038550D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9.00%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F2CD92" w14:textId="778CB65F" w:rsidR="0038550D" w:rsidRDefault="0038550D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.26%</w:t>
            </w:r>
          </w:p>
        </w:tc>
      </w:tr>
      <w:tr w:rsidR="00F33B5E" w:rsidRPr="001C338C" w14:paraId="5B1E589A" w14:textId="77777777" w:rsidTr="0038550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75574FEF" w14:textId="77777777" w:rsidR="00F33B5E" w:rsidRDefault="00F33B5E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CC</w:t>
            </w:r>
          </w:p>
        </w:tc>
        <w:tc>
          <w:tcPr>
            <w:tcW w:w="5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A2690E" w14:textId="3BE054EB" w:rsidR="00F33B5E" w:rsidRDefault="00F33B5E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6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A500D9" w14:textId="28269AE8" w:rsidR="00F33B5E" w:rsidRDefault="00F33B5E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10</w:t>
            </w:r>
          </w:p>
        </w:tc>
      </w:tr>
      <w:tr w:rsidR="008754B1" w:rsidRPr="001C338C" w14:paraId="52B322DD" w14:textId="77777777" w:rsidTr="0038550D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639E8A2" w14:textId="77777777" w:rsidR="008754B1" w:rsidRPr="00C02081" w:rsidRDefault="008754B1" w:rsidP="00D767EA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C02081">
              <w:rPr>
                <w:b/>
                <w:lang w:val="en-GB"/>
              </w:rPr>
              <w:t>Determinan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69E5CC6" w14:textId="7BAA14CA" w:rsidR="008754B1" w:rsidRPr="007D347D" w:rsidRDefault="008754B1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B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86F0145" w14:textId="05D1E283" w:rsidR="008754B1" w:rsidRPr="007D347D" w:rsidRDefault="008754B1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A1489" w14:textId="73874BAC" w:rsidR="008754B1" w:rsidRPr="007D347D" w:rsidRDefault="008754B1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95% C.I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D2A83A" w14:textId="77777777" w:rsidR="008754B1" w:rsidRPr="00CB51B6" w:rsidRDefault="008754B1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8CBED2" w14:textId="77777777" w:rsidR="008754B1" w:rsidRPr="007D347D" w:rsidRDefault="008754B1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lang w:val="en-GB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995B24F" w14:textId="5620932D" w:rsidR="008754B1" w:rsidRPr="007D347D" w:rsidRDefault="00A41F85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813A9C" w14:textId="14D990D3" w:rsidR="008754B1" w:rsidRPr="007D347D" w:rsidRDefault="008754B1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95% C.I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B22E9D" w14:textId="46EC8397" w:rsidR="008754B1" w:rsidRPr="007D347D" w:rsidRDefault="008754B1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p</w:t>
            </w:r>
          </w:p>
        </w:tc>
      </w:tr>
      <w:tr w:rsidR="00F5683A" w:rsidRPr="001C338C" w14:paraId="20BA909B" w14:textId="77777777" w:rsidTr="0038550D">
        <w:tc>
          <w:tcPr>
            <w:tcW w:w="2358" w:type="dxa"/>
            <w:tcBorders>
              <w:top w:val="single" w:sz="4" w:space="0" w:color="auto"/>
            </w:tcBorders>
          </w:tcPr>
          <w:p w14:paraId="2FB5E4BE" w14:textId="77777777" w:rsidR="00F5683A" w:rsidRPr="00C02081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0150CB6" w14:textId="77777777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2958B17" w14:textId="77777777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theme="min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002C0D" w14:textId="193A2D88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E05DDA0" w14:textId="370826A2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142F18" w14:textId="77777777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5FA22F" w14:textId="77777777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EDD9F4A" w14:textId="77777777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theme="minorHAnsi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425087" w14:textId="575DC28A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34DF41" w14:textId="1FA1A689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65A6BD" w14:textId="77777777" w:rsidR="00F5683A" w:rsidRPr="007D347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F5683A" w:rsidRPr="001C338C" w14:paraId="59E8C6F3" w14:textId="77777777" w:rsidTr="0038550D">
        <w:tc>
          <w:tcPr>
            <w:tcW w:w="2358" w:type="dxa"/>
          </w:tcPr>
          <w:p w14:paraId="3D4D4C5B" w14:textId="77777777" w:rsidR="00F5683A" w:rsidRPr="00AF010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Knowledge</w:t>
            </w:r>
          </w:p>
        </w:tc>
        <w:tc>
          <w:tcPr>
            <w:tcW w:w="1242" w:type="dxa"/>
          </w:tcPr>
          <w:p w14:paraId="59771141" w14:textId="6C118075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25</w:t>
            </w:r>
          </w:p>
        </w:tc>
        <w:tc>
          <w:tcPr>
            <w:tcW w:w="1168" w:type="dxa"/>
          </w:tcPr>
          <w:p w14:paraId="50488C83" w14:textId="61023463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4EB699" w14:textId="3B84C872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1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DDCE6B" w14:textId="6313CD9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2</w:t>
            </w:r>
          </w:p>
        </w:tc>
        <w:tc>
          <w:tcPr>
            <w:tcW w:w="1350" w:type="dxa"/>
          </w:tcPr>
          <w:p w14:paraId="2344B69D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57</w:t>
            </w:r>
          </w:p>
        </w:tc>
        <w:tc>
          <w:tcPr>
            <w:tcW w:w="1170" w:type="dxa"/>
          </w:tcPr>
          <w:p w14:paraId="1E1E736A" w14:textId="03771DBC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6</w:t>
            </w:r>
          </w:p>
        </w:tc>
        <w:tc>
          <w:tcPr>
            <w:tcW w:w="1170" w:type="dxa"/>
          </w:tcPr>
          <w:p w14:paraId="6C0B8E51" w14:textId="0BBC62EF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DFE2BA" w14:textId="08638F42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2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3E5CD6" w14:textId="212C9C49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6</w:t>
            </w:r>
          </w:p>
        </w:tc>
        <w:tc>
          <w:tcPr>
            <w:tcW w:w="1620" w:type="dxa"/>
          </w:tcPr>
          <w:p w14:paraId="207C417B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3</w:t>
            </w:r>
          </w:p>
        </w:tc>
      </w:tr>
      <w:tr w:rsidR="00F5683A" w:rsidRPr="001C338C" w14:paraId="2CB3F02F" w14:textId="77777777" w:rsidTr="0038550D">
        <w:tc>
          <w:tcPr>
            <w:tcW w:w="2358" w:type="dxa"/>
          </w:tcPr>
          <w:p w14:paraId="52254C1E" w14:textId="77777777" w:rsidR="00F5683A" w:rsidRPr="001C338C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Norm-knowledge</w:t>
            </w:r>
          </w:p>
        </w:tc>
        <w:tc>
          <w:tcPr>
            <w:tcW w:w="1242" w:type="dxa"/>
          </w:tcPr>
          <w:p w14:paraId="7BE5EDB1" w14:textId="767A01F6" w:rsidR="00F5683A" w:rsidRPr="001514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31</w:t>
            </w:r>
          </w:p>
        </w:tc>
        <w:tc>
          <w:tcPr>
            <w:tcW w:w="1168" w:type="dxa"/>
          </w:tcPr>
          <w:p w14:paraId="5530209D" w14:textId="2DBDAF7E" w:rsidR="00F5683A" w:rsidRDefault="00B80D88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F5683A">
              <w:rPr>
                <w:lang w:val="en-GB"/>
              </w:rPr>
              <w:t>.01</w:t>
            </w:r>
          </w:p>
        </w:tc>
        <w:tc>
          <w:tcPr>
            <w:tcW w:w="992" w:type="dxa"/>
          </w:tcPr>
          <w:p w14:paraId="08EB362E" w14:textId="7A811B95" w:rsidR="00F5683A" w:rsidRPr="001514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86</w:t>
            </w:r>
          </w:p>
        </w:tc>
        <w:tc>
          <w:tcPr>
            <w:tcW w:w="990" w:type="dxa"/>
          </w:tcPr>
          <w:p w14:paraId="3EDC947D" w14:textId="76FB540C" w:rsidR="00F5683A" w:rsidRP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F5683A">
              <w:rPr>
                <w:bCs/>
                <w:lang w:val="en-GB"/>
              </w:rPr>
              <w:t>.24</w:t>
            </w:r>
          </w:p>
        </w:tc>
        <w:tc>
          <w:tcPr>
            <w:tcW w:w="1350" w:type="dxa"/>
          </w:tcPr>
          <w:p w14:paraId="2F395C8C" w14:textId="77777777" w:rsidR="00F5683A" w:rsidRPr="001514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26</w:t>
            </w:r>
          </w:p>
        </w:tc>
        <w:tc>
          <w:tcPr>
            <w:tcW w:w="1170" w:type="dxa"/>
          </w:tcPr>
          <w:p w14:paraId="46A0383B" w14:textId="03C6FA25" w:rsidR="00F5683A" w:rsidRPr="0096556B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-.5</w:t>
            </w:r>
            <w:r>
              <w:rPr>
                <w:lang w:val="en-GB"/>
              </w:rPr>
              <w:t>6</w:t>
            </w:r>
          </w:p>
        </w:tc>
        <w:tc>
          <w:tcPr>
            <w:tcW w:w="1170" w:type="dxa"/>
          </w:tcPr>
          <w:p w14:paraId="789E5E11" w14:textId="552C0FB0" w:rsidR="00F5683A" w:rsidRPr="001B03A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7604EBAA" w14:textId="460C1A44" w:rsidR="00F5683A" w:rsidRPr="0096556B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-1.</w:t>
            </w:r>
            <w:r>
              <w:rPr>
                <w:lang w:val="en-GB"/>
              </w:rPr>
              <w:t>19</w:t>
            </w:r>
          </w:p>
        </w:tc>
        <w:tc>
          <w:tcPr>
            <w:tcW w:w="1170" w:type="dxa"/>
          </w:tcPr>
          <w:p w14:paraId="0B9A1351" w14:textId="4035DCCD" w:rsidR="00F5683A" w:rsidRPr="0096556B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1620" w:type="dxa"/>
          </w:tcPr>
          <w:p w14:paraId="30E3C2C6" w14:textId="77777777" w:rsidR="00F5683A" w:rsidRPr="00F34F8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.0</w:t>
            </w:r>
            <w:r>
              <w:rPr>
                <w:lang w:val="en-GB"/>
              </w:rPr>
              <w:t>7</w:t>
            </w:r>
          </w:p>
        </w:tc>
      </w:tr>
      <w:tr w:rsidR="00F5683A" w:rsidRPr="001C338C" w14:paraId="429ED506" w14:textId="77777777" w:rsidTr="0038550D">
        <w:tc>
          <w:tcPr>
            <w:tcW w:w="2358" w:type="dxa"/>
          </w:tcPr>
          <w:p w14:paraId="0E121524" w14:textId="77777777" w:rsidR="00F5683A" w:rsidRPr="00AF010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Attitudes</w:t>
            </w:r>
          </w:p>
        </w:tc>
        <w:tc>
          <w:tcPr>
            <w:tcW w:w="1242" w:type="dxa"/>
          </w:tcPr>
          <w:p w14:paraId="66C1C64A" w14:textId="41AA2524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45</w:t>
            </w:r>
          </w:p>
        </w:tc>
        <w:tc>
          <w:tcPr>
            <w:tcW w:w="1168" w:type="dxa"/>
          </w:tcPr>
          <w:p w14:paraId="29F14D52" w14:textId="639A8E4E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7</w:t>
            </w:r>
          </w:p>
        </w:tc>
        <w:tc>
          <w:tcPr>
            <w:tcW w:w="992" w:type="dxa"/>
          </w:tcPr>
          <w:p w14:paraId="7861A55D" w14:textId="20BB190A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5</w:t>
            </w:r>
          </w:p>
        </w:tc>
        <w:tc>
          <w:tcPr>
            <w:tcW w:w="990" w:type="dxa"/>
          </w:tcPr>
          <w:p w14:paraId="32E0F846" w14:textId="1147D4C5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85</w:t>
            </w:r>
          </w:p>
        </w:tc>
        <w:tc>
          <w:tcPr>
            <w:tcW w:w="1350" w:type="dxa"/>
          </w:tcPr>
          <w:p w14:paraId="7BA164C7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3</w:t>
            </w:r>
          </w:p>
        </w:tc>
        <w:tc>
          <w:tcPr>
            <w:tcW w:w="1170" w:type="dxa"/>
          </w:tcPr>
          <w:p w14:paraId="79A40DD7" w14:textId="388FE813" w:rsidR="00F5683A" w:rsidRPr="00D1627F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5</w:t>
            </w:r>
          </w:p>
        </w:tc>
        <w:tc>
          <w:tcPr>
            <w:tcW w:w="1170" w:type="dxa"/>
          </w:tcPr>
          <w:p w14:paraId="7EA637CF" w14:textId="1662BADE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48ACBD77" w14:textId="6E6CC113" w:rsidR="00F5683A" w:rsidRPr="00E41C03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25B3F282" w14:textId="23E192C8" w:rsidR="00F5683A" w:rsidRPr="00E41C03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90</w:t>
            </w:r>
          </w:p>
        </w:tc>
        <w:tc>
          <w:tcPr>
            <w:tcW w:w="1620" w:type="dxa"/>
          </w:tcPr>
          <w:p w14:paraId="036B3361" w14:textId="77777777" w:rsidR="00F5683A" w:rsidRPr="007A0898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6</w:t>
            </w:r>
          </w:p>
        </w:tc>
      </w:tr>
      <w:tr w:rsidR="00F5683A" w:rsidRPr="001C338C" w14:paraId="7F1C550C" w14:textId="77777777" w:rsidTr="0038550D">
        <w:tc>
          <w:tcPr>
            <w:tcW w:w="2358" w:type="dxa"/>
          </w:tcPr>
          <w:p w14:paraId="625F1747" w14:textId="77777777" w:rsidR="00F5683A" w:rsidRPr="009E5696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advantages</w:t>
            </w:r>
          </w:p>
        </w:tc>
        <w:tc>
          <w:tcPr>
            <w:tcW w:w="1242" w:type="dxa"/>
          </w:tcPr>
          <w:p w14:paraId="750CDF4C" w14:textId="375FA9C6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2</w:t>
            </w:r>
          </w:p>
        </w:tc>
        <w:tc>
          <w:tcPr>
            <w:tcW w:w="1168" w:type="dxa"/>
          </w:tcPr>
          <w:p w14:paraId="3570E20A" w14:textId="67593030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992" w:type="dxa"/>
          </w:tcPr>
          <w:p w14:paraId="6B833A99" w14:textId="60479B09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7</w:t>
            </w:r>
          </w:p>
        </w:tc>
        <w:tc>
          <w:tcPr>
            <w:tcW w:w="990" w:type="dxa"/>
          </w:tcPr>
          <w:p w14:paraId="09DF6504" w14:textId="15F0D520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  <w:tc>
          <w:tcPr>
            <w:tcW w:w="1350" w:type="dxa"/>
          </w:tcPr>
          <w:p w14:paraId="5A330E69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1</w:t>
            </w:r>
          </w:p>
        </w:tc>
        <w:tc>
          <w:tcPr>
            <w:tcW w:w="1170" w:type="dxa"/>
          </w:tcPr>
          <w:p w14:paraId="73BCC8AE" w14:textId="37FE79B5" w:rsidR="00F5683A" w:rsidRPr="00F34F8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07</w:t>
            </w:r>
          </w:p>
        </w:tc>
        <w:tc>
          <w:tcPr>
            <w:tcW w:w="1170" w:type="dxa"/>
          </w:tcPr>
          <w:p w14:paraId="328CC5D2" w14:textId="64A787A6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1170" w:type="dxa"/>
          </w:tcPr>
          <w:p w14:paraId="17EBF372" w14:textId="0AF153F9" w:rsidR="00F5683A" w:rsidRPr="00F34F8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38</w:t>
            </w:r>
          </w:p>
        </w:tc>
        <w:tc>
          <w:tcPr>
            <w:tcW w:w="1170" w:type="dxa"/>
          </w:tcPr>
          <w:p w14:paraId="2C6BA2B0" w14:textId="3CABC386" w:rsidR="00F5683A" w:rsidRPr="00F34F8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.52</w:t>
            </w:r>
          </w:p>
        </w:tc>
        <w:tc>
          <w:tcPr>
            <w:tcW w:w="1620" w:type="dxa"/>
          </w:tcPr>
          <w:p w14:paraId="384D0DEF" w14:textId="77777777" w:rsidR="00F5683A" w:rsidRPr="00F34F8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76</w:t>
            </w:r>
          </w:p>
        </w:tc>
      </w:tr>
      <w:tr w:rsidR="00F5683A" w:rsidRPr="001C338C" w14:paraId="321544B7" w14:textId="77777777" w:rsidTr="0038550D">
        <w:tc>
          <w:tcPr>
            <w:tcW w:w="2358" w:type="dxa"/>
          </w:tcPr>
          <w:p w14:paraId="7CF7BBA5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lf-efficacy</w:t>
            </w:r>
          </w:p>
        </w:tc>
        <w:tc>
          <w:tcPr>
            <w:tcW w:w="1242" w:type="dxa"/>
          </w:tcPr>
          <w:p w14:paraId="46E6A6BF" w14:textId="6C00E6A5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68</w:t>
            </w:r>
          </w:p>
        </w:tc>
        <w:tc>
          <w:tcPr>
            <w:tcW w:w="1168" w:type="dxa"/>
          </w:tcPr>
          <w:p w14:paraId="7C3D2CA9" w14:textId="074B1B0B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7</w:t>
            </w:r>
          </w:p>
        </w:tc>
        <w:tc>
          <w:tcPr>
            <w:tcW w:w="992" w:type="dxa"/>
          </w:tcPr>
          <w:p w14:paraId="7E392C6C" w14:textId="465B48C4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27</w:t>
            </w:r>
          </w:p>
        </w:tc>
        <w:tc>
          <w:tcPr>
            <w:tcW w:w="990" w:type="dxa"/>
          </w:tcPr>
          <w:p w14:paraId="1997C654" w14:textId="7B73BBB5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1.08</w:t>
            </w:r>
          </w:p>
        </w:tc>
        <w:tc>
          <w:tcPr>
            <w:tcW w:w="1350" w:type="dxa"/>
          </w:tcPr>
          <w:p w14:paraId="6EA04F4B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01</w:t>
            </w:r>
          </w:p>
        </w:tc>
        <w:tc>
          <w:tcPr>
            <w:tcW w:w="1170" w:type="dxa"/>
          </w:tcPr>
          <w:p w14:paraId="170ED4BA" w14:textId="4BF959FF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.78</w:t>
            </w:r>
          </w:p>
        </w:tc>
        <w:tc>
          <w:tcPr>
            <w:tcW w:w="1170" w:type="dxa"/>
          </w:tcPr>
          <w:p w14:paraId="2785D834" w14:textId="0A0BE391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.03</w:t>
            </w:r>
          </w:p>
        </w:tc>
        <w:tc>
          <w:tcPr>
            <w:tcW w:w="1170" w:type="dxa"/>
          </w:tcPr>
          <w:p w14:paraId="4E92869C" w14:textId="169351D3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1.25</w:t>
            </w:r>
          </w:p>
        </w:tc>
        <w:tc>
          <w:tcPr>
            <w:tcW w:w="1170" w:type="dxa"/>
          </w:tcPr>
          <w:p w14:paraId="2F03AD60" w14:textId="4BD9B413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31</w:t>
            </w:r>
          </w:p>
        </w:tc>
        <w:tc>
          <w:tcPr>
            <w:tcW w:w="1620" w:type="dxa"/>
          </w:tcPr>
          <w:p w14:paraId="3B1F127E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&lt;.001</w:t>
            </w:r>
          </w:p>
        </w:tc>
      </w:tr>
      <w:tr w:rsidR="00F5683A" w:rsidRPr="001C338C" w14:paraId="290EEB63" w14:textId="77777777" w:rsidTr="0038550D">
        <w:tc>
          <w:tcPr>
            <w:tcW w:w="2358" w:type="dxa"/>
          </w:tcPr>
          <w:p w14:paraId="74F9EB42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eers </w:t>
            </w:r>
          </w:p>
        </w:tc>
        <w:tc>
          <w:tcPr>
            <w:tcW w:w="1242" w:type="dxa"/>
          </w:tcPr>
          <w:p w14:paraId="32C32775" w14:textId="799D4059" w:rsidR="00F5683A" w:rsidRPr="001514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09</w:t>
            </w:r>
          </w:p>
        </w:tc>
        <w:tc>
          <w:tcPr>
            <w:tcW w:w="1168" w:type="dxa"/>
          </w:tcPr>
          <w:p w14:paraId="2E5EDAF0" w14:textId="4B6BF2B6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992" w:type="dxa"/>
          </w:tcPr>
          <w:p w14:paraId="480CF1BE" w14:textId="6F2B389D" w:rsidR="00F5683A" w:rsidRPr="001514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28</w:t>
            </w:r>
          </w:p>
        </w:tc>
        <w:tc>
          <w:tcPr>
            <w:tcW w:w="990" w:type="dxa"/>
          </w:tcPr>
          <w:p w14:paraId="03CD7D50" w14:textId="3AA64591" w:rsidR="00F5683A" w:rsidRPr="001514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.</w:t>
            </w:r>
            <w:r w:rsidRPr="00F5683A">
              <w:rPr>
                <w:bCs/>
                <w:lang w:val="en-GB"/>
              </w:rPr>
              <w:t>46</w:t>
            </w:r>
          </w:p>
        </w:tc>
        <w:tc>
          <w:tcPr>
            <w:tcW w:w="1350" w:type="dxa"/>
          </w:tcPr>
          <w:p w14:paraId="7D4D1650" w14:textId="77777777" w:rsidR="00F5683A" w:rsidRPr="001514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63</w:t>
            </w:r>
          </w:p>
        </w:tc>
        <w:tc>
          <w:tcPr>
            <w:tcW w:w="1170" w:type="dxa"/>
          </w:tcPr>
          <w:p w14:paraId="115DFA5E" w14:textId="2738E015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39</w:t>
            </w:r>
          </w:p>
        </w:tc>
        <w:tc>
          <w:tcPr>
            <w:tcW w:w="1170" w:type="dxa"/>
          </w:tcPr>
          <w:p w14:paraId="0241671A" w14:textId="0525F99C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3</w:t>
            </w:r>
          </w:p>
        </w:tc>
        <w:tc>
          <w:tcPr>
            <w:tcW w:w="1170" w:type="dxa"/>
          </w:tcPr>
          <w:p w14:paraId="0CBF8E46" w14:textId="1DD8CAFE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81</w:t>
            </w:r>
          </w:p>
        </w:tc>
        <w:tc>
          <w:tcPr>
            <w:tcW w:w="1170" w:type="dxa"/>
          </w:tcPr>
          <w:p w14:paraId="5D5AB300" w14:textId="57715A55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3</w:t>
            </w:r>
          </w:p>
        </w:tc>
        <w:tc>
          <w:tcPr>
            <w:tcW w:w="1620" w:type="dxa"/>
          </w:tcPr>
          <w:p w14:paraId="7B91F272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7</w:t>
            </w:r>
          </w:p>
        </w:tc>
      </w:tr>
      <w:tr w:rsidR="00F5683A" w:rsidRPr="001C338C" w14:paraId="012A264E" w14:textId="77777777" w:rsidTr="0038550D">
        <w:tc>
          <w:tcPr>
            <w:tcW w:w="2358" w:type="dxa"/>
          </w:tcPr>
          <w:p w14:paraId="3C690510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norm peers</w:t>
            </w:r>
          </w:p>
        </w:tc>
        <w:tc>
          <w:tcPr>
            <w:tcW w:w="1242" w:type="dxa"/>
          </w:tcPr>
          <w:p w14:paraId="23F41752" w14:textId="20BA92A4" w:rsidR="00F5683A" w:rsidRPr="005D6AC7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17</w:t>
            </w:r>
          </w:p>
        </w:tc>
        <w:tc>
          <w:tcPr>
            <w:tcW w:w="1168" w:type="dxa"/>
          </w:tcPr>
          <w:p w14:paraId="4FA85BCF" w14:textId="56B07B02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992" w:type="dxa"/>
          </w:tcPr>
          <w:p w14:paraId="2C167D73" w14:textId="40AFB9D5" w:rsidR="00F5683A" w:rsidRPr="005D6AC7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54</w:t>
            </w:r>
          </w:p>
        </w:tc>
        <w:tc>
          <w:tcPr>
            <w:tcW w:w="990" w:type="dxa"/>
          </w:tcPr>
          <w:p w14:paraId="662F7CD4" w14:textId="2077CB82" w:rsidR="00F5683A" w:rsidRPr="005D6AC7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9</w:t>
            </w:r>
          </w:p>
        </w:tc>
        <w:tc>
          <w:tcPr>
            <w:tcW w:w="1350" w:type="dxa"/>
          </w:tcPr>
          <w:p w14:paraId="46D4BB44" w14:textId="77777777" w:rsidR="00F5683A" w:rsidRPr="005D6AC7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4</w:t>
            </w:r>
          </w:p>
        </w:tc>
        <w:tc>
          <w:tcPr>
            <w:tcW w:w="1170" w:type="dxa"/>
          </w:tcPr>
          <w:p w14:paraId="6A20E8E8" w14:textId="2FE960F2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5</w:t>
            </w:r>
          </w:p>
        </w:tc>
        <w:tc>
          <w:tcPr>
            <w:tcW w:w="1170" w:type="dxa"/>
          </w:tcPr>
          <w:p w14:paraId="4D886DC8" w14:textId="1CE59789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3D506CA3" w14:textId="0A936134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27</w:t>
            </w:r>
          </w:p>
        </w:tc>
        <w:tc>
          <w:tcPr>
            <w:tcW w:w="1170" w:type="dxa"/>
          </w:tcPr>
          <w:p w14:paraId="0B93F7E2" w14:textId="5522469B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1620" w:type="dxa"/>
          </w:tcPr>
          <w:p w14:paraId="46994649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9</w:t>
            </w:r>
          </w:p>
        </w:tc>
      </w:tr>
      <w:tr w:rsidR="00F5683A" w:rsidRPr="001C338C" w14:paraId="7A056BD7" w14:textId="77777777" w:rsidTr="0038550D">
        <w:tc>
          <w:tcPr>
            <w:tcW w:w="2358" w:type="dxa"/>
          </w:tcPr>
          <w:p w14:paraId="490C3243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arents </w:t>
            </w:r>
          </w:p>
        </w:tc>
        <w:tc>
          <w:tcPr>
            <w:tcW w:w="1242" w:type="dxa"/>
          </w:tcPr>
          <w:p w14:paraId="73F10975" w14:textId="30985E3E" w:rsidR="00F5683A" w:rsidRPr="00C77E25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5409C1">
              <w:rPr>
                <w:lang w:val="en-GB"/>
              </w:rPr>
              <w:t>.</w:t>
            </w:r>
            <w:r>
              <w:rPr>
                <w:lang w:val="en-GB"/>
              </w:rPr>
              <w:t>30</w:t>
            </w:r>
          </w:p>
        </w:tc>
        <w:tc>
          <w:tcPr>
            <w:tcW w:w="1168" w:type="dxa"/>
          </w:tcPr>
          <w:p w14:paraId="3B25C865" w14:textId="551D0E0A" w:rsidR="00F5683A" w:rsidRPr="005409C1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992" w:type="dxa"/>
          </w:tcPr>
          <w:p w14:paraId="0F7CE8DD" w14:textId="7980A63A" w:rsidR="00F5683A" w:rsidRPr="00C77E25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5409C1">
              <w:rPr>
                <w:lang w:val="en-GB"/>
              </w:rPr>
              <w:t>.0</w:t>
            </w:r>
            <w:r>
              <w:rPr>
                <w:lang w:val="en-GB"/>
              </w:rPr>
              <w:t>8</w:t>
            </w:r>
          </w:p>
        </w:tc>
        <w:tc>
          <w:tcPr>
            <w:tcW w:w="990" w:type="dxa"/>
          </w:tcPr>
          <w:p w14:paraId="0104C000" w14:textId="25A1D0F3" w:rsidR="00F5683A" w:rsidRPr="00C77E25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8</w:t>
            </w:r>
          </w:p>
        </w:tc>
        <w:tc>
          <w:tcPr>
            <w:tcW w:w="1350" w:type="dxa"/>
          </w:tcPr>
          <w:p w14:paraId="2E466218" w14:textId="77777777" w:rsidR="00F5683A" w:rsidRPr="008064E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5409C1">
              <w:rPr>
                <w:lang w:val="en-GB"/>
              </w:rPr>
              <w:t>.</w:t>
            </w:r>
            <w:r>
              <w:rPr>
                <w:lang w:val="en-GB"/>
              </w:rPr>
              <w:t>13</w:t>
            </w:r>
          </w:p>
        </w:tc>
        <w:tc>
          <w:tcPr>
            <w:tcW w:w="1170" w:type="dxa"/>
          </w:tcPr>
          <w:p w14:paraId="5D2DFEFF" w14:textId="6B657FEC" w:rsidR="00F5683A" w:rsidRPr="00B21FED" w:rsidRDefault="00B80D88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</w:t>
            </w:r>
            <w:r w:rsidR="00F5683A" w:rsidRPr="00B21FED">
              <w:rPr>
                <w:bCs/>
                <w:lang w:val="en-GB"/>
              </w:rPr>
              <w:t>.51</w:t>
            </w:r>
          </w:p>
        </w:tc>
        <w:tc>
          <w:tcPr>
            <w:tcW w:w="1170" w:type="dxa"/>
          </w:tcPr>
          <w:p w14:paraId="3EC74BF3" w14:textId="2EF32FA6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.03</w:t>
            </w:r>
          </w:p>
        </w:tc>
        <w:tc>
          <w:tcPr>
            <w:tcW w:w="1170" w:type="dxa"/>
          </w:tcPr>
          <w:p w14:paraId="160AA868" w14:textId="471C2C4B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.95</w:t>
            </w:r>
          </w:p>
        </w:tc>
        <w:tc>
          <w:tcPr>
            <w:tcW w:w="1170" w:type="dxa"/>
          </w:tcPr>
          <w:p w14:paraId="489C5E88" w14:textId="086F1EAB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7</w:t>
            </w:r>
          </w:p>
        </w:tc>
        <w:tc>
          <w:tcPr>
            <w:tcW w:w="1620" w:type="dxa"/>
          </w:tcPr>
          <w:p w14:paraId="31E35A21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2</w:t>
            </w:r>
          </w:p>
        </w:tc>
      </w:tr>
      <w:tr w:rsidR="00F5683A" w:rsidRPr="001C338C" w14:paraId="576FD795" w14:textId="77777777" w:rsidTr="0038550D">
        <w:tc>
          <w:tcPr>
            <w:tcW w:w="2358" w:type="dxa"/>
          </w:tcPr>
          <w:p w14:paraId="3D071EBA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norm parents </w:t>
            </w:r>
          </w:p>
        </w:tc>
        <w:tc>
          <w:tcPr>
            <w:tcW w:w="1242" w:type="dxa"/>
          </w:tcPr>
          <w:p w14:paraId="553296B7" w14:textId="606440FF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12</w:t>
            </w:r>
          </w:p>
        </w:tc>
        <w:tc>
          <w:tcPr>
            <w:tcW w:w="1168" w:type="dxa"/>
          </w:tcPr>
          <w:p w14:paraId="2AD49242" w14:textId="75519063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992" w:type="dxa"/>
          </w:tcPr>
          <w:p w14:paraId="01AF426E" w14:textId="17CB71F3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53</w:t>
            </w:r>
          </w:p>
        </w:tc>
        <w:tc>
          <w:tcPr>
            <w:tcW w:w="990" w:type="dxa"/>
          </w:tcPr>
          <w:p w14:paraId="10CCDFD2" w14:textId="4C58BA19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8</w:t>
            </w:r>
          </w:p>
        </w:tc>
        <w:tc>
          <w:tcPr>
            <w:tcW w:w="1350" w:type="dxa"/>
          </w:tcPr>
          <w:p w14:paraId="1EB34000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55</w:t>
            </w:r>
          </w:p>
        </w:tc>
        <w:tc>
          <w:tcPr>
            <w:tcW w:w="1170" w:type="dxa"/>
          </w:tcPr>
          <w:p w14:paraId="5DAB0921" w14:textId="2E208F19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9</w:t>
            </w:r>
          </w:p>
        </w:tc>
        <w:tc>
          <w:tcPr>
            <w:tcW w:w="1170" w:type="dxa"/>
          </w:tcPr>
          <w:p w14:paraId="2D412F13" w14:textId="4277B4B8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  <w:tc>
          <w:tcPr>
            <w:tcW w:w="1170" w:type="dxa"/>
          </w:tcPr>
          <w:p w14:paraId="73E3779B" w14:textId="359224D2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28</w:t>
            </w:r>
          </w:p>
        </w:tc>
        <w:tc>
          <w:tcPr>
            <w:tcW w:w="1170" w:type="dxa"/>
          </w:tcPr>
          <w:p w14:paraId="058A1B9F" w14:textId="55CD5951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  <w:tc>
          <w:tcPr>
            <w:tcW w:w="1620" w:type="dxa"/>
          </w:tcPr>
          <w:p w14:paraId="1E525411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2</w:t>
            </w:r>
          </w:p>
        </w:tc>
      </w:tr>
      <w:tr w:rsidR="00F5683A" w:rsidRPr="001C338C" w14:paraId="0F65C195" w14:textId="77777777" w:rsidTr="0038550D">
        <w:tc>
          <w:tcPr>
            <w:tcW w:w="2358" w:type="dxa"/>
          </w:tcPr>
          <w:p w14:paraId="78AE4CF0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Perceived norm parents, related to adolescent behaviour</w:t>
            </w:r>
          </w:p>
        </w:tc>
        <w:tc>
          <w:tcPr>
            <w:tcW w:w="1242" w:type="dxa"/>
          </w:tcPr>
          <w:p w14:paraId="51CA7CE9" w14:textId="011E53A0" w:rsidR="00F5683A" w:rsidRPr="00C77E25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5409C1">
              <w:rPr>
                <w:lang w:val="en-GB"/>
              </w:rPr>
              <w:t>.</w:t>
            </w:r>
            <w:r>
              <w:rPr>
                <w:lang w:val="en-GB"/>
              </w:rPr>
              <w:t>23</w:t>
            </w:r>
          </w:p>
        </w:tc>
        <w:tc>
          <w:tcPr>
            <w:tcW w:w="1168" w:type="dxa"/>
          </w:tcPr>
          <w:p w14:paraId="4F6A22E7" w14:textId="7938062B" w:rsidR="00F5683A" w:rsidRPr="005409C1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992" w:type="dxa"/>
          </w:tcPr>
          <w:p w14:paraId="1B64C21A" w14:textId="640B4A9C" w:rsidR="00F5683A" w:rsidRPr="00C77E25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5409C1">
              <w:rPr>
                <w:lang w:val="en-GB"/>
              </w:rPr>
              <w:t>-.1</w:t>
            </w:r>
            <w:r>
              <w:rPr>
                <w:lang w:val="en-GB"/>
              </w:rPr>
              <w:t>6</w:t>
            </w:r>
          </w:p>
        </w:tc>
        <w:tc>
          <w:tcPr>
            <w:tcW w:w="990" w:type="dxa"/>
          </w:tcPr>
          <w:p w14:paraId="6026DBDF" w14:textId="6167BF0E" w:rsidR="00F5683A" w:rsidRPr="00C77E25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2</w:t>
            </w:r>
          </w:p>
        </w:tc>
        <w:tc>
          <w:tcPr>
            <w:tcW w:w="1350" w:type="dxa"/>
          </w:tcPr>
          <w:p w14:paraId="4DCDE310" w14:textId="77777777" w:rsidR="00F5683A" w:rsidRPr="00F648B2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4</w:t>
            </w:r>
          </w:p>
        </w:tc>
        <w:tc>
          <w:tcPr>
            <w:tcW w:w="1170" w:type="dxa"/>
          </w:tcPr>
          <w:p w14:paraId="6E8CA99D" w14:textId="0B1134BB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36</w:t>
            </w:r>
          </w:p>
        </w:tc>
        <w:tc>
          <w:tcPr>
            <w:tcW w:w="1170" w:type="dxa"/>
          </w:tcPr>
          <w:p w14:paraId="78AC0F6C" w14:textId="591A0338" w:rsidR="00F5683A" w:rsidRDefault="00B80D88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F5683A">
              <w:rPr>
                <w:lang w:val="en-GB"/>
              </w:rPr>
              <w:t>.04</w:t>
            </w:r>
          </w:p>
        </w:tc>
        <w:tc>
          <w:tcPr>
            <w:tcW w:w="1170" w:type="dxa"/>
          </w:tcPr>
          <w:p w14:paraId="0D08F8B2" w14:textId="3FABC17D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81</w:t>
            </w:r>
          </w:p>
        </w:tc>
        <w:tc>
          <w:tcPr>
            <w:tcW w:w="1170" w:type="dxa"/>
          </w:tcPr>
          <w:p w14:paraId="2553CCD8" w14:textId="3EE377D0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8</w:t>
            </w:r>
          </w:p>
        </w:tc>
        <w:tc>
          <w:tcPr>
            <w:tcW w:w="1620" w:type="dxa"/>
          </w:tcPr>
          <w:p w14:paraId="1AE64806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1</w:t>
            </w:r>
          </w:p>
        </w:tc>
      </w:tr>
      <w:tr w:rsidR="00F5683A" w:rsidRPr="001C338C" w14:paraId="0B7A6949" w14:textId="77777777" w:rsidTr="0038550D">
        <w:tc>
          <w:tcPr>
            <w:tcW w:w="2358" w:type="dxa"/>
          </w:tcPr>
          <w:p w14:paraId="4DC03BD5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barriers </w:t>
            </w:r>
          </w:p>
        </w:tc>
        <w:tc>
          <w:tcPr>
            <w:tcW w:w="1242" w:type="dxa"/>
          </w:tcPr>
          <w:p w14:paraId="62C437E3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2.62</w:t>
            </w:r>
          </w:p>
        </w:tc>
        <w:tc>
          <w:tcPr>
            <w:tcW w:w="1168" w:type="dxa"/>
          </w:tcPr>
          <w:p w14:paraId="19A93ADA" w14:textId="743D92DC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.18</w:t>
            </w:r>
          </w:p>
        </w:tc>
        <w:tc>
          <w:tcPr>
            <w:tcW w:w="992" w:type="dxa"/>
          </w:tcPr>
          <w:p w14:paraId="272E8F4F" w14:textId="5444C04E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3.13</w:t>
            </w:r>
          </w:p>
        </w:tc>
        <w:tc>
          <w:tcPr>
            <w:tcW w:w="990" w:type="dxa"/>
          </w:tcPr>
          <w:p w14:paraId="1CA0F3AE" w14:textId="50AAE5BB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-2.10</w:t>
            </w:r>
          </w:p>
        </w:tc>
        <w:tc>
          <w:tcPr>
            <w:tcW w:w="1350" w:type="dxa"/>
          </w:tcPr>
          <w:p w14:paraId="65B1297C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&lt;.001</w:t>
            </w:r>
          </w:p>
        </w:tc>
        <w:tc>
          <w:tcPr>
            <w:tcW w:w="1170" w:type="dxa"/>
          </w:tcPr>
          <w:p w14:paraId="58915AA1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1.47</w:t>
            </w:r>
          </w:p>
        </w:tc>
        <w:tc>
          <w:tcPr>
            <w:tcW w:w="1170" w:type="dxa"/>
          </w:tcPr>
          <w:p w14:paraId="409D3748" w14:textId="55FA6A9C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11</w:t>
            </w:r>
          </w:p>
        </w:tc>
        <w:tc>
          <w:tcPr>
            <w:tcW w:w="1170" w:type="dxa"/>
          </w:tcPr>
          <w:p w14:paraId="778AA054" w14:textId="2CD180C8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89</w:t>
            </w:r>
          </w:p>
        </w:tc>
        <w:tc>
          <w:tcPr>
            <w:tcW w:w="1170" w:type="dxa"/>
          </w:tcPr>
          <w:p w14:paraId="5B4EB17F" w14:textId="5FCCACB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2.05</w:t>
            </w:r>
          </w:p>
        </w:tc>
        <w:tc>
          <w:tcPr>
            <w:tcW w:w="1620" w:type="dxa"/>
          </w:tcPr>
          <w:p w14:paraId="74FC3B43" w14:textId="77777777" w:rsidR="00F5683A" w:rsidRPr="00B21FED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&lt;.001</w:t>
            </w:r>
          </w:p>
        </w:tc>
      </w:tr>
      <w:tr w:rsidR="00F5683A" w:rsidRPr="001C338C" w14:paraId="3255A0CE" w14:textId="77777777" w:rsidTr="0038550D">
        <w:tc>
          <w:tcPr>
            <w:tcW w:w="2358" w:type="dxa"/>
          </w:tcPr>
          <w:p w14:paraId="7225D761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encouragement)</w:t>
            </w:r>
          </w:p>
        </w:tc>
        <w:tc>
          <w:tcPr>
            <w:tcW w:w="1242" w:type="dxa"/>
          </w:tcPr>
          <w:p w14:paraId="30C4977B" w14:textId="037AE491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15</w:t>
            </w:r>
          </w:p>
        </w:tc>
        <w:tc>
          <w:tcPr>
            <w:tcW w:w="1168" w:type="dxa"/>
          </w:tcPr>
          <w:p w14:paraId="1288652F" w14:textId="5F55A8E7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992" w:type="dxa"/>
          </w:tcPr>
          <w:p w14:paraId="588B6F7B" w14:textId="6460AAB0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45</w:t>
            </w:r>
          </w:p>
        </w:tc>
        <w:tc>
          <w:tcPr>
            <w:tcW w:w="990" w:type="dxa"/>
          </w:tcPr>
          <w:p w14:paraId="00F40B40" w14:textId="3BA8A52D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6</w:t>
            </w:r>
          </w:p>
        </w:tc>
        <w:tc>
          <w:tcPr>
            <w:tcW w:w="1350" w:type="dxa"/>
          </w:tcPr>
          <w:p w14:paraId="2D604741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4</w:t>
            </w:r>
          </w:p>
        </w:tc>
        <w:tc>
          <w:tcPr>
            <w:tcW w:w="1170" w:type="dxa"/>
          </w:tcPr>
          <w:p w14:paraId="619A5A82" w14:textId="2DB4C5B3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6</w:t>
            </w:r>
          </w:p>
        </w:tc>
        <w:tc>
          <w:tcPr>
            <w:tcW w:w="1170" w:type="dxa"/>
          </w:tcPr>
          <w:p w14:paraId="485A4D17" w14:textId="02D8D8C3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170" w:type="dxa"/>
          </w:tcPr>
          <w:p w14:paraId="3A38F377" w14:textId="1347905F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42</w:t>
            </w:r>
          </w:p>
        </w:tc>
        <w:tc>
          <w:tcPr>
            <w:tcW w:w="1170" w:type="dxa"/>
          </w:tcPr>
          <w:p w14:paraId="798F2705" w14:textId="351AE94A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9</w:t>
            </w:r>
          </w:p>
        </w:tc>
        <w:tc>
          <w:tcPr>
            <w:tcW w:w="1620" w:type="dxa"/>
          </w:tcPr>
          <w:p w14:paraId="03D8E1A8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2</w:t>
            </w:r>
          </w:p>
        </w:tc>
      </w:tr>
      <w:tr w:rsidR="00F5683A" w:rsidRPr="001C338C" w14:paraId="5F7ED611" w14:textId="77777777" w:rsidTr="00DA4A35">
        <w:tc>
          <w:tcPr>
            <w:tcW w:w="2358" w:type="dxa"/>
          </w:tcPr>
          <w:p w14:paraId="1A06D036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school days)</w:t>
            </w:r>
          </w:p>
        </w:tc>
        <w:tc>
          <w:tcPr>
            <w:tcW w:w="1242" w:type="dxa"/>
          </w:tcPr>
          <w:p w14:paraId="126E6523" w14:textId="1C9F2E13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13</w:t>
            </w:r>
          </w:p>
        </w:tc>
        <w:tc>
          <w:tcPr>
            <w:tcW w:w="1168" w:type="dxa"/>
          </w:tcPr>
          <w:p w14:paraId="7D24039F" w14:textId="4F8C95A5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992" w:type="dxa"/>
          </w:tcPr>
          <w:p w14:paraId="31CE786F" w14:textId="21E3C743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15</w:t>
            </w:r>
          </w:p>
        </w:tc>
        <w:tc>
          <w:tcPr>
            <w:tcW w:w="990" w:type="dxa"/>
          </w:tcPr>
          <w:p w14:paraId="302AA810" w14:textId="3A1CC635" w:rsidR="00F5683A" w:rsidRP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F5683A">
              <w:rPr>
                <w:bCs/>
                <w:lang w:val="en-GB"/>
              </w:rPr>
              <w:t>.41</w:t>
            </w:r>
          </w:p>
        </w:tc>
        <w:tc>
          <w:tcPr>
            <w:tcW w:w="1350" w:type="dxa"/>
          </w:tcPr>
          <w:p w14:paraId="6F7E3810" w14:textId="77777777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37</w:t>
            </w:r>
          </w:p>
        </w:tc>
        <w:tc>
          <w:tcPr>
            <w:tcW w:w="1170" w:type="dxa"/>
          </w:tcPr>
          <w:p w14:paraId="5839BE3D" w14:textId="288C696A" w:rsidR="00F5683A" w:rsidRPr="00852791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6</w:t>
            </w:r>
          </w:p>
        </w:tc>
        <w:tc>
          <w:tcPr>
            <w:tcW w:w="1170" w:type="dxa"/>
          </w:tcPr>
          <w:p w14:paraId="4577FE52" w14:textId="170A759C" w:rsidR="00F5683A" w:rsidRDefault="00B80D88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F5683A">
              <w:rPr>
                <w:lang w:val="en-GB"/>
              </w:rPr>
              <w:t>.01</w:t>
            </w:r>
          </w:p>
        </w:tc>
        <w:tc>
          <w:tcPr>
            <w:tcW w:w="1170" w:type="dxa"/>
          </w:tcPr>
          <w:p w14:paraId="5A9EB54B" w14:textId="2283B92B" w:rsidR="00F5683A" w:rsidRPr="00852791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34</w:t>
            </w:r>
          </w:p>
        </w:tc>
        <w:tc>
          <w:tcPr>
            <w:tcW w:w="1170" w:type="dxa"/>
          </w:tcPr>
          <w:p w14:paraId="3A4410E3" w14:textId="7BB8A81A" w:rsidR="00F5683A" w:rsidRPr="00852791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3</w:t>
            </w:r>
          </w:p>
        </w:tc>
        <w:tc>
          <w:tcPr>
            <w:tcW w:w="1620" w:type="dxa"/>
          </w:tcPr>
          <w:p w14:paraId="6048AF6D" w14:textId="77777777" w:rsidR="00F5683A" w:rsidRPr="00852791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8</w:t>
            </w:r>
          </w:p>
        </w:tc>
      </w:tr>
      <w:tr w:rsidR="00F5683A" w:rsidRPr="001C338C" w14:paraId="08D4BBE6" w14:textId="77777777" w:rsidTr="00DA4A35">
        <w:tc>
          <w:tcPr>
            <w:tcW w:w="2358" w:type="dxa"/>
            <w:tcBorders>
              <w:bottom w:val="single" w:sz="4" w:space="0" w:color="auto"/>
            </w:tcBorders>
          </w:tcPr>
          <w:p w14:paraId="1FE7327A" w14:textId="77777777" w:rsidR="00F5683A" w:rsidRDefault="00F5683A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free days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388462B" w14:textId="21B75200" w:rsidR="00F5683A" w:rsidRPr="00230678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1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0A1973E" w14:textId="10D17BF1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C29769" w14:textId="35394AB9" w:rsidR="00F5683A" w:rsidRPr="00230678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F89CEA" w14:textId="0D86E4F6" w:rsidR="00F5683A" w:rsidRPr="00230678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A886CF" w14:textId="77777777" w:rsidR="00F5683A" w:rsidRPr="001C338C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48B02F" w14:textId="2CA09BF9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F83758" w14:textId="074E8D0F" w:rsidR="00F5683A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693B3C1" w14:textId="1577FDFC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9BADA7" w14:textId="521F4A86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.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761AA72" w14:textId="77777777" w:rsidR="00F5683A" w:rsidRPr="00B64636" w:rsidRDefault="00F5683A" w:rsidP="00385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68</w:t>
            </w:r>
          </w:p>
        </w:tc>
      </w:tr>
    </w:tbl>
    <w:p w14:paraId="73EFA475" w14:textId="77777777" w:rsidR="00F3410E" w:rsidRDefault="00F3410E"/>
    <w:p w14:paraId="4C7D1F92" w14:textId="77777777" w:rsidR="00F3410E" w:rsidRDefault="00F3410E"/>
    <w:p w14:paraId="2CE499C8" w14:textId="77777777" w:rsidR="00F3410E" w:rsidRDefault="00F3410E"/>
    <w:p w14:paraId="00F1FD50" w14:textId="77777777" w:rsidR="00F3410E" w:rsidRDefault="00F3410E"/>
    <w:p w14:paraId="449DA4D8" w14:textId="77777777" w:rsidR="00F3410E" w:rsidRDefault="00F3410E"/>
    <w:p w14:paraId="4C6DFE5D" w14:textId="77777777" w:rsidR="00F3410E" w:rsidRDefault="00F3410E"/>
    <w:p w14:paraId="29F0D842" w14:textId="77777777" w:rsidR="00F3410E" w:rsidRDefault="00F3410E"/>
    <w:p w14:paraId="37EBE626" w14:textId="77777777" w:rsidR="00F3410E" w:rsidRDefault="00F3410E"/>
    <w:p w14:paraId="23497174" w14:textId="144AB585" w:rsidR="00E245C7" w:rsidRDefault="00354170">
      <w:pPr>
        <w:rPr>
          <w:rFonts w:cstheme="minorHAnsi"/>
          <w:lang w:val="en-GB"/>
        </w:rPr>
      </w:pPr>
      <w:r w:rsidRPr="00444B25">
        <w:rPr>
          <w:rFonts w:cstheme="minorHAnsi"/>
          <w:b/>
          <w:lang w:val="en-GB"/>
        </w:rPr>
        <w:lastRenderedPageBreak/>
        <w:t xml:space="preserve">Table </w:t>
      </w:r>
      <w:r w:rsidR="00A54CD0">
        <w:rPr>
          <w:rFonts w:cstheme="minorHAnsi"/>
          <w:b/>
          <w:lang w:val="en-GB"/>
        </w:rPr>
        <w:t>4.5</w:t>
      </w:r>
    </w:p>
    <w:p w14:paraId="5517209D" w14:textId="5922B368" w:rsidR="00F3410E" w:rsidRPr="00E245C7" w:rsidRDefault="00354170">
      <w:pPr>
        <w:rPr>
          <w:i/>
          <w:iCs/>
          <w:lang w:val="en-US"/>
        </w:rPr>
      </w:pPr>
      <w:r w:rsidRPr="00E245C7">
        <w:rPr>
          <w:rFonts w:cstheme="minorHAnsi"/>
          <w:i/>
          <w:iCs/>
          <w:lang w:val="en-GB"/>
        </w:rPr>
        <w:t>Results of mixed linear models: Associations of changes in psychosocial determinants with changes in sleep quality (sleep onset latencies (SOL) on school days and free days)</w:t>
      </w:r>
    </w:p>
    <w:tbl>
      <w:tblPr>
        <w:tblStyle w:val="TableGrid"/>
        <w:tblW w:w="1431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152"/>
        <w:gridCol w:w="1170"/>
        <w:gridCol w:w="796"/>
        <w:gridCol w:w="824"/>
        <w:gridCol w:w="1440"/>
        <w:gridCol w:w="1440"/>
        <w:gridCol w:w="1350"/>
        <w:gridCol w:w="1170"/>
        <w:gridCol w:w="1170"/>
        <w:gridCol w:w="1440"/>
      </w:tblGrid>
      <w:tr w:rsidR="00F33B5E" w:rsidRPr="00E23E88" w14:paraId="472CE410" w14:textId="77777777" w:rsidTr="00E245C7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64BB22A0" w14:textId="77777777" w:rsidR="00F33B5E" w:rsidRPr="001C338C" w:rsidRDefault="00F33B5E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</w:tc>
        <w:tc>
          <w:tcPr>
            <w:tcW w:w="53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2C3EF8" w14:textId="49234BD0" w:rsidR="00F33B5E" w:rsidRPr="001C338C" w:rsidRDefault="00F33B5E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OL school days</w:t>
            </w:r>
          </w:p>
        </w:tc>
        <w:tc>
          <w:tcPr>
            <w:tcW w:w="65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E78B10C" w14:textId="527C22CE" w:rsidR="00F33B5E" w:rsidRPr="001C338C" w:rsidRDefault="00F33B5E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SOL free days</w:t>
            </w:r>
          </w:p>
        </w:tc>
      </w:tr>
      <w:tr w:rsidR="00F33B5E" w:rsidRPr="001C338C" w14:paraId="03EF9908" w14:textId="77777777" w:rsidTr="00E245C7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0361753" w14:textId="2B46C5BA" w:rsidR="00F33B5E" w:rsidRPr="001C338C" w:rsidRDefault="00F33B5E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Explained variance R² </w:t>
            </w:r>
            <w:r w:rsidR="003F2B0B">
              <w:rPr>
                <w:lang w:val="en-GB"/>
              </w:rPr>
              <w:t>(marginal</w:t>
            </w:r>
            <w:r>
              <w:rPr>
                <w:lang w:val="en-GB"/>
              </w:rPr>
              <w:t>)</w:t>
            </w:r>
          </w:p>
        </w:tc>
        <w:tc>
          <w:tcPr>
            <w:tcW w:w="53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4DF8AA4" w14:textId="29BC443D" w:rsidR="00F33B5E" w:rsidRDefault="00F33B5E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4.66%</w:t>
            </w:r>
          </w:p>
        </w:tc>
        <w:tc>
          <w:tcPr>
            <w:tcW w:w="65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D66FCC" w14:textId="3CCF9532" w:rsidR="00F33B5E" w:rsidRDefault="00F33B5E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.52%</w:t>
            </w:r>
          </w:p>
          <w:p w14:paraId="638BC41E" w14:textId="28BD9332" w:rsidR="00F33B5E" w:rsidRDefault="00F33B5E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3F2B0B" w:rsidRPr="001C338C" w14:paraId="159350D7" w14:textId="77777777" w:rsidTr="00E245C7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2E0D0C5" w14:textId="0E3900D8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plained variance R² (conditional)</w:t>
            </w:r>
          </w:p>
        </w:tc>
        <w:tc>
          <w:tcPr>
            <w:tcW w:w="53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B5D269" w14:textId="76F323C2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7.06%</w:t>
            </w:r>
          </w:p>
        </w:tc>
        <w:tc>
          <w:tcPr>
            <w:tcW w:w="65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55CC82" w14:textId="0BC4A348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.51 %</w:t>
            </w:r>
          </w:p>
        </w:tc>
      </w:tr>
      <w:tr w:rsidR="003F2B0B" w:rsidRPr="00DE26B4" w14:paraId="25B03884" w14:textId="77777777" w:rsidTr="00E245C7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19CE6B20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CC</w:t>
            </w:r>
          </w:p>
        </w:tc>
        <w:tc>
          <w:tcPr>
            <w:tcW w:w="53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F06C57" w14:textId="0084FC09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65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79048D" w14:textId="1EB50D1C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 (singular fit), but ANOVA significant</w:t>
            </w:r>
          </w:p>
        </w:tc>
      </w:tr>
      <w:tr w:rsidR="003F2B0B" w:rsidRPr="001C338C" w14:paraId="7AC82D55" w14:textId="77777777" w:rsidTr="00E245C7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7474E8A1" w14:textId="77777777" w:rsidR="003F2B0B" w:rsidRPr="00C02081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C02081">
              <w:rPr>
                <w:b/>
                <w:lang w:val="en-GB"/>
              </w:rPr>
              <w:t>Determina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40D7009" w14:textId="5392435C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55BEC51" w14:textId="0D8BAA37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FD35F" w14:textId="5A58D473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95% C.I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ACD600" w14:textId="77777777" w:rsidR="003F2B0B" w:rsidRPr="00CB51B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9AACD1" w14:textId="77777777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lang w:val="en-GB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F33544D" w14:textId="420DC764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Verdana" w:hAnsi="Verdana" w:cstheme="minorHAnsi"/>
                <w:lang w:val="en-GB"/>
              </w:rPr>
              <w:t>ß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4C0A5" w14:textId="0FBE4DC4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95% C.I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BF3104" w14:textId="2D2F008E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7D347D">
              <w:rPr>
                <w:rFonts w:cstheme="minorHAnsi"/>
                <w:lang w:val="en-GB"/>
              </w:rPr>
              <w:t>p</w:t>
            </w:r>
          </w:p>
        </w:tc>
      </w:tr>
      <w:tr w:rsidR="00E245C7" w:rsidRPr="001C338C" w14:paraId="56CFC664" w14:textId="77777777" w:rsidTr="00E245C7">
        <w:tc>
          <w:tcPr>
            <w:tcW w:w="2358" w:type="dxa"/>
            <w:tcBorders>
              <w:top w:val="single" w:sz="4" w:space="0" w:color="auto"/>
            </w:tcBorders>
          </w:tcPr>
          <w:p w14:paraId="384F8231" w14:textId="77777777" w:rsidR="003F2B0B" w:rsidRPr="00C02081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D42651F" w14:textId="77777777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2E2F80" w14:textId="77777777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theme="minorHAnsi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6F840E4C" w14:textId="3819DF45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L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1E12827" w14:textId="6B5B9531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CE3429" w14:textId="77777777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2B3FA7C" w14:textId="77777777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9D4EF9" w14:textId="77777777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theme="minorHAnsi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CFC11E" w14:textId="06C94B60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46D98D" w14:textId="458843C4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U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014BE28" w14:textId="77777777" w:rsidR="003F2B0B" w:rsidRPr="007D347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E245C7" w:rsidRPr="001C338C" w14:paraId="3AF963E1" w14:textId="77777777" w:rsidTr="00E245C7">
        <w:tc>
          <w:tcPr>
            <w:tcW w:w="2358" w:type="dxa"/>
          </w:tcPr>
          <w:p w14:paraId="6C800FA3" w14:textId="77777777" w:rsidR="003F2B0B" w:rsidRPr="00AF010A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Knowledge</w:t>
            </w:r>
          </w:p>
        </w:tc>
        <w:tc>
          <w:tcPr>
            <w:tcW w:w="1152" w:type="dxa"/>
          </w:tcPr>
          <w:p w14:paraId="07E4C080" w14:textId="6B863271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1170" w:type="dxa"/>
          </w:tcPr>
          <w:p w14:paraId="6C346910" w14:textId="0222D24E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6D7FDC53" w14:textId="35C06BCF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3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6DB9B1B5" w14:textId="3D190E48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1</w:t>
            </w:r>
          </w:p>
        </w:tc>
        <w:tc>
          <w:tcPr>
            <w:tcW w:w="1440" w:type="dxa"/>
          </w:tcPr>
          <w:p w14:paraId="07E36A56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8</w:t>
            </w:r>
          </w:p>
        </w:tc>
        <w:tc>
          <w:tcPr>
            <w:tcW w:w="1440" w:type="dxa"/>
          </w:tcPr>
          <w:p w14:paraId="3A732934" w14:textId="0CEAB742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.0</w:t>
            </w:r>
            <w:r>
              <w:rPr>
                <w:lang w:val="en-GB"/>
              </w:rPr>
              <w:t>3</w:t>
            </w:r>
          </w:p>
        </w:tc>
        <w:tc>
          <w:tcPr>
            <w:tcW w:w="1350" w:type="dxa"/>
          </w:tcPr>
          <w:p w14:paraId="21477108" w14:textId="0438BDC2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CB2707" w14:textId="428D6758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-.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008010" w14:textId="5B6C818A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1</w:t>
            </w:r>
          </w:p>
        </w:tc>
        <w:tc>
          <w:tcPr>
            <w:tcW w:w="1440" w:type="dxa"/>
          </w:tcPr>
          <w:p w14:paraId="013DCD4B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.4</w:t>
            </w:r>
            <w:r>
              <w:rPr>
                <w:lang w:val="en-GB"/>
              </w:rPr>
              <w:t>2</w:t>
            </w:r>
          </w:p>
        </w:tc>
      </w:tr>
      <w:tr w:rsidR="00E245C7" w:rsidRPr="001C338C" w14:paraId="2FCA9711" w14:textId="77777777" w:rsidTr="00E245C7">
        <w:tc>
          <w:tcPr>
            <w:tcW w:w="2358" w:type="dxa"/>
          </w:tcPr>
          <w:p w14:paraId="0C7979F9" w14:textId="77777777" w:rsidR="003F2B0B" w:rsidRPr="001C338C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Norm-knowledge</w:t>
            </w:r>
          </w:p>
        </w:tc>
        <w:tc>
          <w:tcPr>
            <w:tcW w:w="1152" w:type="dxa"/>
          </w:tcPr>
          <w:p w14:paraId="2B48EC1F" w14:textId="164A0985" w:rsidR="003F2B0B" w:rsidRPr="001514B2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1170" w:type="dxa"/>
          </w:tcPr>
          <w:p w14:paraId="3369ED2C" w14:textId="08BAD24F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3</w:t>
            </w:r>
          </w:p>
        </w:tc>
        <w:tc>
          <w:tcPr>
            <w:tcW w:w="796" w:type="dxa"/>
          </w:tcPr>
          <w:p w14:paraId="75C178D1" w14:textId="3A250D1C" w:rsidR="003F2B0B" w:rsidRPr="001514B2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07</w:t>
            </w:r>
          </w:p>
        </w:tc>
        <w:tc>
          <w:tcPr>
            <w:tcW w:w="824" w:type="dxa"/>
          </w:tcPr>
          <w:p w14:paraId="2797309D" w14:textId="20A47C06" w:rsidR="003F2B0B" w:rsidRPr="00E245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E245C7">
              <w:rPr>
                <w:bCs/>
                <w:lang w:val="en-GB"/>
              </w:rPr>
              <w:t>.02</w:t>
            </w:r>
          </w:p>
        </w:tc>
        <w:tc>
          <w:tcPr>
            <w:tcW w:w="1440" w:type="dxa"/>
          </w:tcPr>
          <w:p w14:paraId="6E30B838" w14:textId="77777777" w:rsidR="003F2B0B" w:rsidRPr="001514B2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36</w:t>
            </w:r>
          </w:p>
        </w:tc>
        <w:tc>
          <w:tcPr>
            <w:tcW w:w="1440" w:type="dxa"/>
          </w:tcPr>
          <w:p w14:paraId="5E183D98" w14:textId="13FEB689" w:rsidR="003F2B0B" w:rsidRPr="0096556B" w:rsidRDefault="00B80D88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3F2B0B">
              <w:rPr>
                <w:lang w:val="en-GB"/>
              </w:rPr>
              <w:t>.00</w:t>
            </w:r>
          </w:p>
        </w:tc>
        <w:tc>
          <w:tcPr>
            <w:tcW w:w="1350" w:type="dxa"/>
          </w:tcPr>
          <w:p w14:paraId="2F7FF4E0" w14:textId="715FD344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B80D88">
              <w:rPr>
                <w:lang w:val="en-GB"/>
              </w:rPr>
              <w:t>.</w:t>
            </w:r>
            <w:r>
              <w:rPr>
                <w:lang w:val="en-GB"/>
              </w:rPr>
              <w:t>03</w:t>
            </w:r>
          </w:p>
        </w:tc>
        <w:tc>
          <w:tcPr>
            <w:tcW w:w="1170" w:type="dxa"/>
          </w:tcPr>
          <w:p w14:paraId="60E4B8E3" w14:textId="54D9B2AE" w:rsidR="003F2B0B" w:rsidRPr="0096556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5</w:t>
            </w:r>
          </w:p>
        </w:tc>
        <w:tc>
          <w:tcPr>
            <w:tcW w:w="1170" w:type="dxa"/>
          </w:tcPr>
          <w:p w14:paraId="62FFD6CB" w14:textId="613B1A0C" w:rsidR="003F2B0B" w:rsidRPr="0096556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1440" w:type="dxa"/>
          </w:tcPr>
          <w:p w14:paraId="0BE01D24" w14:textId="77777777" w:rsidR="003F2B0B" w:rsidRPr="00F34F8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96</w:t>
            </w:r>
          </w:p>
        </w:tc>
      </w:tr>
      <w:tr w:rsidR="00E245C7" w:rsidRPr="001C338C" w14:paraId="7E5A8308" w14:textId="77777777" w:rsidTr="00E245C7">
        <w:tc>
          <w:tcPr>
            <w:tcW w:w="2358" w:type="dxa"/>
          </w:tcPr>
          <w:p w14:paraId="0A12285E" w14:textId="77777777" w:rsidR="003F2B0B" w:rsidRPr="00AF010A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Attitudes</w:t>
            </w:r>
          </w:p>
        </w:tc>
        <w:tc>
          <w:tcPr>
            <w:tcW w:w="1152" w:type="dxa"/>
          </w:tcPr>
          <w:p w14:paraId="75A352AC" w14:textId="315BFF85" w:rsidR="003F2B0B" w:rsidRPr="003C5EB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1B03AC"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39B92BBB" w14:textId="2657934E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796" w:type="dxa"/>
          </w:tcPr>
          <w:p w14:paraId="139CB4A8" w14:textId="279BA841" w:rsidR="003F2B0B" w:rsidRPr="003C5EB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1B03AC">
              <w:rPr>
                <w:lang w:val="en-GB"/>
              </w:rPr>
              <w:t>-.04</w:t>
            </w:r>
          </w:p>
        </w:tc>
        <w:tc>
          <w:tcPr>
            <w:tcW w:w="824" w:type="dxa"/>
          </w:tcPr>
          <w:p w14:paraId="15A776FD" w14:textId="55E0476F" w:rsidR="003F2B0B" w:rsidRPr="00E245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E245C7">
              <w:rPr>
                <w:bCs/>
                <w:lang w:val="en-GB"/>
              </w:rPr>
              <w:t>.02</w:t>
            </w:r>
          </w:p>
        </w:tc>
        <w:tc>
          <w:tcPr>
            <w:tcW w:w="1440" w:type="dxa"/>
          </w:tcPr>
          <w:p w14:paraId="548C8DF8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1B03AC">
              <w:rPr>
                <w:lang w:val="en-GB"/>
              </w:rPr>
              <w:t>.5</w:t>
            </w:r>
            <w:r>
              <w:rPr>
                <w:lang w:val="en-GB"/>
              </w:rPr>
              <w:t>7</w:t>
            </w:r>
          </w:p>
        </w:tc>
        <w:tc>
          <w:tcPr>
            <w:tcW w:w="1440" w:type="dxa"/>
          </w:tcPr>
          <w:p w14:paraId="2F2F3691" w14:textId="2DAD7126" w:rsidR="003F2B0B" w:rsidRPr="00D1627F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350" w:type="dxa"/>
          </w:tcPr>
          <w:p w14:paraId="2CB68AEE" w14:textId="474AB18C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1481684D" w14:textId="0B1A181F" w:rsidR="003F2B0B" w:rsidRPr="00E41C03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4</w:t>
            </w:r>
          </w:p>
        </w:tc>
        <w:tc>
          <w:tcPr>
            <w:tcW w:w="1170" w:type="dxa"/>
          </w:tcPr>
          <w:p w14:paraId="414D197D" w14:textId="1A058E60" w:rsidR="003F2B0B" w:rsidRPr="00E41C03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3</w:t>
            </w:r>
          </w:p>
        </w:tc>
        <w:tc>
          <w:tcPr>
            <w:tcW w:w="1440" w:type="dxa"/>
          </w:tcPr>
          <w:p w14:paraId="45D7AED2" w14:textId="77777777" w:rsidR="003F2B0B" w:rsidRPr="007A0898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6</w:t>
            </w:r>
          </w:p>
        </w:tc>
      </w:tr>
      <w:tr w:rsidR="00E245C7" w:rsidRPr="001C338C" w14:paraId="4E7B3BFA" w14:textId="77777777" w:rsidTr="00E245C7">
        <w:tc>
          <w:tcPr>
            <w:tcW w:w="2358" w:type="dxa"/>
          </w:tcPr>
          <w:p w14:paraId="7161B474" w14:textId="77777777" w:rsidR="003F2B0B" w:rsidRPr="009E5696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advantages</w:t>
            </w:r>
          </w:p>
        </w:tc>
        <w:tc>
          <w:tcPr>
            <w:tcW w:w="1152" w:type="dxa"/>
          </w:tcPr>
          <w:p w14:paraId="4C54AB5E" w14:textId="316660BE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.0</w:t>
            </w:r>
            <w:r>
              <w:rPr>
                <w:lang w:val="en-GB"/>
              </w:rPr>
              <w:t>1</w:t>
            </w:r>
          </w:p>
        </w:tc>
        <w:tc>
          <w:tcPr>
            <w:tcW w:w="1170" w:type="dxa"/>
          </w:tcPr>
          <w:p w14:paraId="236DDB11" w14:textId="48920F08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796" w:type="dxa"/>
          </w:tcPr>
          <w:p w14:paraId="798F6EB1" w14:textId="361DA061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-.02</w:t>
            </w:r>
          </w:p>
        </w:tc>
        <w:tc>
          <w:tcPr>
            <w:tcW w:w="824" w:type="dxa"/>
          </w:tcPr>
          <w:p w14:paraId="673F1E45" w14:textId="1A312204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4</w:t>
            </w:r>
          </w:p>
        </w:tc>
        <w:tc>
          <w:tcPr>
            <w:tcW w:w="1440" w:type="dxa"/>
          </w:tcPr>
          <w:p w14:paraId="7B793732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.</w:t>
            </w:r>
            <w:r>
              <w:rPr>
                <w:lang w:val="en-GB"/>
              </w:rPr>
              <w:t>57</w:t>
            </w:r>
          </w:p>
        </w:tc>
        <w:tc>
          <w:tcPr>
            <w:tcW w:w="1440" w:type="dxa"/>
          </w:tcPr>
          <w:p w14:paraId="74477C36" w14:textId="71DA8E4D" w:rsidR="003F2B0B" w:rsidRPr="00F34F8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1B03AC">
              <w:rPr>
                <w:lang w:val="en-GB"/>
              </w:rPr>
              <w:t>.01</w:t>
            </w:r>
          </w:p>
        </w:tc>
        <w:tc>
          <w:tcPr>
            <w:tcW w:w="1350" w:type="dxa"/>
          </w:tcPr>
          <w:p w14:paraId="03BB72B4" w14:textId="458981F0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1170" w:type="dxa"/>
          </w:tcPr>
          <w:p w14:paraId="0D3B5383" w14:textId="42A718AB" w:rsidR="003F2B0B" w:rsidRPr="00F34F8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1B03AC">
              <w:rPr>
                <w:lang w:val="en-GB"/>
              </w:rPr>
              <w:t>-.02</w:t>
            </w:r>
          </w:p>
        </w:tc>
        <w:tc>
          <w:tcPr>
            <w:tcW w:w="1170" w:type="dxa"/>
          </w:tcPr>
          <w:p w14:paraId="757517FA" w14:textId="1A9B23A5" w:rsidR="003F2B0B" w:rsidRPr="00F34F8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.05</w:t>
            </w:r>
          </w:p>
        </w:tc>
        <w:tc>
          <w:tcPr>
            <w:tcW w:w="1440" w:type="dxa"/>
          </w:tcPr>
          <w:p w14:paraId="2825D579" w14:textId="77777777" w:rsidR="003F2B0B" w:rsidRPr="00F34F8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1B03AC">
              <w:rPr>
                <w:lang w:val="en-GB"/>
              </w:rPr>
              <w:t>.54</w:t>
            </w:r>
          </w:p>
        </w:tc>
      </w:tr>
      <w:tr w:rsidR="00E245C7" w:rsidRPr="001C338C" w14:paraId="27E71546" w14:textId="77777777" w:rsidTr="00E245C7">
        <w:tc>
          <w:tcPr>
            <w:tcW w:w="2358" w:type="dxa"/>
          </w:tcPr>
          <w:p w14:paraId="68B8C86C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lf-efficacy</w:t>
            </w:r>
          </w:p>
        </w:tc>
        <w:tc>
          <w:tcPr>
            <w:tcW w:w="1152" w:type="dxa"/>
          </w:tcPr>
          <w:p w14:paraId="13EDD8F0" w14:textId="3F9A212E" w:rsidR="003F2B0B" w:rsidRPr="0028074A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0815BF03" w14:textId="05166E4C" w:rsidR="003F2B0B" w:rsidRDefault="00B80D88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3F2B0B">
              <w:rPr>
                <w:lang w:val="en-GB"/>
              </w:rPr>
              <w:t>.03</w:t>
            </w:r>
          </w:p>
        </w:tc>
        <w:tc>
          <w:tcPr>
            <w:tcW w:w="796" w:type="dxa"/>
          </w:tcPr>
          <w:p w14:paraId="2000E5F6" w14:textId="36421C26" w:rsidR="003F2B0B" w:rsidRPr="0028074A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5</w:t>
            </w:r>
          </w:p>
        </w:tc>
        <w:tc>
          <w:tcPr>
            <w:tcW w:w="824" w:type="dxa"/>
          </w:tcPr>
          <w:p w14:paraId="26A832C6" w14:textId="3A7DEE7B" w:rsidR="003F2B0B" w:rsidRPr="0028074A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440" w:type="dxa"/>
          </w:tcPr>
          <w:p w14:paraId="1DB0A9A1" w14:textId="77777777" w:rsidR="003F2B0B" w:rsidRPr="0028074A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55</w:t>
            </w:r>
          </w:p>
        </w:tc>
        <w:tc>
          <w:tcPr>
            <w:tcW w:w="1440" w:type="dxa"/>
          </w:tcPr>
          <w:p w14:paraId="1D6834D8" w14:textId="68921575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350" w:type="dxa"/>
          </w:tcPr>
          <w:p w14:paraId="38A1B4E9" w14:textId="0CF2468F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1170" w:type="dxa"/>
          </w:tcPr>
          <w:p w14:paraId="2DC60424" w14:textId="32B18C28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-.0</w:t>
            </w:r>
            <w:r>
              <w:rPr>
                <w:lang w:val="en-GB"/>
              </w:rPr>
              <w:t>1</w:t>
            </w:r>
          </w:p>
        </w:tc>
        <w:tc>
          <w:tcPr>
            <w:tcW w:w="1170" w:type="dxa"/>
          </w:tcPr>
          <w:p w14:paraId="41C01484" w14:textId="1D1C170E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1440" w:type="dxa"/>
          </w:tcPr>
          <w:p w14:paraId="00DFE1D3" w14:textId="77777777" w:rsidR="003F2B0B" w:rsidRPr="001B03A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1B03AC">
              <w:rPr>
                <w:lang w:val="en-GB"/>
              </w:rPr>
              <w:t>.</w:t>
            </w:r>
            <w:r>
              <w:rPr>
                <w:lang w:val="en-GB"/>
              </w:rPr>
              <w:t>21</w:t>
            </w:r>
          </w:p>
        </w:tc>
      </w:tr>
      <w:tr w:rsidR="00E245C7" w:rsidRPr="001C338C" w14:paraId="62606DAD" w14:textId="77777777" w:rsidTr="00E245C7">
        <w:tc>
          <w:tcPr>
            <w:tcW w:w="2358" w:type="dxa"/>
          </w:tcPr>
          <w:p w14:paraId="6727EC0E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eers  </w:t>
            </w:r>
          </w:p>
        </w:tc>
        <w:tc>
          <w:tcPr>
            <w:tcW w:w="1152" w:type="dxa"/>
          </w:tcPr>
          <w:p w14:paraId="0197C153" w14:textId="16F7B87B" w:rsidR="003F2B0B" w:rsidRPr="001514B2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48C06713" w14:textId="5B8D98FE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796" w:type="dxa"/>
          </w:tcPr>
          <w:p w14:paraId="3E686801" w14:textId="339E3E52" w:rsidR="003F2B0B" w:rsidRPr="001514B2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04</w:t>
            </w:r>
          </w:p>
        </w:tc>
        <w:tc>
          <w:tcPr>
            <w:tcW w:w="824" w:type="dxa"/>
          </w:tcPr>
          <w:p w14:paraId="35E03C0F" w14:textId="2A8032B5" w:rsidR="003F2B0B" w:rsidRPr="00E245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E245C7">
              <w:rPr>
                <w:bCs/>
                <w:lang w:val="en-GB"/>
              </w:rPr>
              <w:t>.03</w:t>
            </w:r>
          </w:p>
        </w:tc>
        <w:tc>
          <w:tcPr>
            <w:tcW w:w="1440" w:type="dxa"/>
          </w:tcPr>
          <w:p w14:paraId="766CDA0C" w14:textId="77777777" w:rsidR="003F2B0B" w:rsidRPr="001514B2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77</w:t>
            </w:r>
          </w:p>
        </w:tc>
        <w:tc>
          <w:tcPr>
            <w:tcW w:w="1440" w:type="dxa"/>
          </w:tcPr>
          <w:p w14:paraId="48F5F86B" w14:textId="53A1377C" w:rsidR="003F2B0B" w:rsidRPr="001C338C" w:rsidRDefault="00B80D88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3F2B0B">
              <w:rPr>
                <w:lang w:val="en-GB"/>
              </w:rPr>
              <w:t>.00</w:t>
            </w:r>
          </w:p>
        </w:tc>
        <w:tc>
          <w:tcPr>
            <w:tcW w:w="1350" w:type="dxa"/>
          </w:tcPr>
          <w:p w14:paraId="37C22AD7" w14:textId="30A033DC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130326C5" w14:textId="0432A7D1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4</w:t>
            </w:r>
          </w:p>
        </w:tc>
        <w:tc>
          <w:tcPr>
            <w:tcW w:w="1170" w:type="dxa"/>
          </w:tcPr>
          <w:p w14:paraId="1F47F6AB" w14:textId="330FA4EC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3</w:t>
            </w:r>
          </w:p>
        </w:tc>
        <w:tc>
          <w:tcPr>
            <w:tcW w:w="1440" w:type="dxa"/>
          </w:tcPr>
          <w:p w14:paraId="26CEB0C6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9</w:t>
            </w:r>
          </w:p>
        </w:tc>
      </w:tr>
      <w:tr w:rsidR="00E245C7" w:rsidRPr="001C338C" w14:paraId="355F1B28" w14:textId="77777777" w:rsidTr="00E245C7">
        <w:tc>
          <w:tcPr>
            <w:tcW w:w="2358" w:type="dxa"/>
          </w:tcPr>
          <w:p w14:paraId="285C6635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norm peers</w:t>
            </w:r>
          </w:p>
        </w:tc>
        <w:tc>
          <w:tcPr>
            <w:tcW w:w="1152" w:type="dxa"/>
          </w:tcPr>
          <w:p w14:paraId="7BC9C95B" w14:textId="386D0733" w:rsidR="003F2B0B" w:rsidRPr="005D6A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4898915E" w14:textId="19DA020E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796" w:type="dxa"/>
          </w:tcPr>
          <w:p w14:paraId="74E6F404" w14:textId="00FFAEFD" w:rsidR="003F2B0B" w:rsidRPr="005D6A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4</w:t>
            </w:r>
          </w:p>
        </w:tc>
        <w:tc>
          <w:tcPr>
            <w:tcW w:w="824" w:type="dxa"/>
          </w:tcPr>
          <w:p w14:paraId="073E9A8E" w14:textId="749D0547" w:rsidR="003F2B0B" w:rsidRPr="005D6A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440" w:type="dxa"/>
          </w:tcPr>
          <w:p w14:paraId="07BBDBAF" w14:textId="77777777" w:rsidR="003F2B0B" w:rsidRPr="005D6A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  <w:tc>
          <w:tcPr>
            <w:tcW w:w="1440" w:type="dxa"/>
          </w:tcPr>
          <w:p w14:paraId="4CE76E7D" w14:textId="6ADA60AB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1350" w:type="dxa"/>
          </w:tcPr>
          <w:p w14:paraId="20324C1B" w14:textId="302C5AB2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B80D88">
              <w:rPr>
                <w:lang w:val="en-GB"/>
              </w:rPr>
              <w:t>.</w:t>
            </w:r>
            <w:r>
              <w:rPr>
                <w:lang w:val="en-GB"/>
              </w:rPr>
              <w:t>00</w:t>
            </w:r>
          </w:p>
        </w:tc>
        <w:tc>
          <w:tcPr>
            <w:tcW w:w="1170" w:type="dxa"/>
          </w:tcPr>
          <w:p w14:paraId="414FE85F" w14:textId="5CFF18F5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5</w:t>
            </w:r>
          </w:p>
        </w:tc>
        <w:tc>
          <w:tcPr>
            <w:tcW w:w="1170" w:type="dxa"/>
          </w:tcPr>
          <w:p w14:paraId="658687CD" w14:textId="6DE8D7F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1440" w:type="dxa"/>
          </w:tcPr>
          <w:p w14:paraId="7514ADDE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0</w:t>
            </w:r>
          </w:p>
        </w:tc>
      </w:tr>
      <w:tr w:rsidR="00E245C7" w:rsidRPr="001C338C" w14:paraId="6EC2FE4C" w14:textId="77777777" w:rsidTr="00E245C7">
        <w:tc>
          <w:tcPr>
            <w:tcW w:w="2358" w:type="dxa"/>
          </w:tcPr>
          <w:p w14:paraId="1CA18A9A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odelling parents </w:t>
            </w:r>
          </w:p>
        </w:tc>
        <w:tc>
          <w:tcPr>
            <w:tcW w:w="1152" w:type="dxa"/>
          </w:tcPr>
          <w:p w14:paraId="7C4EEAD7" w14:textId="49B9F210" w:rsidR="003F2B0B" w:rsidRPr="00C77E25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170" w:type="dxa"/>
          </w:tcPr>
          <w:p w14:paraId="459CE3F6" w14:textId="6F834424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796" w:type="dxa"/>
          </w:tcPr>
          <w:p w14:paraId="6F22470D" w14:textId="07213FEC" w:rsidR="003F2B0B" w:rsidRPr="00C77E25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5</w:t>
            </w:r>
          </w:p>
        </w:tc>
        <w:tc>
          <w:tcPr>
            <w:tcW w:w="824" w:type="dxa"/>
          </w:tcPr>
          <w:p w14:paraId="7A944372" w14:textId="6A26154C" w:rsidR="003F2B0B" w:rsidRPr="00C77E25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440" w:type="dxa"/>
          </w:tcPr>
          <w:p w14:paraId="24EC6AAC" w14:textId="77777777" w:rsidR="003F2B0B" w:rsidRPr="008064E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5</w:t>
            </w:r>
          </w:p>
        </w:tc>
        <w:tc>
          <w:tcPr>
            <w:tcW w:w="1440" w:type="dxa"/>
          </w:tcPr>
          <w:p w14:paraId="1CC4FE83" w14:textId="56BB6B0B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1350" w:type="dxa"/>
          </w:tcPr>
          <w:p w14:paraId="0F2E56FF" w14:textId="4F14C74D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509BDA31" w14:textId="3536C27E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5</w:t>
            </w:r>
          </w:p>
        </w:tc>
        <w:tc>
          <w:tcPr>
            <w:tcW w:w="1170" w:type="dxa"/>
          </w:tcPr>
          <w:p w14:paraId="4C6499A4" w14:textId="31DE9AAB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1440" w:type="dxa"/>
          </w:tcPr>
          <w:p w14:paraId="4A670F4E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5</w:t>
            </w:r>
          </w:p>
        </w:tc>
      </w:tr>
      <w:tr w:rsidR="00E245C7" w:rsidRPr="001C338C" w14:paraId="7C752CD8" w14:textId="77777777" w:rsidTr="00E245C7">
        <w:tc>
          <w:tcPr>
            <w:tcW w:w="2358" w:type="dxa"/>
          </w:tcPr>
          <w:p w14:paraId="49A29714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norm parents </w:t>
            </w:r>
          </w:p>
        </w:tc>
        <w:tc>
          <w:tcPr>
            <w:tcW w:w="1152" w:type="dxa"/>
          </w:tcPr>
          <w:p w14:paraId="7D8AC2A3" w14:textId="3CE56B87" w:rsidR="003F2B0B" w:rsidRPr="001C338C" w:rsidRDefault="00B80D88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3F2B0B">
              <w:rPr>
                <w:lang w:val="en-GB"/>
              </w:rPr>
              <w:t>03</w:t>
            </w:r>
          </w:p>
        </w:tc>
        <w:tc>
          <w:tcPr>
            <w:tcW w:w="1170" w:type="dxa"/>
          </w:tcPr>
          <w:p w14:paraId="35F6BA38" w14:textId="2BB8E704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796" w:type="dxa"/>
          </w:tcPr>
          <w:p w14:paraId="4C850AB9" w14:textId="7DD16DA6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824" w:type="dxa"/>
          </w:tcPr>
          <w:p w14:paraId="4F59E864" w14:textId="1B4A7DDD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</w:t>
            </w:r>
          </w:p>
        </w:tc>
        <w:tc>
          <w:tcPr>
            <w:tcW w:w="1440" w:type="dxa"/>
          </w:tcPr>
          <w:p w14:paraId="473523DD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0</w:t>
            </w:r>
          </w:p>
        </w:tc>
        <w:tc>
          <w:tcPr>
            <w:tcW w:w="1440" w:type="dxa"/>
          </w:tcPr>
          <w:p w14:paraId="5CAD9F76" w14:textId="6F0666A0" w:rsidR="003F2B0B" w:rsidRPr="00F3410E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F3410E">
              <w:rPr>
                <w:bCs/>
                <w:lang w:val="en-GB"/>
              </w:rPr>
              <w:t>.04</w:t>
            </w:r>
          </w:p>
        </w:tc>
        <w:tc>
          <w:tcPr>
            <w:tcW w:w="1350" w:type="dxa"/>
          </w:tcPr>
          <w:p w14:paraId="59E60745" w14:textId="3E72A445" w:rsidR="003F2B0B" w:rsidRPr="00F3410E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.01</w:t>
            </w:r>
          </w:p>
        </w:tc>
        <w:tc>
          <w:tcPr>
            <w:tcW w:w="1170" w:type="dxa"/>
          </w:tcPr>
          <w:p w14:paraId="64058DD7" w14:textId="781D637F" w:rsidR="003F2B0B" w:rsidRPr="00F3410E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F3410E">
              <w:rPr>
                <w:bCs/>
                <w:lang w:val="en-GB"/>
              </w:rPr>
              <w:t>0</w:t>
            </w:r>
          </w:p>
        </w:tc>
        <w:tc>
          <w:tcPr>
            <w:tcW w:w="1170" w:type="dxa"/>
          </w:tcPr>
          <w:p w14:paraId="0BCB6B54" w14:textId="6137B01A" w:rsidR="003F2B0B" w:rsidRPr="00F3410E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.07</w:t>
            </w:r>
          </w:p>
        </w:tc>
        <w:tc>
          <w:tcPr>
            <w:tcW w:w="1440" w:type="dxa"/>
          </w:tcPr>
          <w:p w14:paraId="15E139DA" w14:textId="77777777" w:rsidR="003F2B0B" w:rsidRPr="00F3410E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F3410E">
              <w:rPr>
                <w:bCs/>
                <w:lang w:val="en-GB"/>
              </w:rPr>
              <w:t>.05</w:t>
            </w:r>
          </w:p>
        </w:tc>
      </w:tr>
      <w:tr w:rsidR="00E245C7" w:rsidRPr="001C338C" w14:paraId="17285FFA" w14:textId="77777777" w:rsidTr="00E245C7">
        <w:tc>
          <w:tcPr>
            <w:tcW w:w="2358" w:type="dxa"/>
          </w:tcPr>
          <w:p w14:paraId="364653B4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Perceived norm parents, related to adolescent behaviour</w:t>
            </w:r>
          </w:p>
        </w:tc>
        <w:tc>
          <w:tcPr>
            <w:tcW w:w="1152" w:type="dxa"/>
          </w:tcPr>
          <w:p w14:paraId="4305F655" w14:textId="485AE280" w:rsidR="003F2B0B" w:rsidRPr="00C77E25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170" w:type="dxa"/>
          </w:tcPr>
          <w:p w14:paraId="6565689B" w14:textId="30439506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796" w:type="dxa"/>
          </w:tcPr>
          <w:p w14:paraId="2B96A0F5" w14:textId="372F7C89" w:rsidR="003F2B0B" w:rsidRPr="00C77E25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824" w:type="dxa"/>
          </w:tcPr>
          <w:p w14:paraId="56C801D4" w14:textId="205CAA63" w:rsidR="003F2B0B" w:rsidRPr="00C77E25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</w:t>
            </w:r>
          </w:p>
        </w:tc>
        <w:tc>
          <w:tcPr>
            <w:tcW w:w="1440" w:type="dxa"/>
          </w:tcPr>
          <w:p w14:paraId="51FB11E2" w14:textId="77777777" w:rsidR="003F2B0B" w:rsidRPr="00F648B2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5</w:t>
            </w:r>
          </w:p>
        </w:tc>
        <w:tc>
          <w:tcPr>
            <w:tcW w:w="1440" w:type="dxa"/>
          </w:tcPr>
          <w:p w14:paraId="27E9EC36" w14:textId="639BFBF6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  <w:tc>
          <w:tcPr>
            <w:tcW w:w="1350" w:type="dxa"/>
          </w:tcPr>
          <w:p w14:paraId="07656F3B" w14:textId="6C9F8307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4D0CF1C3" w14:textId="683D8BAB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3</w:t>
            </w:r>
          </w:p>
        </w:tc>
        <w:tc>
          <w:tcPr>
            <w:tcW w:w="1170" w:type="dxa"/>
          </w:tcPr>
          <w:p w14:paraId="541796AD" w14:textId="6374CC48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3</w:t>
            </w:r>
          </w:p>
        </w:tc>
        <w:tc>
          <w:tcPr>
            <w:tcW w:w="1440" w:type="dxa"/>
          </w:tcPr>
          <w:p w14:paraId="27FC5A7E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98</w:t>
            </w:r>
          </w:p>
        </w:tc>
      </w:tr>
      <w:tr w:rsidR="00E245C7" w:rsidRPr="001C338C" w14:paraId="5A60133D" w14:textId="77777777" w:rsidTr="00E245C7">
        <w:tc>
          <w:tcPr>
            <w:tcW w:w="2358" w:type="dxa"/>
          </w:tcPr>
          <w:p w14:paraId="02F6C940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erceived barriers </w:t>
            </w:r>
          </w:p>
        </w:tc>
        <w:tc>
          <w:tcPr>
            <w:tcW w:w="1152" w:type="dxa"/>
          </w:tcPr>
          <w:p w14:paraId="50933E0B" w14:textId="61B014C6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11</w:t>
            </w:r>
          </w:p>
        </w:tc>
        <w:tc>
          <w:tcPr>
            <w:tcW w:w="1170" w:type="dxa"/>
          </w:tcPr>
          <w:p w14:paraId="67B70B01" w14:textId="443E976A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10</w:t>
            </w:r>
          </w:p>
        </w:tc>
        <w:tc>
          <w:tcPr>
            <w:tcW w:w="796" w:type="dxa"/>
          </w:tcPr>
          <w:p w14:paraId="000B8D81" w14:textId="0E203039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7</w:t>
            </w:r>
          </w:p>
        </w:tc>
        <w:tc>
          <w:tcPr>
            <w:tcW w:w="824" w:type="dxa"/>
          </w:tcPr>
          <w:p w14:paraId="3BC002C4" w14:textId="14C1A54A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15</w:t>
            </w:r>
          </w:p>
        </w:tc>
        <w:tc>
          <w:tcPr>
            <w:tcW w:w="1440" w:type="dxa"/>
          </w:tcPr>
          <w:p w14:paraId="5036F0B8" w14:textId="77777777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&lt;.001</w:t>
            </w:r>
          </w:p>
        </w:tc>
        <w:tc>
          <w:tcPr>
            <w:tcW w:w="1440" w:type="dxa"/>
          </w:tcPr>
          <w:p w14:paraId="66BDA2AD" w14:textId="721E05AC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9</w:t>
            </w:r>
          </w:p>
        </w:tc>
        <w:tc>
          <w:tcPr>
            <w:tcW w:w="1350" w:type="dxa"/>
          </w:tcPr>
          <w:p w14:paraId="26BFC933" w14:textId="337D652F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8</w:t>
            </w:r>
          </w:p>
        </w:tc>
        <w:tc>
          <w:tcPr>
            <w:tcW w:w="1170" w:type="dxa"/>
          </w:tcPr>
          <w:p w14:paraId="71E9BF5C" w14:textId="32A13C20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04</w:t>
            </w:r>
          </w:p>
        </w:tc>
        <w:tc>
          <w:tcPr>
            <w:tcW w:w="1170" w:type="dxa"/>
          </w:tcPr>
          <w:p w14:paraId="1416ACE7" w14:textId="595BF628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.13</w:t>
            </w:r>
          </w:p>
        </w:tc>
        <w:tc>
          <w:tcPr>
            <w:tcW w:w="1440" w:type="dxa"/>
          </w:tcPr>
          <w:p w14:paraId="44F3DC87" w14:textId="77777777" w:rsidR="003F2B0B" w:rsidRPr="00B21FED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B21FED">
              <w:rPr>
                <w:bCs/>
                <w:lang w:val="en-GB"/>
              </w:rPr>
              <w:t>&lt;.001</w:t>
            </w:r>
          </w:p>
        </w:tc>
      </w:tr>
      <w:tr w:rsidR="00E245C7" w:rsidRPr="001C338C" w14:paraId="42A3EF06" w14:textId="77777777" w:rsidTr="00E245C7">
        <w:tc>
          <w:tcPr>
            <w:tcW w:w="2358" w:type="dxa"/>
          </w:tcPr>
          <w:p w14:paraId="32CEF017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encouragement)</w:t>
            </w:r>
          </w:p>
        </w:tc>
        <w:tc>
          <w:tcPr>
            <w:tcW w:w="1152" w:type="dxa"/>
          </w:tcPr>
          <w:p w14:paraId="47DD6F88" w14:textId="3B19ECB0" w:rsidR="003F2B0B" w:rsidRPr="00B6463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27A39186" w14:textId="2D991303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796" w:type="dxa"/>
          </w:tcPr>
          <w:p w14:paraId="0A6CF4B3" w14:textId="0C946065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3</w:t>
            </w:r>
          </w:p>
        </w:tc>
        <w:tc>
          <w:tcPr>
            <w:tcW w:w="824" w:type="dxa"/>
          </w:tcPr>
          <w:p w14:paraId="150C91B2" w14:textId="0E1FA583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440" w:type="dxa"/>
          </w:tcPr>
          <w:p w14:paraId="1E3E129D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82</w:t>
            </w:r>
          </w:p>
        </w:tc>
        <w:tc>
          <w:tcPr>
            <w:tcW w:w="1440" w:type="dxa"/>
          </w:tcPr>
          <w:p w14:paraId="4E5CC64F" w14:textId="04CC9A9D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1</w:t>
            </w:r>
          </w:p>
        </w:tc>
        <w:tc>
          <w:tcPr>
            <w:tcW w:w="1350" w:type="dxa"/>
          </w:tcPr>
          <w:p w14:paraId="72B13311" w14:textId="67EABDBA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319FD204" w14:textId="3F9ACAA6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3</w:t>
            </w:r>
          </w:p>
        </w:tc>
        <w:tc>
          <w:tcPr>
            <w:tcW w:w="1170" w:type="dxa"/>
          </w:tcPr>
          <w:p w14:paraId="5830A428" w14:textId="0AC749B9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  <w:tc>
          <w:tcPr>
            <w:tcW w:w="1440" w:type="dxa"/>
          </w:tcPr>
          <w:p w14:paraId="5D167C1B" w14:textId="77777777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2</w:t>
            </w:r>
          </w:p>
        </w:tc>
      </w:tr>
      <w:tr w:rsidR="00E245C7" w:rsidRPr="001C338C" w14:paraId="731222A3" w14:textId="77777777" w:rsidTr="00E245C7">
        <w:tc>
          <w:tcPr>
            <w:tcW w:w="2358" w:type="dxa"/>
          </w:tcPr>
          <w:p w14:paraId="2615A381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school days)</w:t>
            </w:r>
          </w:p>
        </w:tc>
        <w:tc>
          <w:tcPr>
            <w:tcW w:w="1152" w:type="dxa"/>
          </w:tcPr>
          <w:p w14:paraId="272E5C0A" w14:textId="6C99DFF8" w:rsidR="003F2B0B" w:rsidRPr="00B6463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1170" w:type="dxa"/>
          </w:tcPr>
          <w:p w14:paraId="68751F8A" w14:textId="66322A99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0</w:t>
            </w:r>
          </w:p>
        </w:tc>
        <w:tc>
          <w:tcPr>
            <w:tcW w:w="796" w:type="dxa"/>
          </w:tcPr>
          <w:p w14:paraId="2BB97FAE" w14:textId="3BE3E991" w:rsidR="003F2B0B" w:rsidRP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2</w:t>
            </w:r>
          </w:p>
        </w:tc>
        <w:tc>
          <w:tcPr>
            <w:tcW w:w="824" w:type="dxa"/>
          </w:tcPr>
          <w:p w14:paraId="388DACBF" w14:textId="095FC721" w:rsidR="003F2B0B" w:rsidRP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440" w:type="dxa"/>
          </w:tcPr>
          <w:p w14:paraId="2E28EF4F" w14:textId="77777777" w:rsidR="003F2B0B" w:rsidRPr="00B6463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91</w:t>
            </w:r>
          </w:p>
        </w:tc>
        <w:tc>
          <w:tcPr>
            <w:tcW w:w="1440" w:type="dxa"/>
          </w:tcPr>
          <w:p w14:paraId="73716DF5" w14:textId="3492414C" w:rsidR="003F2B0B" w:rsidRPr="00852791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50" w:type="dxa"/>
          </w:tcPr>
          <w:p w14:paraId="27CAAA98" w14:textId="69DFC804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0" w:type="dxa"/>
          </w:tcPr>
          <w:p w14:paraId="3B366DDD" w14:textId="49091F43" w:rsidR="003F2B0B" w:rsidRPr="00852791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0" w:type="dxa"/>
          </w:tcPr>
          <w:p w14:paraId="61943C0C" w14:textId="2E25C2C5" w:rsidR="003F2B0B" w:rsidRPr="00852791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0" w:type="dxa"/>
          </w:tcPr>
          <w:p w14:paraId="0ED095DE" w14:textId="7E01370F" w:rsidR="003F2B0B" w:rsidRPr="00852791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245C7" w:rsidRPr="001C338C" w14:paraId="3EEA5207" w14:textId="77777777" w:rsidTr="00E245C7">
        <w:tc>
          <w:tcPr>
            <w:tcW w:w="2358" w:type="dxa"/>
            <w:tcBorders>
              <w:bottom w:val="single" w:sz="4" w:space="0" w:color="auto"/>
            </w:tcBorders>
          </w:tcPr>
          <w:p w14:paraId="19C7C1E0" w14:textId="77777777" w:rsidR="003F2B0B" w:rsidRDefault="003F2B0B" w:rsidP="00D767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ceived parental support (bedtime rules free days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F656F31" w14:textId="0FAA45F8" w:rsidR="003F2B0B" w:rsidRPr="00230678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81133F" w14:textId="124AF6F7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738CB9A" w14:textId="60F11A3A" w:rsidR="003F2B0B" w:rsidRPr="00230678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116762DA" w14:textId="1C87FB43" w:rsidR="003F2B0B" w:rsidRPr="00230678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47F393" w14:textId="27BF0B2A" w:rsidR="003F2B0B" w:rsidRPr="001C338C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5838F3" w14:textId="385427B7" w:rsidR="003F2B0B" w:rsidRPr="00B6463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F56EB7" w14:textId="0F84778B" w:rsidR="003F2B0B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291288" w14:textId="0DB76B03" w:rsidR="003F2B0B" w:rsidRPr="00B6463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8DA75B" w14:textId="7725F4E0" w:rsidR="003F2B0B" w:rsidRPr="00E245C7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lang w:val="en-GB"/>
              </w:rPr>
            </w:pPr>
            <w:r w:rsidRPr="00E245C7">
              <w:rPr>
                <w:bCs/>
                <w:lang w:val="en-GB"/>
              </w:rPr>
              <w:t>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5A292D" w14:textId="77777777" w:rsidR="003F2B0B" w:rsidRPr="00B64636" w:rsidRDefault="003F2B0B" w:rsidP="00E245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.14</w:t>
            </w:r>
          </w:p>
        </w:tc>
      </w:tr>
    </w:tbl>
    <w:p w14:paraId="420FE6D2" w14:textId="77777777" w:rsidR="00D361E4" w:rsidRDefault="00D361E4"/>
    <w:p w14:paraId="13C44841" w14:textId="77777777" w:rsidR="00BC3FE4" w:rsidRDefault="00BC3FE4"/>
    <w:p w14:paraId="70021957" w14:textId="77777777" w:rsidR="00BC3FE4" w:rsidRDefault="00BC3FE4"/>
    <w:p w14:paraId="742ED2AB" w14:textId="77777777" w:rsidR="00BC3FE4" w:rsidRDefault="00BC3FE4"/>
    <w:p w14:paraId="2CED559F" w14:textId="77777777" w:rsidR="00BC3FE4" w:rsidRDefault="00BC3FE4"/>
    <w:p w14:paraId="73850702" w14:textId="31D10BB2" w:rsidR="00BC3FE4" w:rsidRPr="00BC3FE4" w:rsidRDefault="00BC3FE4" w:rsidP="00BC3FE4">
      <w:pPr>
        <w:rPr>
          <w:lang w:val="en-US"/>
        </w:rPr>
      </w:pPr>
    </w:p>
    <w:sectPr w:rsidR="00BC3FE4" w:rsidRPr="00BC3FE4" w:rsidSect="005377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73935"/>
    <w:multiLevelType w:val="hybridMultilevel"/>
    <w:tmpl w:val="6660F5EE"/>
    <w:lvl w:ilvl="0" w:tplc="49A6C7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951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29"/>
    <w:rsid w:val="00006365"/>
    <w:rsid w:val="000121AF"/>
    <w:rsid w:val="00014130"/>
    <w:rsid w:val="000252DE"/>
    <w:rsid w:val="00041318"/>
    <w:rsid w:val="00064CDC"/>
    <w:rsid w:val="000D333C"/>
    <w:rsid w:val="00104D55"/>
    <w:rsid w:val="00152AF9"/>
    <w:rsid w:val="00166D27"/>
    <w:rsid w:val="001D41BB"/>
    <w:rsid w:val="001E1D56"/>
    <w:rsid w:val="00243DDC"/>
    <w:rsid w:val="002A2FB1"/>
    <w:rsid w:val="003272C8"/>
    <w:rsid w:val="00354170"/>
    <w:rsid w:val="0038550D"/>
    <w:rsid w:val="003A590F"/>
    <w:rsid w:val="003E18E4"/>
    <w:rsid w:val="003F2ACD"/>
    <w:rsid w:val="003F2B0B"/>
    <w:rsid w:val="004260B2"/>
    <w:rsid w:val="0044022A"/>
    <w:rsid w:val="00473F84"/>
    <w:rsid w:val="004948FE"/>
    <w:rsid w:val="004D7774"/>
    <w:rsid w:val="005377F1"/>
    <w:rsid w:val="00544CD1"/>
    <w:rsid w:val="00557D2F"/>
    <w:rsid w:val="005837E8"/>
    <w:rsid w:val="00596036"/>
    <w:rsid w:val="005F4A53"/>
    <w:rsid w:val="00601238"/>
    <w:rsid w:val="00617422"/>
    <w:rsid w:val="00662A9A"/>
    <w:rsid w:val="00673405"/>
    <w:rsid w:val="006C5C86"/>
    <w:rsid w:val="006E6A80"/>
    <w:rsid w:val="00737B96"/>
    <w:rsid w:val="0075176F"/>
    <w:rsid w:val="00793807"/>
    <w:rsid w:val="007A6729"/>
    <w:rsid w:val="007C23BF"/>
    <w:rsid w:val="007F626C"/>
    <w:rsid w:val="00824B99"/>
    <w:rsid w:val="008754B1"/>
    <w:rsid w:val="0089129A"/>
    <w:rsid w:val="009327E0"/>
    <w:rsid w:val="00A41F85"/>
    <w:rsid w:val="00A45CC2"/>
    <w:rsid w:val="00A54CD0"/>
    <w:rsid w:val="00A87C57"/>
    <w:rsid w:val="00AC107C"/>
    <w:rsid w:val="00AC28C7"/>
    <w:rsid w:val="00AF45E8"/>
    <w:rsid w:val="00B21FED"/>
    <w:rsid w:val="00B56C92"/>
    <w:rsid w:val="00B571B4"/>
    <w:rsid w:val="00B71302"/>
    <w:rsid w:val="00B80D88"/>
    <w:rsid w:val="00BC3FE4"/>
    <w:rsid w:val="00C0091C"/>
    <w:rsid w:val="00C16289"/>
    <w:rsid w:val="00C46623"/>
    <w:rsid w:val="00D361E4"/>
    <w:rsid w:val="00D46C84"/>
    <w:rsid w:val="00DA4A35"/>
    <w:rsid w:val="00DE26B4"/>
    <w:rsid w:val="00E245C7"/>
    <w:rsid w:val="00E4563B"/>
    <w:rsid w:val="00EF2682"/>
    <w:rsid w:val="00F24F47"/>
    <w:rsid w:val="00F33B5E"/>
    <w:rsid w:val="00F3410E"/>
    <w:rsid w:val="00F5683A"/>
    <w:rsid w:val="00FC5ADE"/>
    <w:rsid w:val="00FE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A8275"/>
  <w15:chartTrackingRefBased/>
  <w15:docId w15:val="{3BFD97CA-994C-4B48-9986-284D26FAA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7F1"/>
    <w:pPr>
      <w:ind w:left="720"/>
      <w:contextualSpacing/>
    </w:pPr>
  </w:style>
  <w:style w:type="table" w:styleId="TableGrid">
    <w:name w:val="Table Grid"/>
    <w:basedOn w:val="TableNormal"/>
    <w:uiPriority w:val="39"/>
    <w:rsid w:val="005377F1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7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7F1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gnd-iwgdh3b">
    <w:name w:val="gnd-iwgdh3b"/>
    <w:basedOn w:val="DefaultParagraphFont"/>
    <w:rsid w:val="00537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0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lfmann</dc:creator>
  <cp:keywords/>
  <dc:description/>
  <cp:lastModifiedBy>Lea Delfmann</cp:lastModifiedBy>
  <cp:revision>54</cp:revision>
  <dcterms:created xsi:type="dcterms:W3CDTF">2023-07-09T16:10:00Z</dcterms:created>
  <dcterms:modified xsi:type="dcterms:W3CDTF">2023-09-08T14:27:00Z</dcterms:modified>
</cp:coreProperties>
</file>